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A49BE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  <w:sz w:val="30"/>
          <w:szCs w:val="30"/>
        </w:rPr>
      </w:pPr>
      <w:r w:rsidRPr="00391FEB">
        <w:rPr>
          <w:rFonts w:ascii="Times New Roman" w:eastAsia="Times New Roman" w:hAnsi="Times New Roman" w:cs="Times New Roman"/>
          <w:b/>
          <w:sz w:val="30"/>
          <w:szCs w:val="30"/>
        </w:rPr>
        <w:t>Appendix</w:t>
      </w:r>
    </w:p>
    <w:p w14:paraId="667E164D" w14:textId="0D7B41E9" w:rsidR="002324CF" w:rsidRPr="00391FEB" w:rsidRDefault="002324CF" w:rsidP="002324CF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 xml:space="preserve">Table </w:t>
      </w:r>
      <w:r w:rsidR="00643A1B">
        <w:rPr>
          <w:rFonts w:ascii="Times New Roman" w:eastAsia="Times New Roman" w:hAnsi="Times New Roman" w:cs="Times New Roman"/>
          <w:b/>
        </w:rPr>
        <w:t>1</w:t>
      </w:r>
      <w:r w:rsidRPr="00391FEB">
        <w:rPr>
          <w:rFonts w:ascii="Times New Roman" w:eastAsia="Times New Roman" w:hAnsi="Times New Roman" w:cs="Times New Roman"/>
          <w:b/>
        </w:rPr>
        <w:t xml:space="preserve">: </w:t>
      </w:r>
      <w:r w:rsidR="00643A1B">
        <w:rPr>
          <w:rFonts w:ascii="Times New Roman" w:eastAsia="Times New Roman" w:hAnsi="Times New Roman" w:cs="Times New Roman"/>
          <w:b/>
        </w:rPr>
        <w:t>TRIPOD+AI Checklist</w:t>
      </w:r>
    </w:p>
    <w:p w14:paraId="2E3A6BFF" w14:textId="3803025A" w:rsidR="002324CF" w:rsidRPr="00391FEB" w:rsidRDefault="002324CF" w:rsidP="002324CF">
      <w:pPr>
        <w:pStyle w:val="BodyText"/>
        <w:spacing w:before="11"/>
        <w:rPr>
          <w:sz w:val="24"/>
          <w:szCs w:val="24"/>
        </w:rPr>
      </w:pPr>
      <w:r w:rsidRPr="00391FEB">
        <w:rPr>
          <w:sz w:val="24"/>
          <w:szCs w:val="24"/>
        </w:rPr>
        <w:t>TRIPOD+AI Checklist</w:t>
      </w:r>
    </w:p>
    <w:p w14:paraId="124DF2A0" w14:textId="77777777" w:rsidR="002324CF" w:rsidRPr="00391FEB" w:rsidRDefault="002324CF" w:rsidP="002324CF">
      <w:pPr>
        <w:pStyle w:val="BodyText"/>
        <w:spacing w:before="11"/>
        <w:rPr>
          <w:b/>
          <w:bCs/>
          <w:sz w:val="22"/>
        </w:rPr>
      </w:pPr>
    </w:p>
    <w:tbl>
      <w:tblPr>
        <w:tblW w:w="5019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9"/>
        <w:gridCol w:w="70"/>
        <w:gridCol w:w="474"/>
        <w:gridCol w:w="793"/>
        <w:gridCol w:w="5110"/>
        <w:gridCol w:w="1549"/>
      </w:tblGrid>
      <w:tr w:rsidR="002324CF" w:rsidRPr="00391FEB" w14:paraId="38DD6180" w14:textId="77777777" w:rsidTr="008E4201">
        <w:trPr>
          <w:trHeight w:val="368"/>
        </w:trPr>
        <w:tc>
          <w:tcPr>
            <w:tcW w:w="4120" w:type="pct"/>
            <w:gridSpan w:val="5"/>
            <w:shd w:val="clear" w:color="auto" w:fill="FFF2CC"/>
          </w:tcPr>
          <w:p w14:paraId="5361A78F" w14:textId="77777777" w:rsidR="002324CF" w:rsidRPr="00391FEB" w:rsidRDefault="002324CF" w:rsidP="008E4201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Section/</w:t>
            </w:r>
            <w:proofErr w:type="gramStart"/>
            <w:r w:rsidRPr="00391FEB">
              <w:rPr>
                <w:b/>
                <w:sz w:val="20"/>
                <w:szCs w:val="20"/>
              </w:rPr>
              <w:t>Topic  Item</w:t>
            </w:r>
            <w:proofErr w:type="gramEnd"/>
            <w:r w:rsidRPr="00391FEB">
              <w:rPr>
                <w:b/>
                <w:sz w:val="20"/>
                <w:szCs w:val="20"/>
              </w:rPr>
              <w:t xml:space="preserve">   Dev/Eval  Checklist</w:t>
            </w:r>
            <w:r w:rsidRPr="00391FEB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861" w:type="pct"/>
            <w:vMerge w:val="restart"/>
            <w:shd w:val="clear" w:color="auto" w:fill="FFF2CC"/>
          </w:tcPr>
          <w:p w14:paraId="64660512" w14:textId="77777777" w:rsidR="002324CF" w:rsidRPr="00391FEB" w:rsidRDefault="002324CF" w:rsidP="008E4201">
            <w:pPr>
              <w:pStyle w:val="TableParagraph"/>
              <w:spacing w:before="119"/>
              <w:ind w:left="239" w:right="129" w:hanging="56"/>
              <w:jc w:val="center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Page of original manuscript</w:t>
            </w:r>
          </w:p>
        </w:tc>
      </w:tr>
      <w:tr w:rsidR="002324CF" w:rsidRPr="00391FEB" w14:paraId="1BCC11A6" w14:textId="77777777" w:rsidTr="008E4201">
        <w:trPr>
          <w:trHeight w:val="205"/>
        </w:trPr>
        <w:tc>
          <w:tcPr>
            <w:tcW w:w="4120" w:type="pct"/>
            <w:gridSpan w:val="5"/>
            <w:shd w:val="clear" w:color="auto" w:fill="FFF2CC"/>
          </w:tcPr>
          <w:p w14:paraId="1FF23CCD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861" w:type="pct"/>
            <w:vMerge/>
            <w:tcBorders>
              <w:top w:val="nil"/>
            </w:tcBorders>
            <w:shd w:val="clear" w:color="auto" w:fill="FFF2CC"/>
          </w:tcPr>
          <w:p w14:paraId="2B133B06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24CF" w:rsidRPr="00391FEB" w14:paraId="3E16C364" w14:textId="77777777" w:rsidTr="008E4201">
        <w:trPr>
          <w:trHeight w:val="368"/>
        </w:trPr>
        <w:tc>
          <w:tcPr>
            <w:tcW w:w="602" w:type="pct"/>
            <w:tcBorders>
              <w:right w:val="single" w:sz="4" w:space="0" w:color="000000"/>
            </w:tcBorders>
          </w:tcPr>
          <w:p w14:paraId="7ECDD72E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Title</w:t>
            </w:r>
          </w:p>
        </w:tc>
        <w:tc>
          <w:tcPr>
            <w:tcW w:w="261" w:type="pct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9C503A9" w14:textId="77777777" w:rsidR="002324CF" w:rsidRPr="00391FEB" w:rsidRDefault="002324CF" w:rsidP="008E4201">
            <w:pPr>
              <w:pStyle w:val="TableParagraph"/>
              <w:spacing w:before="90"/>
              <w:ind w:left="240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left w:val="single" w:sz="4" w:space="0" w:color="000000"/>
              <w:right w:val="single" w:sz="4" w:space="0" w:color="000000"/>
            </w:tcBorders>
          </w:tcPr>
          <w:p w14:paraId="562A3F4A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left w:val="single" w:sz="4" w:space="0" w:color="000000"/>
            </w:tcBorders>
          </w:tcPr>
          <w:p w14:paraId="2DCACC01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Identify the study as developing or evaluating the performance of a multivariable prediction model, the </w:t>
            </w:r>
            <w:r w:rsidRPr="00391FEB">
              <w:rPr>
                <w:spacing w:val="-37"/>
                <w:sz w:val="20"/>
                <w:szCs w:val="20"/>
              </w:rPr>
              <w:t xml:space="preserve">  </w:t>
            </w:r>
            <w:r w:rsidRPr="00391FEB">
              <w:rPr>
                <w:sz w:val="20"/>
                <w:szCs w:val="20"/>
              </w:rPr>
              <w:t>target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opulation, and the outcome to b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ed</w:t>
            </w:r>
          </w:p>
        </w:tc>
        <w:tc>
          <w:tcPr>
            <w:tcW w:w="861" w:type="pct"/>
          </w:tcPr>
          <w:p w14:paraId="58011F33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Title page</w:t>
            </w:r>
          </w:p>
        </w:tc>
      </w:tr>
      <w:tr w:rsidR="002324CF" w:rsidRPr="00391FEB" w14:paraId="1F03F0BB" w14:textId="77777777" w:rsidTr="008E4201">
        <w:trPr>
          <w:trHeight w:val="181"/>
        </w:trPr>
        <w:tc>
          <w:tcPr>
            <w:tcW w:w="4981" w:type="pct"/>
            <w:gridSpan w:val="6"/>
            <w:shd w:val="clear" w:color="auto" w:fill="FFF2CC"/>
          </w:tcPr>
          <w:p w14:paraId="0A52A155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ABSTRACT</w:t>
            </w:r>
          </w:p>
        </w:tc>
      </w:tr>
      <w:tr w:rsidR="002324CF" w:rsidRPr="00391FEB" w14:paraId="619A4D3A" w14:textId="77777777" w:rsidTr="008E4201">
        <w:trPr>
          <w:trHeight w:val="185"/>
        </w:trPr>
        <w:tc>
          <w:tcPr>
            <w:tcW w:w="602" w:type="pct"/>
            <w:tcBorders>
              <w:right w:val="single" w:sz="4" w:space="0" w:color="000000"/>
            </w:tcBorders>
          </w:tcPr>
          <w:p w14:paraId="7536E7E8" w14:textId="77777777" w:rsidR="002324CF" w:rsidRPr="00391FEB" w:rsidRDefault="002324CF" w:rsidP="008E4201">
            <w:pPr>
              <w:pStyle w:val="TableParagraph"/>
              <w:spacing w:line="166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Abstract</w:t>
            </w:r>
          </w:p>
        </w:tc>
        <w:tc>
          <w:tcPr>
            <w:tcW w:w="261" w:type="pct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66BB567" w14:textId="77777777" w:rsidR="002324CF" w:rsidRPr="00391FEB" w:rsidRDefault="002324CF" w:rsidP="008E4201">
            <w:pPr>
              <w:pStyle w:val="TableParagraph"/>
              <w:spacing w:line="166" w:lineRule="exact"/>
              <w:ind w:left="240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left w:val="single" w:sz="4" w:space="0" w:color="000000"/>
              <w:right w:val="single" w:sz="4" w:space="0" w:color="000000"/>
            </w:tcBorders>
          </w:tcPr>
          <w:p w14:paraId="7D1B0FA6" w14:textId="77777777" w:rsidR="002324CF" w:rsidRPr="00391FEB" w:rsidRDefault="002324CF" w:rsidP="008E4201">
            <w:pPr>
              <w:pStyle w:val="TableParagraph"/>
              <w:spacing w:line="166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left w:val="single" w:sz="4" w:space="0" w:color="000000"/>
            </w:tcBorders>
          </w:tcPr>
          <w:p w14:paraId="12344E57" w14:textId="77777777" w:rsidR="002324CF" w:rsidRPr="00391FEB" w:rsidRDefault="002324CF" w:rsidP="008E4201">
            <w:pPr>
              <w:pStyle w:val="TableParagraph"/>
              <w:spacing w:line="166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e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RIPOD+AI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bstract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ecklist</w:t>
            </w:r>
          </w:p>
        </w:tc>
        <w:tc>
          <w:tcPr>
            <w:tcW w:w="861" w:type="pct"/>
          </w:tcPr>
          <w:p w14:paraId="7BAE1CF8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292A1D85" w14:textId="77777777" w:rsidTr="008E4201">
        <w:trPr>
          <w:trHeight w:val="181"/>
        </w:trPr>
        <w:tc>
          <w:tcPr>
            <w:tcW w:w="4981" w:type="pct"/>
            <w:gridSpan w:val="6"/>
            <w:shd w:val="clear" w:color="auto" w:fill="FFF2CC"/>
          </w:tcPr>
          <w:p w14:paraId="7791A314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INTRODUCTION</w:t>
            </w:r>
          </w:p>
        </w:tc>
      </w:tr>
      <w:tr w:rsidR="002324CF" w:rsidRPr="00391FEB" w14:paraId="605A6C57" w14:textId="77777777" w:rsidTr="008E4201">
        <w:trPr>
          <w:trHeight w:val="368"/>
        </w:trPr>
        <w:tc>
          <w:tcPr>
            <w:tcW w:w="602" w:type="pct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4FBB367B" w14:textId="77777777" w:rsidR="002324CF" w:rsidRPr="00391FEB" w:rsidRDefault="002324CF" w:rsidP="008E4201">
            <w:pPr>
              <w:pStyle w:val="TableParagraph"/>
              <w:spacing w:before="3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Background</w:t>
            </w:r>
          </w:p>
        </w:tc>
        <w:tc>
          <w:tcPr>
            <w:tcW w:w="261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5EB3E" w14:textId="77777777" w:rsidR="002324CF" w:rsidRPr="00391FEB" w:rsidRDefault="002324CF" w:rsidP="008E4201">
            <w:pPr>
              <w:pStyle w:val="TableParagraph"/>
              <w:spacing w:before="95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3a</w:t>
            </w:r>
          </w:p>
        </w:tc>
        <w:tc>
          <w:tcPr>
            <w:tcW w:w="4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E8C34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left w:val="single" w:sz="4" w:space="0" w:color="000000"/>
              <w:bottom w:val="single" w:sz="4" w:space="0" w:color="000000"/>
            </w:tcBorders>
          </w:tcPr>
          <w:p w14:paraId="6A158932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8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Explain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althcar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text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agnostic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gnostic)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ational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ing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ng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 model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ference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 existing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s</w:t>
            </w:r>
          </w:p>
        </w:tc>
        <w:tc>
          <w:tcPr>
            <w:tcW w:w="861" w:type="pct"/>
            <w:tcBorders>
              <w:bottom w:val="single" w:sz="4" w:space="0" w:color="000000"/>
            </w:tcBorders>
          </w:tcPr>
          <w:p w14:paraId="573D28FE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-3</w:t>
            </w:r>
          </w:p>
        </w:tc>
      </w:tr>
      <w:tr w:rsidR="002324CF" w:rsidRPr="00391FEB" w14:paraId="7132F12F" w14:textId="77777777" w:rsidTr="008E4201">
        <w:trPr>
          <w:trHeight w:val="402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7FB3E2B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CB510" w14:textId="77777777" w:rsidR="002324CF" w:rsidRPr="00391FEB" w:rsidRDefault="002324CF" w:rsidP="008E4201">
            <w:pPr>
              <w:pStyle w:val="TableParagraph"/>
              <w:spacing w:before="129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3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AFE8E" w14:textId="77777777" w:rsidR="002324CF" w:rsidRPr="00391FEB" w:rsidRDefault="002324CF" w:rsidP="008E4201">
            <w:pPr>
              <w:pStyle w:val="TableParagraph"/>
              <w:spacing w:before="129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D45BF6" w14:textId="77777777" w:rsidR="002324CF" w:rsidRPr="00391FEB" w:rsidRDefault="002324CF" w:rsidP="008E4201">
            <w:pPr>
              <w:pStyle w:val="TableParagraph"/>
              <w:spacing w:before="18"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arge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opulatio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nd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urpos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tex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r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thway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ts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nde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r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althcar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fessionals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tients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ublic)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22D8C60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-3</w:t>
            </w:r>
          </w:p>
        </w:tc>
      </w:tr>
      <w:tr w:rsidR="002324CF" w:rsidRPr="00391FEB" w14:paraId="22E44847" w14:textId="77777777" w:rsidTr="008E4201">
        <w:trPr>
          <w:trHeight w:val="220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A5B79B5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8E24E" w14:textId="77777777" w:rsidR="002324CF" w:rsidRPr="00391FEB" w:rsidRDefault="002324CF" w:rsidP="008E4201">
            <w:pPr>
              <w:pStyle w:val="TableParagraph"/>
              <w:spacing w:before="37" w:line="163" w:lineRule="exact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3c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EA41A" w14:textId="77777777" w:rsidR="002324CF" w:rsidRPr="00391FEB" w:rsidRDefault="002324CF" w:rsidP="008E4201">
            <w:pPr>
              <w:pStyle w:val="TableParagraph"/>
              <w:spacing w:before="37" w:line="163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1A4426" w14:textId="77777777" w:rsidR="002324CF" w:rsidRPr="00391FEB" w:rsidRDefault="002324CF" w:rsidP="008E4201">
            <w:pPr>
              <w:pStyle w:val="TableParagraph"/>
              <w:spacing w:before="37" w:line="16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known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alth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equalities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tween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ciodemographic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roup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76B54350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6B58AD14" w14:textId="77777777" w:rsidTr="008E4201">
        <w:trPr>
          <w:trHeight w:val="368"/>
        </w:trPr>
        <w:tc>
          <w:tcPr>
            <w:tcW w:w="602" w:type="pct"/>
            <w:tcBorders>
              <w:top w:val="single" w:sz="4" w:space="0" w:color="000000"/>
              <w:right w:val="single" w:sz="4" w:space="0" w:color="000000"/>
            </w:tcBorders>
          </w:tcPr>
          <w:p w14:paraId="2AB59B25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Objectives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0D9BA2" w14:textId="77777777" w:rsidR="002324CF" w:rsidRPr="00391FEB" w:rsidRDefault="002324CF" w:rsidP="008E4201">
            <w:pPr>
              <w:pStyle w:val="TableParagraph"/>
              <w:spacing w:before="90"/>
              <w:ind w:left="240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184A60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</w:tcBorders>
          </w:tcPr>
          <w:p w14:paraId="63EA2B60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bjectives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scribe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men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valid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 (or both)</w:t>
            </w:r>
          </w:p>
        </w:tc>
        <w:tc>
          <w:tcPr>
            <w:tcW w:w="861" w:type="pct"/>
            <w:tcBorders>
              <w:top w:val="single" w:sz="4" w:space="0" w:color="000000"/>
            </w:tcBorders>
          </w:tcPr>
          <w:p w14:paraId="298EEE4C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3</w:t>
            </w:r>
          </w:p>
        </w:tc>
      </w:tr>
      <w:tr w:rsidR="002324CF" w:rsidRPr="00391FEB" w14:paraId="1F61308A" w14:textId="77777777" w:rsidTr="008E4201">
        <w:trPr>
          <w:trHeight w:val="181"/>
        </w:trPr>
        <w:tc>
          <w:tcPr>
            <w:tcW w:w="4981" w:type="pct"/>
            <w:gridSpan w:val="6"/>
            <w:shd w:val="clear" w:color="auto" w:fill="FFF2CC"/>
          </w:tcPr>
          <w:p w14:paraId="43F4BF71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METHODS</w:t>
            </w:r>
          </w:p>
        </w:tc>
      </w:tr>
      <w:tr w:rsidR="002324CF" w:rsidRPr="00391FEB" w14:paraId="3459A943" w14:textId="77777777" w:rsidTr="008E4201">
        <w:trPr>
          <w:trHeight w:val="556"/>
        </w:trPr>
        <w:tc>
          <w:tcPr>
            <w:tcW w:w="602" w:type="pct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E8FD37B" w14:textId="77777777" w:rsidR="002324CF" w:rsidRPr="00391FEB" w:rsidRDefault="002324CF" w:rsidP="008E4201">
            <w:pPr>
              <w:pStyle w:val="TableParagraph"/>
              <w:spacing w:before="3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Data</w:t>
            </w:r>
          </w:p>
        </w:tc>
        <w:tc>
          <w:tcPr>
            <w:tcW w:w="261" w:type="pct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0FC1D" w14:textId="77777777" w:rsidR="002324CF" w:rsidRPr="00391FEB" w:rsidRDefault="002324CF" w:rsidP="008E4201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06C4A3B4" w14:textId="77777777" w:rsidR="002324CF" w:rsidRPr="00391FEB" w:rsidRDefault="002324CF" w:rsidP="008E4201">
            <w:pPr>
              <w:pStyle w:val="TableParagraph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5a</w:t>
            </w:r>
          </w:p>
        </w:tc>
        <w:tc>
          <w:tcPr>
            <w:tcW w:w="47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E896" w14:textId="77777777" w:rsidR="002324CF" w:rsidRPr="00391FEB" w:rsidRDefault="002324CF" w:rsidP="008E4201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768FA52B" w14:textId="77777777" w:rsidR="002324CF" w:rsidRPr="00391FEB" w:rsidRDefault="002324CF" w:rsidP="008E4201">
            <w:pPr>
              <w:pStyle w:val="TableParagraph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left w:val="single" w:sz="4" w:space="0" w:color="000000"/>
              <w:bottom w:val="single" w:sz="4" w:space="0" w:color="000000"/>
            </w:tcBorders>
          </w:tcPr>
          <w:p w14:paraId="7FC06B49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264"/>
              <w:jc w:val="bot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Describe the sources of data separately for the development and evaluation datasets (e.g., </w:t>
            </w:r>
            <w:proofErr w:type="gramStart"/>
            <w:r w:rsidRPr="00391FEB">
              <w:rPr>
                <w:sz w:val="20"/>
                <w:szCs w:val="20"/>
              </w:rPr>
              <w:t xml:space="preserve">randomized 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rial</w:t>
            </w:r>
            <w:proofErr w:type="gramEnd"/>
            <w:r w:rsidRPr="00391FEB">
              <w:rPr>
                <w:sz w:val="20"/>
                <w:szCs w:val="20"/>
              </w:rPr>
              <w:t>, cohort, routine care or registry data), the rationale for using these data, and representativeness of</w:t>
            </w:r>
            <w:r w:rsidRPr="00391FEB">
              <w:rPr>
                <w:spacing w:val="-38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</w:p>
        </w:tc>
        <w:tc>
          <w:tcPr>
            <w:tcW w:w="861" w:type="pct"/>
            <w:tcBorders>
              <w:bottom w:val="single" w:sz="4" w:space="0" w:color="000000"/>
            </w:tcBorders>
          </w:tcPr>
          <w:p w14:paraId="13E0DBB7" w14:textId="38F256BB" w:rsidR="002324CF" w:rsidRPr="00391FEB" w:rsidRDefault="00124DAA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7</w:t>
            </w:r>
          </w:p>
        </w:tc>
      </w:tr>
      <w:tr w:rsidR="002324CF" w:rsidRPr="00391FEB" w14:paraId="412872A3" w14:textId="77777777" w:rsidTr="008E4201">
        <w:trPr>
          <w:trHeight w:val="364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EBF4881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D5C8C" w14:textId="77777777" w:rsidR="002324CF" w:rsidRPr="00391FEB" w:rsidRDefault="002324CF" w:rsidP="008E4201">
            <w:pPr>
              <w:pStyle w:val="TableParagraph"/>
              <w:spacing w:before="90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5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43F0D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53A78B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e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llecte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cipa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r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cipa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crual;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licable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nd of follow-up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404F66D3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</w:t>
            </w:r>
          </w:p>
        </w:tc>
      </w:tr>
      <w:tr w:rsidR="002324CF" w:rsidRPr="00391FEB" w14:paraId="5509A19E" w14:textId="77777777" w:rsidTr="008E4201">
        <w:trPr>
          <w:trHeight w:val="369"/>
        </w:trPr>
        <w:tc>
          <w:tcPr>
            <w:tcW w:w="602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2A3B7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Participants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F8EC8" w14:textId="77777777" w:rsidR="002324CF" w:rsidRPr="00391FEB" w:rsidRDefault="002324CF" w:rsidP="008E4201">
            <w:pPr>
              <w:pStyle w:val="TableParagraph"/>
              <w:spacing w:before="95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a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54655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C7DCC9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ke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lement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tt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imar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r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condar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re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ener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opulation) 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umb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loc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entre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686DBD72" w14:textId="5BDA531F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</w:t>
            </w:r>
          </w:p>
        </w:tc>
      </w:tr>
      <w:tr w:rsidR="002324CF" w:rsidRPr="00391FEB" w14:paraId="4AF72A4E" w14:textId="77777777" w:rsidTr="008E4201">
        <w:trPr>
          <w:trHeight w:val="182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D8A171E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5C93D" w14:textId="77777777" w:rsidR="002324CF" w:rsidRPr="00391FEB" w:rsidRDefault="002324CF" w:rsidP="008E4201">
            <w:pPr>
              <w:pStyle w:val="TableParagraph"/>
              <w:spacing w:line="162" w:lineRule="exact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6265E" w14:textId="77777777" w:rsidR="002324CF" w:rsidRPr="00391FEB" w:rsidRDefault="002324CF" w:rsidP="008E4201">
            <w:pPr>
              <w:pStyle w:val="TableParagraph"/>
              <w:spacing w:line="162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9AABA1" w14:textId="77777777" w:rsidR="002324CF" w:rsidRPr="00391FEB" w:rsidRDefault="002324CF" w:rsidP="008E4201">
            <w:pPr>
              <w:pStyle w:val="TableParagraph"/>
              <w:spacing w:line="16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ligibilit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riteri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cipant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56B72444" w14:textId="49D1983E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</w:t>
            </w:r>
          </w:p>
        </w:tc>
      </w:tr>
      <w:tr w:rsidR="002324CF" w:rsidRPr="00391FEB" w14:paraId="64B6CC24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71ED7DE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C17D8" w14:textId="77777777" w:rsidR="002324CF" w:rsidRPr="00391FEB" w:rsidRDefault="002324CF" w:rsidP="008E4201">
            <w:pPr>
              <w:pStyle w:val="TableParagraph"/>
              <w:spacing w:before="95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c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9C27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E2401C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47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Give details of any treatments received, and how they were handled during model development or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f relevant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32C25800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5AB62A80" w14:textId="77777777" w:rsidTr="008E4201">
        <w:trPr>
          <w:trHeight w:val="369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2809B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Data</w:t>
            </w:r>
            <w:r w:rsidRPr="00391FEB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preparation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C99FD" w14:textId="77777777" w:rsidR="002324CF" w:rsidRPr="00391FEB" w:rsidRDefault="002324CF" w:rsidP="008E4201">
            <w:pPr>
              <w:pStyle w:val="TableParagraph"/>
              <w:spacing w:before="90"/>
              <w:ind w:left="240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7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C7D64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A3302F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-process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qualit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ecking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i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imila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ross relevant</w:t>
            </w:r>
            <w:r w:rsidRPr="00391FEB">
              <w:rPr>
                <w:spacing w:val="-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ciodemographic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roup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157C4029" w14:textId="10CBFFC2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-</w:t>
            </w:r>
            <w:r w:rsidR="00124DAA">
              <w:rPr>
                <w:sz w:val="20"/>
                <w:szCs w:val="20"/>
              </w:rPr>
              <w:t>7</w:t>
            </w:r>
          </w:p>
        </w:tc>
      </w:tr>
      <w:tr w:rsidR="002324CF" w:rsidRPr="00391FEB" w14:paraId="20F87B3F" w14:textId="77777777" w:rsidTr="008E4201">
        <w:trPr>
          <w:trHeight w:val="551"/>
        </w:trPr>
        <w:tc>
          <w:tcPr>
            <w:tcW w:w="602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966E4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Outcome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CEC01" w14:textId="77777777" w:rsidR="002324CF" w:rsidRPr="00391FEB" w:rsidRDefault="002324CF" w:rsidP="008E420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0736BE87" w14:textId="77777777" w:rsidR="002324CF" w:rsidRPr="00391FEB" w:rsidRDefault="002324CF" w:rsidP="008E4201">
            <w:pPr>
              <w:pStyle w:val="TableParagraph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8a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8048D" w14:textId="77777777" w:rsidR="002324CF" w:rsidRPr="00391FEB" w:rsidRDefault="002324CF" w:rsidP="008E420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32138850" w14:textId="77777777" w:rsidR="002324CF" w:rsidRPr="00391FEB" w:rsidRDefault="002324CF" w:rsidP="008E4201">
            <w:pPr>
              <w:pStyle w:val="TableParagraph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613EE7" w14:textId="77777777" w:rsidR="002324CF" w:rsidRPr="00391FEB" w:rsidRDefault="002324CF" w:rsidP="008E4201">
            <w:pPr>
              <w:pStyle w:val="TableParagraph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Clearly define the outcome that is being predicted and the time horizon, including how and when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ssessed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ational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oos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i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etho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ssessm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s consistent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ross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ciodemographic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roup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57B6F597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</w:t>
            </w:r>
          </w:p>
        </w:tc>
      </w:tr>
      <w:tr w:rsidR="002324CF" w:rsidRPr="00391FEB" w14:paraId="04E18BE9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79CEE1C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79A49" w14:textId="77777777" w:rsidR="002324CF" w:rsidRPr="00391FEB" w:rsidRDefault="002324CF" w:rsidP="008E4201">
            <w:pPr>
              <w:pStyle w:val="TableParagraph"/>
              <w:spacing w:before="90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8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6D4EF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73BCAC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255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If outcome assessment requires subjective interpretation, describe the qualifications and </w:t>
            </w:r>
            <w:proofErr w:type="gramStart"/>
            <w:r w:rsidRPr="00391FEB">
              <w:rPr>
                <w:sz w:val="20"/>
                <w:szCs w:val="20"/>
              </w:rPr>
              <w:t xml:space="preserve">demographic </w:t>
            </w:r>
            <w:r w:rsidRPr="00391FEB">
              <w:rPr>
                <w:spacing w:val="-38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aracteristics</w:t>
            </w:r>
            <w:proofErr w:type="gramEnd"/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 the outcome assessor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5F1A093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4920E988" w14:textId="77777777" w:rsidTr="008E4201">
        <w:trPr>
          <w:trHeight w:val="181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BC10AD6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99F7E" w14:textId="77777777" w:rsidR="002324CF" w:rsidRPr="00391FEB" w:rsidRDefault="002324CF" w:rsidP="008E4201">
            <w:pPr>
              <w:pStyle w:val="TableParagraph"/>
              <w:spacing w:line="162" w:lineRule="exact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8c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85FE5" w14:textId="77777777" w:rsidR="002324CF" w:rsidRPr="00391FEB" w:rsidRDefault="002324CF" w:rsidP="008E4201">
            <w:pPr>
              <w:pStyle w:val="TableParagraph"/>
              <w:spacing w:line="162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8393BB" w14:textId="77777777" w:rsidR="002324CF" w:rsidRPr="00391FEB" w:rsidRDefault="002324CF" w:rsidP="008E4201">
            <w:pPr>
              <w:pStyle w:val="TableParagraph"/>
              <w:spacing w:line="16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Repor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tion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li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ssessm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ed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05C747FA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0A614E76" w14:textId="77777777" w:rsidTr="008E4201">
        <w:trPr>
          <w:trHeight w:val="369"/>
        </w:trPr>
        <w:tc>
          <w:tcPr>
            <w:tcW w:w="602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BEA97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350B5" w14:textId="77777777" w:rsidR="002324CF" w:rsidRPr="00391FEB" w:rsidRDefault="002324CF" w:rsidP="008E4201">
            <w:pPr>
              <w:pStyle w:val="TableParagraph"/>
              <w:spacing w:before="90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9a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3640" w14:textId="77777777" w:rsidR="002324CF" w:rsidRPr="00391FEB" w:rsidRDefault="002324CF" w:rsidP="008E4201">
            <w:pPr>
              <w:pStyle w:val="TableParagraph"/>
              <w:spacing w:before="90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CA10E2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oic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iti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literatur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viou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s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l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vailabl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)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 an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-selec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fo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uilding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63F6B3EC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-6</w:t>
            </w:r>
          </w:p>
        </w:tc>
      </w:tr>
      <w:tr w:rsidR="002324CF" w:rsidRPr="00391FEB" w14:paraId="45B7B559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20BC3A8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DE61D" w14:textId="77777777" w:rsidR="002324CF" w:rsidRPr="00391FEB" w:rsidRDefault="002324CF" w:rsidP="008E4201">
            <w:pPr>
              <w:pStyle w:val="TableParagraph"/>
              <w:spacing w:before="90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9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1B775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F7E3F0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365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Clearly define all predictors, including how and when they were measured (and any actions to blind</w:t>
            </w:r>
            <w:r w:rsidRPr="00391FEB">
              <w:rPr>
                <w:spacing w:val="-38"/>
                <w:sz w:val="20"/>
                <w:szCs w:val="20"/>
              </w:rPr>
              <w:t xml:space="preserve">    </w:t>
            </w:r>
            <w:r w:rsidRPr="00391FEB">
              <w:rPr>
                <w:sz w:val="20"/>
                <w:szCs w:val="20"/>
              </w:rPr>
              <w:t>assessment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 predictor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 outcom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 othe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)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32F03F43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-6, Table S4</w:t>
            </w:r>
          </w:p>
        </w:tc>
      </w:tr>
      <w:tr w:rsidR="002324CF" w:rsidRPr="00391FEB" w14:paraId="023636FB" w14:textId="77777777" w:rsidTr="008E4201">
        <w:trPr>
          <w:trHeight w:val="364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3B4E02A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87404" w14:textId="77777777" w:rsidR="002324CF" w:rsidRPr="00391FEB" w:rsidRDefault="002324CF" w:rsidP="008E4201">
            <w:pPr>
              <w:pStyle w:val="TableParagraph"/>
              <w:spacing w:before="90"/>
              <w:ind w:left="20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9c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7F3E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B9336F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8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If predictor measurement requires subjective interpretation, describe the qualifications and </w:t>
            </w:r>
            <w:proofErr w:type="gramStart"/>
            <w:r w:rsidRPr="00391FEB">
              <w:rPr>
                <w:sz w:val="20"/>
                <w:szCs w:val="20"/>
              </w:rPr>
              <w:t xml:space="preserve">demographic 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haracteristics</w:t>
            </w:r>
            <w:proofErr w:type="gramEnd"/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lastRenderedPageBreak/>
              <w:t>of the predictor assessor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1EF6EEDC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lastRenderedPageBreak/>
              <w:t>NA</w:t>
            </w:r>
          </w:p>
        </w:tc>
      </w:tr>
      <w:tr w:rsidR="002324CF" w:rsidRPr="00391FEB" w14:paraId="6A221EC2" w14:textId="77777777" w:rsidTr="008E4201">
        <w:trPr>
          <w:trHeight w:val="551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7F27A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Sample</w:t>
            </w:r>
            <w:r w:rsidRPr="00391FEB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size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E347A" w14:textId="77777777" w:rsidR="002324CF" w:rsidRPr="00391FEB" w:rsidRDefault="002324CF" w:rsidP="008E4201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303FE3FE" w14:textId="77777777" w:rsidR="002324CF" w:rsidRPr="00391FEB" w:rsidRDefault="002324CF" w:rsidP="008E4201">
            <w:pPr>
              <w:pStyle w:val="TableParagraph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0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A5F8B" w14:textId="77777777" w:rsidR="002324CF" w:rsidRPr="00391FEB" w:rsidRDefault="002324CF" w:rsidP="008E4201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74D0156C" w14:textId="77777777" w:rsidR="002324CF" w:rsidRPr="00391FEB" w:rsidRDefault="002324CF" w:rsidP="008E4201">
            <w:pPr>
              <w:pStyle w:val="TableParagraph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D2C216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Expla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iz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rriv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separatel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m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</w:t>
            </w:r>
            <w:proofErr w:type="gramStart"/>
            <w:r w:rsidRPr="00391FEB">
              <w:rPr>
                <w:sz w:val="20"/>
                <w:szCs w:val="20"/>
              </w:rPr>
              <w:t>)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proofErr w:type="gramEnd"/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justif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at 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iz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uffici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swe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earch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question.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tail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ampl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ize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lculation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496CB32A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, all children meeting inclusion criteria studied</w:t>
            </w:r>
          </w:p>
        </w:tc>
      </w:tr>
      <w:tr w:rsidR="002324CF" w:rsidRPr="00391FEB" w14:paraId="0D8D0B32" w14:textId="77777777" w:rsidTr="008E4201">
        <w:trPr>
          <w:trHeight w:val="206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2E3C6" w14:textId="77777777" w:rsidR="002324CF" w:rsidRPr="00391FEB" w:rsidRDefault="002324CF" w:rsidP="008E4201">
            <w:pPr>
              <w:pStyle w:val="TableParagraph"/>
              <w:spacing w:before="4" w:line="182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issing</w:t>
            </w:r>
            <w:r w:rsidRPr="00391FEB">
              <w:rPr>
                <w:i/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data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900F8" w14:textId="77777777" w:rsidR="002324CF" w:rsidRPr="00391FEB" w:rsidRDefault="002324CF" w:rsidP="008E4201">
            <w:pPr>
              <w:pStyle w:val="TableParagraph"/>
              <w:spacing w:before="9" w:line="177" w:lineRule="exact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1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6DBFF" w14:textId="77777777" w:rsidR="002324CF" w:rsidRPr="00391FEB" w:rsidRDefault="002324CF" w:rsidP="008E4201">
            <w:pPr>
              <w:pStyle w:val="TableParagraph"/>
              <w:spacing w:before="9" w:line="177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C29E6D" w14:textId="77777777" w:rsidR="002324CF" w:rsidRPr="00391FEB" w:rsidRDefault="002324CF" w:rsidP="008E4201">
            <w:pPr>
              <w:pStyle w:val="TableParagraph"/>
              <w:spacing w:before="4" w:line="18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iss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andled.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vid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ason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mitting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32449ECE" w14:textId="4F5FB4F6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5</w:t>
            </w:r>
            <w:r w:rsidR="00124DAA">
              <w:rPr>
                <w:sz w:val="20"/>
                <w:szCs w:val="20"/>
              </w:rPr>
              <w:t>-6</w:t>
            </w:r>
          </w:p>
        </w:tc>
      </w:tr>
      <w:tr w:rsidR="002324CF" w:rsidRPr="00391FEB" w14:paraId="63E82913" w14:textId="77777777" w:rsidTr="008E4201">
        <w:trPr>
          <w:trHeight w:val="364"/>
        </w:trPr>
        <w:tc>
          <w:tcPr>
            <w:tcW w:w="602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34624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Analytical</w:t>
            </w:r>
            <w:r w:rsidRPr="00391FEB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methods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6D022" w14:textId="77777777" w:rsidR="002324CF" w:rsidRPr="00391FEB" w:rsidRDefault="002324CF" w:rsidP="008E4201">
            <w:pPr>
              <w:pStyle w:val="TableParagraph"/>
              <w:spacing w:before="90"/>
              <w:ind w:left="16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a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B8855" w14:textId="77777777" w:rsidR="002324CF" w:rsidRPr="00391FEB" w:rsidRDefault="002324CF" w:rsidP="008E4201">
            <w:pPr>
              <w:pStyle w:val="TableParagraph"/>
              <w:spacing w:before="90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AA18F2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m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erformance)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alysis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tioned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sidering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ampl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iz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quirement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388BBD41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4</w:t>
            </w:r>
          </w:p>
        </w:tc>
      </w:tr>
      <w:tr w:rsidR="002324CF" w:rsidRPr="00391FEB" w14:paraId="0CD96363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C7C9C29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FBE11" w14:textId="77777777" w:rsidR="002324CF" w:rsidRPr="00391FEB" w:rsidRDefault="002324CF" w:rsidP="008E4201">
            <w:pPr>
              <w:pStyle w:val="TableParagraph"/>
              <w:spacing w:before="95"/>
              <w:ind w:left="16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b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B5E9A" w14:textId="77777777" w:rsidR="002324CF" w:rsidRPr="00391FEB" w:rsidRDefault="002324CF" w:rsidP="008E4201">
            <w:pPr>
              <w:pStyle w:val="TableParagraph"/>
              <w:spacing w:before="95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591E46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pen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yp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andl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alyse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function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m, rescaling,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ransformation,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6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ndardisation).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70EB4595" w14:textId="297DA53A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5</w:t>
            </w:r>
            <w:r w:rsidR="00124DAA">
              <w:rPr>
                <w:sz w:val="20"/>
                <w:szCs w:val="20"/>
              </w:rPr>
              <w:t>-6</w:t>
            </w:r>
          </w:p>
        </w:tc>
      </w:tr>
      <w:tr w:rsidR="002324CF" w:rsidRPr="00391FEB" w14:paraId="271D2654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AC682FE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FC52" w14:textId="77777777" w:rsidR="002324CF" w:rsidRPr="00391FEB" w:rsidRDefault="002324CF" w:rsidP="008E4201">
            <w:pPr>
              <w:pStyle w:val="TableParagraph"/>
              <w:spacing w:before="90"/>
              <w:ind w:left="16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c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BE2E2" w14:textId="77777777" w:rsidR="002324CF" w:rsidRPr="00391FEB" w:rsidRDefault="002324CF" w:rsidP="008E4201">
            <w:pPr>
              <w:pStyle w:val="TableParagraph"/>
              <w:spacing w:before="90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ABACC7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yp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ationale</w:t>
            </w:r>
            <w:r w:rsidRPr="00391FEB">
              <w:rPr>
                <w:sz w:val="20"/>
                <w:szCs w:val="20"/>
                <w:vertAlign w:val="superscript"/>
              </w:rPr>
              <w:t>2</w:t>
            </w:r>
            <w:r w:rsidRPr="00391FEB">
              <w:rPr>
                <w:sz w:val="20"/>
                <w:szCs w:val="20"/>
              </w:rPr>
              <w:t>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l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-buil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eps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yperparamet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uning, 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etho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n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validation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0A101C5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-7</w:t>
            </w:r>
          </w:p>
        </w:tc>
      </w:tr>
      <w:tr w:rsidR="002324CF" w:rsidRPr="00391FEB" w14:paraId="16FFB6A4" w14:textId="77777777" w:rsidTr="008E4201">
        <w:trPr>
          <w:trHeight w:val="551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45438BD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1646E" w14:textId="77777777" w:rsidR="002324CF" w:rsidRPr="00391FEB" w:rsidRDefault="002324CF" w:rsidP="008E420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0C46AB87" w14:textId="77777777" w:rsidR="002324CF" w:rsidRPr="00391FEB" w:rsidRDefault="002324CF" w:rsidP="008E4201">
            <w:pPr>
              <w:pStyle w:val="TableParagraph"/>
              <w:ind w:left="16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d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F0C2C" w14:textId="77777777" w:rsidR="002324CF" w:rsidRPr="00391FEB" w:rsidRDefault="002324CF" w:rsidP="008E420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3DF2BB51" w14:textId="77777777" w:rsidR="002324CF" w:rsidRPr="00391FEB" w:rsidRDefault="002324CF" w:rsidP="008E4201">
            <w:pPr>
              <w:pStyle w:val="TableParagraph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08E945" w14:textId="77777777" w:rsidR="002324CF" w:rsidRPr="00391FEB" w:rsidRDefault="002324CF" w:rsidP="008E4201">
            <w:pPr>
              <w:pStyle w:val="TableParagraph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terogeneit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stimate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amete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value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erformance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andle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quantifie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ross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usters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spitals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untries).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RIPOD-Cluster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 additional</w:t>
            </w:r>
            <w:r w:rsidRPr="00391FEB">
              <w:rPr>
                <w:spacing w:val="-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siderations</w:t>
            </w:r>
            <w:r w:rsidRPr="00391FEB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04E9C38D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NA </w:t>
            </w:r>
          </w:p>
        </w:tc>
      </w:tr>
      <w:tr w:rsidR="002324CF" w:rsidRPr="00391FEB" w14:paraId="336D237B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0E70D1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AE775" w14:textId="77777777" w:rsidR="002324CF" w:rsidRPr="00391FEB" w:rsidRDefault="002324CF" w:rsidP="008E4201">
            <w:pPr>
              <w:pStyle w:val="TableParagraph"/>
              <w:spacing w:before="90"/>
              <w:ind w:left="16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e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E2BC6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C23495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l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easure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lot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i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ationale)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erformanc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scrimination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libration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inical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tility)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levant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mpar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ultipl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4967EFF3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7</w:t>
            </w:r>
          </w:p>
        </w:tc>
      </w:tr>
      <w:tr w:rsidR="002324CF" w:rsidRPr="00391FEB" w14:paraId="19D12412" w14:textId="77777777" w:rsidTr="008E4201">
        <w:trPr>
          <w:trHeight w:val="364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CF6F63A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11964" w14:textId="77777777" w:rsidR="002324CF" w:rsidRPr="00391FEB" w:rsidRDefault="002324CF" w:rsidP="008E4201">
            <w:pPr>
              <w:pStyle w:val="TableParagraph"/>
              <w:spacing w:before="90"/>
              <w:ind w:left="173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f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7D0CB" w14:textId="77777777" w:rsidR="002324CF" w:rsidRPr="00391FEB" w:rsidRDefault="002324CF" w:rsidP="008E4201">
            <w:pPr>
              <w:pStyle w:val="TableParagraph"/>
              <w:spacing w:before="90"/>
              <w:ind w:left="26"/>
              <w:jc w:val="center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E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21CFD2" w14:textId="77777777" w:rsidR="002324CF" w:rsidRPr="00391FEB" w:rsidRDefault="002324CF" w:rsidP="008E4201">
            <w:pPr>
              <w:pStyle w:val="TableParagraph"/>
              <w:spacing w:line="18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pdat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calibration)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ris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rom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ith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veral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proofErr w:type="gramStart"/>
            <w:r w:rsidRPr="00391FEB">
              <w:rPr>
                <w:sz w:val="20"/>
                <w:szCs w:val="20"/>
              </w:rPr>
              <w:t>particula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ciodemographic</w:t>
            </w:r>
            <w:proofErr w:type="gramEnd"/>
            <w:r w:rsidRPr="00391FEB">
              <w:rPr>
                <w:sz w:val="20"/>
                <w:szCs w:val="20"/>
              </w:rPr>
              <w:t xml:space="preserve"> groups 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tting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712E571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4FBD8954" w14:textId="77777777" w:rsidTr="008E4201">
        <w:trPr>
          <w:trHeight w:val="369"/>
        </w:trPr>
        <w:tc>
          <w:tcPr>
            <w:tcW w:w="602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76177EC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240BF" w14:textId="77777777" w:rsidR="002324CF" w:rsidRPr="00391FEB" w:rsidRDefault="002324CF" w:rsidP="008E4201">
            <w:pPr>
              <w:pStyle w:val="TableParagraph"/>
              <w:spacing w:before="95"/>
              <w:ind w:left="16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2g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AB914" w14:textId="77777777" w:rsidR="002324CF" w:rsidRPr="00391FEB" w:rsidRDefault="002324CF" w:rsidP="008E4201">
            <w:pPr>
              <w:pStyle w:val="TableParagraph"/>
              <w:spacing w:before="95"/>
              <w:ind w:left="26"/>
              <w:jc w:val="center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E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5AF801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lculate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mula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d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bject,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lication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gramming interface)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47E8F9A2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69D206EF" w14:textId="77777777" w:rsidTr="008E4201">
        <w:trPr>
          <w:trHeight w:val="369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A2E50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Class</w:t>
            </w:r>
            <w:r w:rsidRPr="00391FEB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imbalance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F81E2" w14:textId="77777777" w:rsidR="002324CF" w:rsidRPr="00391FEB" w:rsidRDefault="002324CF" w:rsidP="008E4201">
            <w:pPr>
              <w:pStyle w:val="TableParagraph"/>
              <w:spacing w:before="90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3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6BE9B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4AEB64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as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mbalanc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ethod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d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t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i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one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ubsequen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ethod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 recalibrat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s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6F35462C" w14:textId="2BC34D60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</w:t>
            </w:r>
            <w:r w:rsidR="003606A4">
              <w:rPr>
                <w:sz w:val="20"/>
                <w:szCs w:val="20"/>
              </w:rPr>
              <w:t>-7</w:t>
            </w:r>
          </w:p>
        </w:tc>
      </w:tr>
      <w:tr w:rsidR="002324CF" w:rsidRPr="00391FEB" w14:paraId="34826763" w14:textId="77777777" w:rsidTr="008E4201">
        <w:trPr>
          <w:trHeight w:val="181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0EFE4" w14:textId="77777777" w:rsidR="002324CF" w:rsidRPr="00391FEB" w:rsidRDefault="002324CF" w:rsidP="008E4201">
            <w:pPr>
              <w:pStyle w:val="TableParagraph"/>
              <w:spacing w:line="162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Fairness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FDB56" w14:textId="77777777" w:rsidR="002324CF" w:rsidRPr="00391FEB" w:rsidRDefault="002324CF" w:rsidP="008E4201">
            <w:pPr>
              <w:pStyle w:val="TableParagraph"/>
              <w:spacing w:line="162" w:lineRule="exact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4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E6674" w14:textId="77777777" w:rsidR="002324CF" w:rsidRPr="00391FEB" w:rsidRDefault="002324CF" w:rsidP="008E4201">
            <w:pPr>
              <w:pStyle w:val="TableParagraph"/>
              <w:spacing w:line="162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DD65C8" w14:textId="77777777" w:rsidR="002324CF" w:rsidRPr="00391FEB" w:rsidRDefault="002324CF" w:rsidP="008E4201">
            <w:pPr>
              <w:pStyle w:val="TableParagraph"/>
              <w:spacing w:line="16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roache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a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ddres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airnes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i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ationale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509663E0" w14:textId="21E75C12" w:rsidR="002324CF" w:rsidRPr="00391FEB" w:rsidRDefault="00884058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324CF" w:rsidRPr="00391FEB" w14:paraId="43861A46" w14:textId="77777777" w:rsidTr="008E4201">
        <w:trPr>
          <w:trHeight w:val="369"/>
        </w:trPr>
        <w:tc>
          <w:tcPr>
            <w:tcW w:w="60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500BC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odel</w:t>
            </w:r>
            <w:r w:rsidRPr="00391FEB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output</w:t>
            </w:r>
          </w:p>
        </w:tc>
        <w:tc>
          <w:tcPr>
            <w:tcW w:w="2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9CF83" w14:textId="77777777" w:rsidR="002324CF" w:rsidRPr="00391FEB" w:rsidRDefault="002324CF" w:rsidP="008E4201">
            <w:pPr>
              <w:pStyle w:val="TableParagraph"/>
              <w:spacing w:before="95"/>
              <w:ind w:left="200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5</w:t>
            </w:r>
          </w:p>
        </w:tc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ABCAB" w14:textId="77777777" w:rsidR="002324CF" w:rsidRPr="00391FEB" w:rsidRDefault="002324CF" w:rsidP="008E4201">
            <w:pPr>
              <w:pStyle w:val="TableParagraph"/>
              <w:spacing w:before="95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04AB10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pu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babilities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assification).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vid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tail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 rational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assific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reshold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e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dentified</w:t>
            </w:r>
          </w:p>
        </w:tc>
        <w:tc>
          <w:tcPr>
            <w:tcW w:w="861" w:type="pct"/>
            <w:tcBorders>
              <w:top w:val="single" w:sz="4" w:space="0" w:color="000000"/>
              <w:bottom w:val="single" w:sz="4" w:space="0" w:color="000000"/>
            </w:tcBorders>
          </w:tcPr>
          <w:p w14:paraId="76234E77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6</w:t>
            </w:r>
          </w:p>
        </w:tc>
      </w:tr>
      <w:tr w:rsidR="002324CF" w:rsidRPr="00391FEB" w14:paraId="6FAE8760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0AAAD0C4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Training</w:t>
            </w:r>
            <w:r w:rsidRPr="00391FEB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versus</w:t>
            </w:r>
          </w:p>
          <w:p w14:paraId="5617A0CE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evaluation</w:t>
            </w:r>
          </w:p>
        </w:tc>
        <w:tc>
          <w:tcPr>
            <w:tcW w:w="230" w:type="pct"/>
          </w:tcPr>
          <w:p w14:paraId="6380E21D" w14:textId="77777777" w:rsidR="002324CF" w:rsidRPr="00391FEB" w:rsidRDefault="002324CF" w:rsidP="008E4201">
            <w:pPr>
              <w:pStyle w:val="TableParagraph"/>
              <w:spacing w:before="95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6</w:t>
            </w:r>
          </w:p>
        </w:tc>
        <w:tc>
          <w:tcPr>
            <w:tcW w:w="476" w:type="pct"/>
          </w:tcPr>
          <w:p w14:paraId="626F6639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66B183ED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Identif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fferences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twee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ment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aluation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althcar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tting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ligibility</w:t>
            </w:r>
          </w:p>
          <w:p w14:paraId="431F1887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criteria,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s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1AFCCF6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359F6892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633" w:type="pct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158C549B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Ethical</w:t>
            </w:r>
            <w:r w:rsidRPr="00391FEB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approval</w:t>
            </w:r>
          </w:p>
        </w:tc>
        <w:tc>
          <w:tcPr>
            <w:tcW w:w="230" w:type="pct"/>
            <w:tcBorders>
              <w:bottom w:val="single" w:sz="12" w:space="0" w:color="000000"/>
            </w:tcBorders>
          </w:tcPr>
          <w:p w14:paraId="439672FC" w14:textId="77777777" w:rsidR="002324CF" w:rsidRPr="00391FEB" w:rsidRDefault="002324CF" w:rsidP="008E4201">
            <w:pPr>
              <w:pStyle w:val="TableParagraph"/>
              <w:spacing w:before="90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7</w:t>
            </w:r>
          </w:p>
        </w:tc>
        <w:tc>
          <w:tcPr>
            <w:tcW w:w="476" w:type="pct"/>
            <w:tcBorders>
              <w:bottom w:val="single" w:sz="12" w:space="0" w:color="000000"/>
            </w:tcBorders>
          </w:tcPr>
          <w:p w14:paraId="7DC5FB9E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bottom w:val="single" w:sz="12" w:space="0" w:color="000000"/>
              <w:right w:val="single" w:sz="12" w:space="0" w:color="000000"/>
            </w:tcBorders>
          </w:tcPr>
          <w:p w14:paraId="2F52E6F1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45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m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stitution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earch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oar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thic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mmitte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a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rov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cipant-informe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sent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thic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mmitte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ive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formed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sent</w:t>
            </w:r>
          </w:p>
        </w:tc>
        <w:tc>
          <w:tcPr>
            <w:tcW w:w="880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727FD9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7</w:t>
            </w:r>
          </w:p>
        </w:tc>
      </w:tr>
      <w:tr w:rsidR="002324CF" w:rsidRPr="00391FEB" w14:paraId="7FFCC78C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5000" w:type="pct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F7B807B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OPEN</w:t>
            </w:r>
            <w:r w:rsidRPr="00391FEB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b/>
                <w:sz w:val="20"/>
                <w:szCs w:val="20"/>
              </w:rPr>
              <w:t>SCIENCE</w:t>
            </w:r>
          </w:p>
        </w:tc>
      </w:tr>
      <w:tr w:rsidR="002324CF" w:rsidRPr="00391FEB" w14:paraId="4AA092B1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633" w:type="pct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 w14:paraId="1F803009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Funding</w:t>
            </w:r>
          </w:p>
        </w:tc>
        <w:tc>
          <w:tcPr>
            <w:tcW w:w="230" w:type="pct"/>
            <w:tcBorders>
              <w:top w:val="single" w:sz="12" w:space="0" w:color="000000"/>
            </w:tcBorders>
          </w:tcPr>
          <w:p w14:paraId="13BF8B96" w14:textId="77777777" w:rsidR="002324CF" w:rsidRPr="00391FEB" w:rsidRDefault="002324CF" w:rsidP="008E4201">
            <w:pPr>
              <w:pStyle w:val="TableParagraph"/>
              <w:spacing w:before="3" w:line="163" w:lineRule="exact"/>
              <w:ind w:right="173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a</w:t>
            </w:r>
          </w:p>
        </w:tc>
        <w:tc>
          <w:tcPr>
            <w:tcW w:w="476" w:type="pct"/>
            <w:tcBorders>
              <w:top w:val="single" w:sz="12" w:space="0" w:color="000000"/>
            </w:tcBorders>
          </w:tcPr>
          <w:p w14:paraId="365AA374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12" w:space="0" w:color="000000"/>
              <w:right w:val="single" w:sz="12" w:space="0" w:color="000000"/>
            </w:tcBorders>
          </w:tcPr>
          <w:p w14:paraId="4E3D6830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Giv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urc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unding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ol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under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sent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</w:p>
        </w:tc>
        <w:tc>
          <w:tcPr>
            <w:tcW w:w="880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4D2EB7B" w14:textId="393F7A74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2324CF" w:rsidRPr="00391FEB" w14:paraId="25B59965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0D28754F" w14:textId="77777777" w:rsidR="002324CF" w:rsidRPr="00391FEB" w:rsidRDefault="002324CF" w:rsidP="008E4201">
            <w:pPr>
              <w:pStyle w:val="TableParagraph"/>
              <w:spacing w:line="182" w:lineRule="exact"/>
              <w:ind w:left="109" w:right="596"/>
              <w:rPr>
                <w:i/>
                <w:sz w:val="20"/>
                <w:szCs w:val="20"/>
              </w:rPr>
            </w:pPr>
            <w:r w:rsidRPr="00391FEB">
              <w:rPr>
                <w:i/>
                <w:spacing w:val="-1"/>
                <w:sz w:val="20"/>
                <w:szCs w:val="20"/>
              </w:rPr>
              <w:t xml:space="preserve">Conflicts </w:t>
            </w:r>
            <w:r w:rsidRPr="00391FEB">
              <w:rPr>
                <w:i/>
                <w:sz w:val="20"/>
                <w:szCs w:val="20"/>
              </w:rPr>
              <w:t>of</w:t>
            </w:r>
            <w:r w:rsidRPr="00391FEB">
              <w:rPr>
                <w:i/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interest</w:t>
            </w:r>
          </w:p>
        </w:tc>
        <w:tc>
          <w:tcPr>
            <w:tcW w:w="230" w:type="pct"/>
          </w:tcPr>
          <w:p w14:paraId="6429057B" w14:textId="77777777" w:rsidR="002324CF" w:rsidRPr="00391FEB" w:rsidRDefault="002324CF" w:rsidP="008E4201">
            <w:pPr>
              <w:pStyle w:val="TableParagraph"/>
              <w:spacing w:before="90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b</w:t>
            </w:r>
          </w:p>
        </w:tc>
        <w:tc>
          <w:tcPr>
            <w:tcW w:w="476" w:type="pct"/>
          </w:tcPr>
          <w:p w14:paraId="14C418DA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41FA1C84" w14:textId="77777777" w:rsidR="002324CF" w:rsidRPr="00391FEB" w:rsidRDefault="002324CF" w:rsidP="008E4201">
            <w:pPr>
              <w:pStyle w:val="TableParagraph"/>
              <w:spacing w:before="90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clar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flict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es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inanci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sclosure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l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uthors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3324CC12" w14:textId="228D9371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2324CF" w:rsidRPr="00391FEB" w14:paraId="118E2AD4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2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42CA7CC7" w14:textId="77777777" w:rsidR="002324CF" w:rsidRPr="00391FEB" w:rsidRDefault="002324CF" w:rsidP="008E4201">
            <w:pPr>
              <w:pStyle w:val="TableParagraph"/>
              <w:spacing w:line="162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Protocol</w:t>
            </w:r>
          </w:p>
        </w:tc>
        <w:tc>
          <w:tcPr>
            <w:tcW w:w="230" w:type="pct"/>
          </w:tcPr>
          <w:p w14:paraId="6D21A3E6" w14:textId="77777777" w:rsidR="002324CF" w:rsidRPr="00391FEB" w:rsidRDefault="002324CF" w:rsidP="008E4201">
            <w:pPr>
              <w:pStyle w:val="TableParagraph"/>
              <w:spacing w:line="162" w:lineRule="exact"/>
              <w:ind w:right="173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c</w:t>
            </w:r>
          </w:p>
        </w:tc>
        <w:tc>
          <w:tcPr>
            <w:tcW w:w="476" w:type="pct"/>
          </w:tcPr>
          <w:p w14:paraId="3E99A4F1" w14:textId="77777777" w:rsidR="002324CF" w:rsidRPr="00391FEB" w:rsidRDefault="002324CF" w:rsidP="008E4201">
            <w:pPr>
              <w:pStyle w:val="TableParagraph"/>
              <w:spacing w:line="162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27598B18" w14:textId="77777777" w:rsidR="002324CF" w:rsidRPr="00391FEB" w:rsidRDefault="002324CF" w:rsidP="008E4201">
            <w:pPr>
              <w:pStyle w:val="TableParagraph"/>
              <w:spacing w:line="16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Indicat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toco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a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cess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t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a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toco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o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pared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3139CD85" w14:textId="0F02E1BE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324CF" w:rsidRPr="00391FEB" w14:paraId="4C77929A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160DD3BF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Registration</w:t>
            </w:r>
          </w:p>
        </w:tc>
        <w:tc>
          <w:tcPr>
            <w:tcW w:w="230" w:type="pct"/>
          </w:tcPr>
          <w:p w14:paraId="2B80F9DD" w14:textId="77777777" w:rsidR="002324CF" w:rsidRPr="00391FEB" w:rsidRDefault="002324CF" w:rsidP="008E4201">
            <w:pPr>
              <w:pStyle w:val="TableParagraph"/>
              <w:spacing w:before="90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d</w:t>
            </w:r>
          </w:p>
        </w:tc>
        <w:tc>
          <w:tcPr>
            <w:tcW w:w="476" w:type="pct"/>
          </w:tcPr>
          <w:p w14:paraId="0DFE64F6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7373E464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Provide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gistr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form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gist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am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gistratio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umber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te</w:t>
            </w:r>
          </w:p>
          <w:p w14:paraId="400DC4EB" w14:textId="77777777" w:rsidR="002324CF" w:rsidRPr="00391FEB" w:rsidRDefault="002324CF" w:rsidP="008E4201">
            <w:pPr>
              <w:pStyle w:val="TableParagraph"/>
              <w:spacing w:before="3" w:line="16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tha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a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ot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gistered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6B48371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26830D1B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2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223FFEFB" w14:textId="77777777" w:rsidR="002324CF" w:rsidRPr="00391FEB" w:rsidRDefault="002324CF" w:rsidP="008E4201">
            <w:pPr>
              <w:pStyle w:val="TableParagraph"/>
              <w:spacing w:line="162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Data</w:t>
            </w:r>
            <w:r w:rsidRPr="00391FEB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sharing</w:t>
            </w:r>
          </w:p>
        </w:tc>
        <w:tc>
          <w:tcPr>
            <w:tcW w:w="230" w:type="pct"/>
          </w:tcPr>
          <w:p w14:paraId="0C259F48" w14:textId="77777777" w:rsidR="002324CF" w:rsidRPr="00391FEB" w:rsidRDefault="002324CF" w:rsidP="008E4201">
            <w:pPr>
              <w:pStyle w:val="TableParagraph"/>
              <w:spacing w:line="162" w:lineRule="exact"/>
              <w:ind w:right="173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e</w:t>
            </w:r>
          </w:p>
        </w:tc>
        <w:tc>
          <w:tcPr>
            <w:tcW w:w="476" w:type="pct"/>
          </w:tcPr>
          <w:p w14:paraId="1A5C3432" w14:textId="77777777" w:rsidR="002324CF" w:rsidRPr="00391FEB" w:rsidRDefault="002324CF" w:rsidP="008E4201">
            <w:pPr>
              <w:pStyle w:val="TableParagraph"/>
              <w:spacing w:line="162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5E4B2DFD" w14:textId="77777777" w:rsidR="002324CF" w:rsidRPr="00391FEB" w:rsidRDefault="002324CF" w:rsidP="008E4201">
            <w:pPr>
              <w:pStyle w:val="TableParagraph"/>
              <w:spacing w:line="16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Provid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tail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vailabilit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05303C39" w14:textId="2F4484BF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</w:t>
            </w:r>
            <w:r w:rsidR="003606A4">
              <w:rPr>
                <w:sz w:val="20"/>
                <w:szCs w:val="20"/>
              </w:rPr>
              <w:t>9</w:t>
            </w:r>
          </w:p>
        </w:tc>
      </w:tr>
      <w:tr w:rsidR="002324CF" w:rsidRPr="00391FEB" w14:paraId="65797CDB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633" w:type="pct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0C9A99B5" w14:textId="77777777" w:rsidR="002324CF" w:rsidRPr="00391FEB" w:rsidRDefault="002324CF" w:rsidP="008E4201">
            <w:pPr>
              <w:pStyle w:val="TableParagraph"/>
              <w:spacing w:line="166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Code</w:t>
            </w:r>
            <w:r w:rsidRPr="00391FEB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sharing</w:t>
            </w:r>
          </w:p>
        </w:tc>
        <w:tc>
          <w:tcPr>
            <w:tcW w:w="230" w:type="pct"/>
            <w:tcBorders>
              <w:bottom w:val="single" w:sz="12" w:space="0" w:color="000000"/>
            </w:tcBorders>
          </w:tcPr>
          <w:p w14:paraId="22076084" w14:textId="77777777" w:rsidR="002324CF" w:rsidRPr="00391FEB" w:rsidRDefault="002324CF" w:rsidP="008E4201">
            <w:pPr>
              <w:pStyle w:val="TableParagraph"/>
              <w:spacing w:line="166" w:lineRule="exact"/>
              <w:ind w:right="191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8f</w:t>
            </w:r>
          </w:p>
        </w:tc>
        <w:tc>
          <w:tcPr>
            <w:tcW w:w="476" w:type="pct"/>
            <w:tcBorders>
              <w:bottom w:val="single" w:sz="12" w:space="0" w:color="000000"/>
            </w:tcBorders>
          </w:tcPr>
          <w:p w14:paraId="100E5E6E" w14:textId="77777777" w:rsidR="002324CF" w:rsidRPr="00391FEB" w:rsidRDefault="002324CF" w:rsidP="008E4201">
            <w:pPr>
              <w:pStyle w:val="TableParagraph"/>
              <w:spacing w:line="166" w:lineRule="exact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bottom w:val="single" w:sz="12" w:space="0" w:color="000000"/>
              <w:right w:val="single" w:sz="12" w:space="0" w:color="000000"/>
            </w:tcBorders>
          </w:tcPr>
          <w:p w14:paraId="12495776" w14:textId="77777777" w:rsidR="002324CF" w:rsidRPr="00391FEB" w:rsidRDefault="002324CF" w:rsidP="008E4201">
            <w:pPr>
              <w:pStyle w:val="TableParagraph"/>
              <w:spacing w:line="166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Provid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tail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vailabilit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alytica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de</w:t>
            </w:r>
            <w:r w:rsidRPr="00391FEB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80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AD17DF" w14:textId="2DF6490F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324CF" w:rsidRPr="00391FEB" w14:paraId="2889D61A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5000" w:type="pct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0B7DC44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PATIENT</w:t>
            </w:r>
            <w:r w:rsidRPr="00391FEB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b/>
                <w:sz w:val="20"/>
                <w:szCs w:val="20"/>
              </w:rPr>
              <w:t>&amp;</w:t>
            </w:r>
            <w:r w:rsidRPr="00391FEB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b/>
                <w:sz w:val="20"/>
                <w:szCs w:val="20"/>
              </w:rPr>
              <w:t>PUBLIC</w:t>
            </w:r>
            <w:r w:rsidRPr="00391FEB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b/>
                <w:sz w:val="20"/>
                <w:szCs w:val="20"/>
              </w:rPr>
              <w:t>INVOLVEMENT</w:t>
            </w:r>
          </w:p>
        </w:tc>
      </w:tr>
      <w:tr w:rsidR="002324CF" w:rsidRPr="00391FEB" w14:paraId="1D8603FB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633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AE75C2B" w14:textId="77777777" w:rsidR="002324CF" w:rsidRPr="00391FEB" w:rsidRDefault="002324CF" w:rsidP="008E4201">
            <w:pPr>
              <w:pStyle w:val="TableParagraph"/>
              <w:spacing w:line="182" w:lineRule="exact"/>
              <w:ind w:left="109" w:right="244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Patient &amp; Public</w:t>
            </w:r>
            <w:r w:rsidRPr="00391FEB">
              <w:rPr>
                <w:i/>
                <w:spacing w:val="-38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Involvement</w:t>
            </w:r>
          </w:p>
        </w:tc>
        <w:tc>
          <w:tcPr>
            <w:tcW w:w="230" w:type="pct"/>
            <w:tcBorders>
              <w:top w:val="single" w:sz="12" w:space="0" w:color="000000"/>
              <w:bottom w:val="single" w:sz="12" w:space="0" w:color="000000"/>
            </w:tcBorders>
          </w:tcPr>
          <w:p w14:paraId="28C7AFDB" w14:textId="77777777" w:rsidR="002324CF" w:rsidRPr="00391FEB" w:rsidRDefault="002324CF" w:rsidP="008E4201">
            <w:pPr>
              <w:pStyle w:val="TableParagraph"/>
              <w:spacing w:before="95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9</w:t>
            </w:r>
          </w:p>
        </w:tc>
        <w:tc>
          <w:tcPr>
            <w:tcW w:w="476" w:type="pct"/>
            <w:tcBorders>
              <w:top w:val="single" w:sz="12" w:space="0" w:color="000000"/>
              <w:bottom w:val="single" w:sz="12" w:space="0" w:color="000000"/>
            </w:tcBorders>
          </w:tcPr>
          <w:p w14:paraId="0FB238A2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334AAF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885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Provide details of any patient and public involvement during the design, conduct, reporting,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pretation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ssemination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y o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t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o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volvement.</w:t>
            </w:r>
          </w:p>
        </w:tc>
        <w:tc>
          <w:tcPr>
            <w:tcW w:w="88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C4FF62" w14:textId="0DDC3AD3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324CF" w:rsidRPr="00391FEB" w14:paraId="53C481A3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5"/>
        </w:trPr>
        <w:tc>
          <w:tcPr>
            <w:tcW w:w="5000" w:type="pct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953828F" w14:textId="77777777" w:rsidR="002324CF" w:rsidRPr="00391FEB" w:rsidRDefault="002324CF" w:rsidP="008E4201">
            <w:pPr>
              <w:pStyle w:val="TableParagraph"/>
              <w:spacing w:line="166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RESULTS</w:t>
            </w:r>
          </w:p>
        </w:tc>
      </w:tr>
      <w:tr w:rsidR="002324CF" w:rsidRPr="00391FEB" w14:paraId="734054A9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633" w:type="pct"/>
            <w:gridSpan w:val="2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34AE3450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230" w:type="pct"/>
            <w:tcBorders>
              <w:top w:val="single" w:sz="12" w:space="0" w:color="000000"/>
            </w:tcBorders>
          </w:tcPr>
          <w:p w14:paraId="1A19C2B2" w14:textId="77777777" w:rsidR="002324CF" w:rsidRPr="00391FEB" w:rsidRDefault="002324CF" w:rsidP="008E4201">
            <w:pPr>
              <w:pStyle w:val="TableParagraph"/>
              <w:spacing w:before="90"/>
              <w:ind w:right="129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0a</w:t>
            </w:r>
          </w:p>
        </w:tc>
        <w:tc>
          <w:tcPr>
            <w:tcW w:w="476" w:type="pct"/>
            <w:tcBorders>
              <w:top w:val="single" w:sz="12" w:space="0" w:color="000000"/>
            </w:tcBorders>
          </w:tcPr>
          <w:p w14:paraId="694EF423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12" w:space="0" w:color="000000"/>
              <w:right w:val="single" w:sz="12" w:space="0" w:color="000000"/>
            </w:tcBorders>
          </w:tcPr>
          <w:p w14:paraId="14F8DBE0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 the flow of participants through the study, including the number of participants with and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ithou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licable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ummar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llow-up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ime.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iagram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a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lpful.</w:t>
            </w:r>
          </w:p>
        </w:tc>
        <w:tc>
          <w:tcPr>
            <w:tcW w:w="880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A17EF34" w14:textId="66B529A5" w:rsidR="002324CF" w:rsidRPr="00391FEB" w:rsidRDefault="00884058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2324CF" w:rsidRPr="00391FEB" w14:paraId="7FF71FD2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767"/>
        </w:trPr>
        <w:tc>
          <w:tcPr>
            <w:tcW w:w="633" w:type="pct"/>
            <w:gridSpan w:val="2"/>
            <w:vMerge/>
            <w:tcBorders>
              <w:top w:val="nil"/>
              <w:left w:val="single" w:sz="12" w:space="0" w:color="000000"/>
            </w:tcBorders>
          </w:tcPr>
          <w:p w14:paraId="05FCCF22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4EA30904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</w:p>
          <w:p w14:paraId="5F9DCB19" w14:textId="77777777" w:rsidR="002324CF" w:rsidRPr="00391FEB" w:rsidRDefault="002324CF" w:rsidP="008E4201">
            <w:pPr>
              <w:pStyle w:val="TableParagraph"/>
              <w:spacing w:before="104"/>
              <w:ind w:right="12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0b</w:t>
            </w:r>
          </w:p>
        </w:tc>
        <w:tc>
          <w:tcPr>
            <w:tcW w:w="476" w:type="pct"/>
          </w:tcPr>
          <w:p w14:paraId="43856675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</w:p>
          <w:p w14:paraId="6FB87150" w14:textId="77777777" w:rsidR="002324CF" w:rsidRPr="00391FEB" w:rsidRDefault="002324CF" w:rsidP="008E4201">
            <w:pPr>
              <w:pStyle w:val="TableParagraph"/>
              <w:spacing w:before="104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11E00FF6" w14:textId="77777777" w:rsidR="002324CF" w:rsidRPr="00391FEB" w:rsidRDefault="002324CF" w:rsidP="008E4201">
            <w:pPr>
              <w:pStyle w:val="TableParagraph"/>
              <w:spacing w:before="33"/>
              <w:ind w:left="116" w:right="282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Report the characteristics overall and, where applicable, for each data source or setting, including </w:t>
            </w:r>
            <w:proofErr w:type="gramStart"/>
            <w:r w:rsidRPr="00391FEB">
              <w:rPr>
                <w:sz w:val="20"/>
                <w:szCs w:val="20"/>
              </w:rPr>
              <w:t xml:space="preserve">the 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key</w:t>
            </w:r>
            <w:proofErr w:type="gramEnd"/>
            <w:r w:rsidRPr="00391FEB">
              <w:rPr>
                <w:sz w:val="20"/>
                <w:szCs w:val="20"/>
              </w:rPr>
              <w:t xml:space="preserve"> dates, key predictors (including demographics), treatments received, sample size, number of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ents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llow-up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ime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mount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issing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.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abl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a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lpful.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port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 differences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ross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key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mographic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roups.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5BD11A9F" w14:textId="0364EA7B" w:rsidR="002324CF" w:rsidRPr="00391FEB" w:rsidRDefault="00884058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</w:tc>
      </w:tr>
      <w:tr w:rsidR="002324CF" w:rsidRPr="00391FEB" w14:paraId="0F83561F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02"/>
        </w:trPr>
        <w:tc>
          <w:tcPr>
            <w:tcW w:w="633" w:type="pct"/>
            <w:gridSpan w:val="2"/>
            <w:vMerge/>
            <w:tcBorders>
              <w:top w:val="nil"/>
              <w:left w:val="single" w:sz="12" w:space="0" w:color="000000"/>
            </w:tcBorders>
          </w:tcPr>
          <w:p w14:paraId="468CC83B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21EA4C89" w14:textId="77777777" w:rsidR="002324CF" w:rsidRPr="00391FEB" w:rsidRDefault="002324CF" w:rsidP="008E4201">
            <w:pPr>
              <w:pStyle w:val="TableParagraph"/>
              <w:spacing w:before="129"/>
              <w:ind w:right="129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0c</w:t>
            </w:r>
          </w:p>
        </w:tc>
        <w:tc>
          <w:tcPr>
            <w:tcW w:w="476" w:type="pct"/>
          </w:tcPr>
          <w:p w14:paraId="3486FA17" w14:textId="77777777" w:rsidR="002324CF" w:rsidRPr="00391FEB" w:rsidRDefault="002324CF" w:rsidP="008E4201">
            <w:pPr>
              <w:pStyle w:val="TableParagraph"/>
              <w:spacing w:before="129"/>
              <w:ind w:left="26"/>
              <w:jc w:val="center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E</w:t>
            </w:r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3935016C" w14:textId="77777777" w:rsidR="002324CF" w:rsidRPr="00391FEB" w:rsidRDefault="002324CF" w:rsidP="008E4201">
            <w:pPr>
              <w:pStyle w:val="TableParagraph"/>
              <w:spacing w:before="19" w:line="182" w:lineRule="exact"/>
              <w:ind w:left="116" w:right="3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For model evaluation, show a comparison with the development data of the distribution of important </w:t>
            </w:r>
            <w:r w:rsidRPr="00391FEB">
              <w:rPr>
                <w:spacing w:val="-38"/>
                <w:sz w:val="20"/>
                <w:szCs w:val="20"/>
              </w:rPr>
              <w:t xml:space="preserve">   </w:t>
            </w:r>
            <w:r w:rsidRPr="00391FEB">
              <w:rPr>
                <w:sz w:val="20"/>
                <w:szCs w:val="20"/>
              </w:rPr>
              <w:t>predictor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demographics, predictors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 outcome).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4184677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3BF91F60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3C8B94B7" w14:textId="77777777" w:rsidR="002324CF" w:rsidRPr="00391FEB" w:rsidRDefault="002324CF" w:rsidP="008E4201">
            <w:pPr>
              <w:pStyle w:val="TableParagraph"/>
              <w:spacing w:before="4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odel</w:t>
            </w:r>
            <w:r w:rsidRPr="00391FEB">
              <w:rPr>
                <w:i/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development</w:t>
            </w:r>
          </w:p>
        </w:tc>
        <w:tc>
          <w:tcPr>
            <w:tcW w:w="230" w:type="pct"/>
          </w:tcPr>
          <w:p w14:paraId="51D505D3" w14:textId="77777777" w:rsidR="002324CF" w:rsidRPr="00391FEB" w:rsidRDefault="002324CF" w:rsidP="008E4201">
            <w:pPr>
              <w:pStyle w:val="TableParagraph"/>
              <w:spacing w:before="95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1</w:t>
            </w:r>
          </w:p>
        </w:tc>
        <w:tc>
          <w:tcPr>
            <w:tcW w:w="476" w:type="pct"/>
          </w:tcPr>
          <w:p w14:paraId="744D4538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53655FD1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umbe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articipant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utcom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vent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ach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alysi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velopment,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yperparamete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uning, model evaluation)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7319B31C" w14:textId="50516249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8-</w:t>
            </w:r>
            <w:r w:rsidR="00884058">
              <w:rPr>
                <w:sz w:val="20"/>
                <w:szCs w:val="20"/>
              </w:rPr>
              <w:t>10</w:t>
            </w:r>
          </w:p>
        </w:tc>
      </w:tr>
      <w:tr w:rsidR="002324CF" w:rsidRPr="00391FEB" w14:paraId="7AA55E06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80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5F35766C" w14:textId="77777777" w:rsidR="002324CF" w:rsidRPr="00391FEB" w:rsidRDefault="002324CF" w:rsidP="008E4201">
            <w:pPr>
              <w:pStyle w:val="TableParagraph"/>
              <w:spacing w:line="244" w:lineRule="auto"/>
              <w:ind w:left="109" w:right="244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odel</w:t>
            </w:r>
            <w:r w:rsidRPr="00391FEB">
              <w:rPr>
                <w:i/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i/>
                <w:w w:val="95"/>
                <w:sz w:val="20"/>
                <w:szCs w:val="20"/>
              </w:rPr>
              <w:t>specification</w:t>
            </w:r>
          </w:p>
        </w:tc>
        <w:tc>
          <w:tcPr>
            <w:tcW w:w="230" w:type="pct"/>
          </w:tcPr>
          <w:p w14:paraId="210CF131" w14:textId="77777777" w:rsidR="002324CF" w:rsidRPr="00391FEB" w:rsidRDefault="002324CF" w:rsidP="008E4201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088DA41E" w14:textId="77777777" w:rsidR="002324CF" w:rsidRPr="00391FEB" w:rsidRDefault="002324CF" w:rsidP="008E4201">
            <w:pPr>
              <w:pStyle w:val="TableParagraph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2</w:t>
            </w:r>
          </w:p>
        </w:tc>
        <w:tc>
          <w:tcPr>
            <w:tcW w:w="476" w:type="pct"/>
          </w:tcPr>
          <w:p w14:paraId="3CDDD908" w14:textId="77777777" w:rsidR="002324CF" w:rsidRPr="00391FEB" w:rsidRDefault="002324CF" w:rsidP="008E4201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25DBE259" w14:textId="77777777" w:rsidR="002324CF" w:rsidRPr="00391FEB" w:rsidRDefault="002324CF" w:rsidP="008E4201">
            <w:pPr>
              <w:pStyle w:val="TableParagraph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7F872D05" w14:textId="77777777" w:rsidR="002324CF" w:rsidRPr="00391FEB" w:rsidRDefault="002324CF" w:rsidP="008E4201">
            <w:pPr>
              <w:pStyle w:val="TableParagraph"/>
              <w:ind w:left="116" w:right="53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 xml:space="preserve">Provide details of the full prediction model (e.g., formula, code, object, application </w:t>
            </w:r>
            <w:proofErr w:type="gramStart"/>
            <w:r w:rsidRPr="00391FEB">
              <w:rPr>
                <w:sz w:val="20"/>
                <w:szCs w:val="20"/>
              </w:rPr>
              <w:t xml:space="preserve">programming 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face</w:t>
            </w:r>
            <w:proofErr w:type="gramEnd"/>
            <w:r w:rsidRPr="00391FEB">
              <w:rPr>
                <w:sz w:val="20"/>
                <w:szCs w:val="20"/>
              </w:rPr>
              <w:t>) to allow predictions in new individuals and to enable third-party evaluation and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mplementation,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triction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ces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-us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reel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vailable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oprietary)</w:t>
            </w:r>
            <w:r w:rsidRPr="00391FEB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7FD71DF6" w14:textId="516AD490" w:rsidR="002324CF" w:rsidRPr="00391FEB" w:rsidRDefault="00884058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606A4">
              <w:rPr>
                <w:sz w:val="20"/>
                <w:szCs w:val="20"/>
              </w:rPr>
              <w:t>9</w:t>
            </w:r>
          </w:p>
        </w:tc>
      </w:tr>
      <w:tr w:rsidR="002324CF" w:rsidRPr="00391FEB" w14:paraId="2AF4352C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07"/>
        </w:trPr>
        <w:tc>
          <w:tcPr>
            <w:tcW w:w="633" w:type="pct"/>
            <w:gridSpan w:val="2"/>
            <w:vMerge w:val="restart"/>
            <w:tcBorders>
              <w:left w:val="single" w:sz="12" w:space="0" w:color="000000"/>
            </w:tcBorders>
          </w:tcPr>
          <w:p w14:paraId="35150F88" w14:textId="77777777" w:rsidR="002324CF" w:rsidRPr="00391FEB" w:rsidRDefault="002324CF" w:rsidP="008E4201">
            <w:pPr>
              <w:pStyle w:val="TableParagraph"/>
              <w:spacing w:before="4"/>
              <w:ind w:left="109" w:right="244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odel</w:t>
            </w:r>
            <w:r w:rsidRPr="00391FEB">
              <w:rPr>
                <w:i/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i/>
                <w:w w:val="95"/>
                <w:sz w:val="20"/>
                <w:szCs w:val="20"/>
              </w:rPr>
              <w:t>performance</w:t>
            </w:r>
          </w:p>
        </w:tc>
        <w:tc>
          <w:tcPr>
            <w:tcW w:w="230" w:type="pct"/>
          </w:tcPr>
          <w:p w14:paraId="040197EC" w14:textId="77777777" w:rsidR="002324CF" w:rsidRPr="00391FEB" w:rsidRDefault="002324CF" w:rsidP="008E4201">
            <w:pPr>
              <w:pStyle w:val="TableParagraph"/>
              <w:spacing w:before="114"/>
              <w:ind w:right="129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3a</w:t>
            </w:r>
          </w:p>
        </w:tc>
        <w:tc>
          <w:tcPr>
            <w:tcW w:w="476" w:type="pct"/>
          </w:tcPr>
          <w:p w14:paraId="4C2DDF19" w14:textId="77777777" w:rsidR="002324CF" w:rsidRPr="00391FEB" w:rsidRDefault="002324CF" w:rsidP="008E4201">
            <w:pPr>
              <w:pStyle w:val="TableParagraph"/>
              <w:spacing w:before="114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16D49BED" w14:textId="77777777" w:rsidR="002324CF" w:rsidRPr="00391FEB" w:rsidRDefault="002324CF" w:rsidP="008E4201">
            <w:pPr>
              <w:pStyle w:val="TableParagraph"/>
              <w:spacing w:before="4"/>
              <w:ind w:left="116" w:right="223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Report model performance estimates with confidence intervals, including for any key subgroups (e.g.,</w:t>
            </w:r>
            <w:r w:rsidRPr="00391FEB">
              <w:rPr>
                <w:spacing w:val="-38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ociodemographic).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sider plots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 aid presentation.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756E7E67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0-11</w:t>
            </w:r>
          </w:p>
        </w:tc>
      </w:tr>
      <w:tr w:rsidR="002324CF" w:rsidRPr="00391FEB" w14:paraId="3EC7F67F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vMerge/>
            <w:tcBorders>
              <w:top w:val="nil"/>
              <w:left w:val="single" w:sz="12" w:space="0" w:color="000000"/>
            </w:tcBorders>
          </w:tcPr>
          <w:p w14:paraId="75A8A748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62266E3D" w14:textId="77777777" w:rsidR="002324CF" w:rsidRPr="00391FEB" w:rsidRDefault="002324CF" w:rsidP="008E4201">
            <w:pPr>
              <w:pStyle w:val="TableParagraph"/>
              <w:spacing w:before="95"/>
              <w:ind w:right="12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3b</w:t>
            </w:r>
          </w:p>
        </w:tc>
        <w:tc>
          <w:tcPr>
            <w:tcW w:w="476" w:type="pct"/>
          </w:tcPr>
          <w:p w14:paraId="77600860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3A2E527F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I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xamined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por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ult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eterogeneit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erformanc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cros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lusters.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e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RIPOD Cluste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dditiona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etails</w:t>
            </w:r>
            <w:r w:rsidRPr="00391FEB">
              <w:rPr>
                <w:sz w:val="20"/>
                <w:szCs w:val="20"/>
                <w:vertAlign w:val="superscript"/>
              </w:rPr>
              <w:t>3</w:t>
            </w:r>
            <w:r w:rsidRPr="00391FEB">
              <w:rPr>
                <w:sz w:val="20"/>
                <w:szCs w:val="20"/>
              </w:rPr>
              <w:t>.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1E1FA349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1C8113D6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6"/>
        </w:trPr>
        <w:tc>
          <w:tcPr>
            <w:tcW w:w="633" w:type="pct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18482AD9" w14:textId="77777777" w:rsidR="002324CF" w:rsidRPr="00391FEB" w:rsidRDefault="002324CF" w:rsidP="008E4201">
            <w:pPr>
              <w:pStyle w:val="TableParagraph"/>
              <w:spacing w:line="166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Model</w:t>
            </w:r>
            <w:r w:rsidRPr="00391FEB">
              <w:rPr>
                <w:i/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updating</w:t>
            </w:r>
          </w:p>
        </w:tc>
        <w:tc>
          <w:tcPr>
            <w:tcW w:w="230" w:type="pct"/>
            <w:tcBorders>
              <w:bottom w:val="single" w:sz="12" w:space="0" w:color="000000"/>
            </w:tcBorders>
          </w:tcPr>
          <w:p w14:paraId="23A08FF7" w14:textId="77777777" w:rsidR="002324CF" w:rsidRPr="00391FEB" w:rsidRDefault="002324CF" w:rsidP="008E4201">
            <w:pPr>
              <w:pStyle w:val="TableParagraph"/>
              <w:spacing w:line="166" w:lineRule="exact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4</w:t>
            </w:r>
          </w:p>
        </w:tc>
        <w:tc>
          <w:tcPr>
            <w:tcW w:w="476" w:type="pct"/>
            <w:tcBorders>
              <w:bottom w:val="single" w:sz="12" w:space="0" w:color="000000"/>
            </w:tcBorders>
          </w:tcPr>
          <w:p w14:paraId="61BFB4FF" w14:textId="77777777" w:rsidR="002324CF" w:rsidRPr="00391FEB" w:rsidRDefault="002324CF" w:rsidP="008E4201">
            <w:pPr>
              <w:pStyle w:val="TableParagraph"/>
              <w:spacing w:line="166" w:lineRule="exact"/>
              <w:ind w:left="26"/>
              <w:jc w:val="center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E</w:t>
            </w:r>
          </w:p>
        </w:tc>
        <w:tc>
          <w:tcPr>
            <w:tcW w:w="2781" w:type="pct"/>
            <w:tcBorders>
              <w:bottom w:val="single" w:sz="12" w:space="0" w:color="000000"/>
              <w:right w:val="single" w:sz="12" w:space="0" w:color="000000"/>
            </w:tcBorders>
          </w:tcPr>
          <w:p w14:paraId="128F724E" w14:textId="77777777" w:rsidR="002324CF" w:rsidRPr="00391FEB" w:rsidRDefault="002324CF" w:rsidP="008E4201">
            <w:pPr>
              <w:pStyle w:val="TableParagraph"/>
              <w:spacing w:line="166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Repor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ult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rom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pdating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pdate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ubsequen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erformance</w:t>
            </w:r>
          </w:p>
        </w:tc>
        <w:tc>
          <w:tcPr>
            <w:tcW w:w="880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20E1BF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7B571698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81"/>
        </w:trPr>
        <w:tc>
          <w:tcPr>
            <w:tcW w:w="5000" w:type="pct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1EE2BC1B" w14:textId="77777777" w:rsidR="002324CF" w:rsidRPr="00391FEB" w:rsidRDefault="002324CF" w:rsidP="008E4201">
            <w:pPr>
              <w:pStyle w:val="TableParagraph"/>
              <w:spacing w:line="161" w:lineRule="exact"/>
              <w:ind w:left="109"/>
              <w:rPr>
                <w:b/>
                <w:sz w:val="20"/>
                <w:szCs w:val="20"/>
              </w:rPr>
            </w:pPr>
            <w:r w:rsidRPr="00391FEB">
              <w:rPr>
                <w:b/>
                <w:sz w:val="20"/>
                <w:szCs w:val="20"/>
              </w:rPr>
              <w:t>DISCUSSION</w:t>
            </w:r>
          </w:p>
        </w:tc>
      </w:tr>
      <w:tr w:rsidR="002324CF" w:rsidRPr="00391FEB" w14:paraId="194C80F1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8"/>
        </w:trPr>
        <w:tc>
          <w:tcPr>
            <w:tcW w:w="633" w:type="pct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 w14:paraId="570ACDA9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Interpretation</w:t>
            </w:r>
          </w:p>
        </w:tc>
        <w:tc>
          <w:tcPr>
            <w:tcW w:w="230" w:type="pct"/>
            <w:tcBorders>
              <w:top w:val="single" w:sz="12" w:space="0" w:color="000000"/>
            </w:tcBorders>
          </w:tcPr>
          <w:p w14:paraId="5480C3C1" w14:textId="77777777" w:rsidR="002324CF" w:rsidRPr="00391FEB" w:rsidRDefault="002324CF" w:rsidP="008E4201">
            <w:pPr>
              <w:pStyle w:val="TableParagraph"/>
              <w:spacing w:before="95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5</w:t>
            </w:r>
          </w:p>
        </w:tc>
        <w:tc>
          <w:tcPr>
            <w:tcW w:w="476" w:type="pct"/>
            <w:tcBorders>
              <w:top w:val="single" w:sz="12" w:space="0" w:color="000000"/>
            </w:tcBorders>
          </w:tcPr>
          <w:p w14:paraId="6AE2AA83" w14:textId="77777777" w:rsidR="002324CF" w:rsidRPr="00391FEB" w:rsidRDefault="002324CF" w:rsidP="008E4201">
            <w:pPr>
              <w:pStyle w:val="TableParagraph"/>
              <w:spacing w:before="95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top w:val="single" w:sz="12" w:space="0" w:color="000000"/>
              <w:right w:val="single" w:sz="12" w:space="0" w:color="000000"/>
            </w:tcBorders>
          </w:tcPr>
          <w:p w14:paraId="14B456E8" w14:textId="77777777" w:rsidR="002324CF" w:rsidRPr="00391FEB" w:rsidRDefault="002324CF" w:rsidP="008E4201">
            <w:pPr>
              <w:pStyle w:val="TableParagraph"/>
              <w:spacing w:line="183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Giv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veral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pretatio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ai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ults,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cluding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ssue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airnes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contex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 objectives</w:t>
            </w:r>
            <w:r w:rsidRPr="00391FEB">
              <w:rPr>
                <w:spacing w:val="-5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viou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udies</w:t>
            </w:r>
          </w:p>
        </w:tc>
        <w:tc>
          <w:tcPr>
            <w:tcW w:w="880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6576CABC" w14:textId="40D44CF6" w:rsidR="002324CF" w:rsidRPr="00391FEB" w:rsidRDefault="00884058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</w:t>
            </w:r>
            <w:r w:rsidR="003606A4">
              <w:rPr>
                <w:sz w:val="20"/>
                <w:szCs w:val="20"/>
              </w:rPr>
              <w:t>9</w:t>
            </w:r>
          </w:p>
        </w:tc>
      </w:tr>
      <w:tr w:rsidR="002324CF" w:rsidRPr="00391FEB" w14:paraId="5AE916DD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69"/>
        </w:trPr>
        <w:tc>
          <w:tcPr>
            <w:tcW w:w="633" w:type="pct"/>
            <w:gridSpan w:val="2"/>
            <w:tcBorders>
              <w:left w:val="single" w:sz="12" w:space="0" w:color="000000"/>
            </w:tcBorders>
          </w:tcPr>
          <w:p w14:paraId="26FB4D95" w14:textId="77777777" w:rsidR="002324CF" w:rsidRPr="00391FEB" w:rsidRDefault="002324CF" w:rsidP="008E4201">
            <w:pPr>
              <w:pStyle w:val="TableParagraph"/>
              <w:spacing w:line="183" w:lineRule="exact"/>
              <w:ind w:left="109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Limitations</w:t>
            </w:r>
          </w:p>
        </w:tc>
        <w:tc>
          <w:tcPr>
            <w:tcW w:w="230" w:type="pct"/>
          </w:tcPr>
          <w:p w14:paraId="11DC112B" w14:textId="77777777" w:rsidR="002324CF" w:rsidRPr="00391FEB" w:rsidRDefault="002324CF" w:rsidP="008E4201">
            <w:pPr>
              <w:pStyle w:val="TableParagraph"/>
              <w:spacing w:before="90"/>
              <w:ind w:right="16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6</w:t>
            </w:r>
          </w:p>
        </w:tc>
        <w:tc>
          <w:tcPr>
            <w:tcW w:w="476" w:type="pct"/>
          </w:tcPr>
          <w:p w14:paraId="428B4F66" w14:textId="77777777" w:rsidR="002324CF" w:rsidRPr="00391FEB" w:rsidRDefault="002324CF" w:rsidP="008E4201">
            <w:pPr>
              <w:pStyle w:val="TableParagraph"/>
              <w:spacing w:before="9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7571DF68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454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iscuss any limitations of the study (such as a non-representative sample, sample size, overfitting,</w:t>
            </w:r>
            <w:r w:rsidRPr="00391FEB">
              <w:rPr>
                <w:spacing w:val="-37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issing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)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ir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ffects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n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iases,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atistical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ncertainty,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eneralizability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2C949371" w14:textId="1314F810" w:rsidR="002324CF" w:rsidRPr="00391FEB" w:rsidRDefault="003606A4" w:rsidP="008E4201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19</w:t>
            </w:r>
          </w:p>
        </w:tc>
      </w:tr>
      <w:tr w:rsidR="002324CF" w:rsidRPr="00391FEB" w14:paraId="7FE341EB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9"/>
        </w:trPr>
        <w:tc>
          <w:tcPr>
            <w:tcW w:w="633" w:type="pct"/>
            <w:gridSpan w:val="2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3B1EFAB2" w14:textId="77777777" w:rsidR="002324CF" w:rsidRPr="00391FEB" w:rsidRDefault="002324CF" w:rsidP="008E4201">
            <w:pPr>
              <w:pStyle w:val="TableParagraph"/>
              <w:ind w:left="109" w:right="191"/>
              <w:rPr>
                <w:i/>
                <w:sz w:val="20"/>
                <w:szCs w:val="20"/>
              </w:rPr>
            </w:pPr>
            <w:r w:rsidRPr="00391FEB">
              <w:rPr>
                <w:i/>
                <w:sz w:val="20"/>
                <w:szCs w:val="20"/>
              </w:rPr>
              <w:t>Usability of the</w:t>
            </w:r>
            <w:r w:rsidRPr="00391FEB">
              <w:rPr>
                <w:i/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>model in the</w:t>
            </w:r>
            <w:r w:rsidRPr="00391FEB">
              <w:rPr>
                <w:i/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i/>
                <w:sz w:val="20"/>
                <w:szCs w:val="20"/>
              </w:rPr>
              <w:t xml:space="preserve">context of </w:t>
            </w:r>
            <w:proofErr w:type="gramStart"/>
            <w:r w:rsidRPr="00391FEB">
              <w:rPr>
                <w:i/>
                <w:sz w:val="20"/>
                <w:szCs w:val="20"/>
              </w:rPr>
              <w:t>current</w:t>
            </w:r>
            <w:r w:rsidRPr="00391FEB">
              <w:rPr>
                <w:i/>
                <w:spacing w:val="-38"/>
                <w:sz w:val="20"/>
                <w:szCs w:val="20"/>
              </w:rPr>
              <w:t xml:space="preserve">  </w:t>
            </w:r>
            <w:r w:rsidRPr="00391FEB">
              <w:rPr>
                <w:i/>
                <w:sz w:val="20"/>
                <w:szCs w:val="20"/>
              </w:rPr>
              <w:t>care</w:t>
            </w:r>
            <w:proofErr w:type="gramEnd"/>
          </w:p>
        </w:tc>
        <w:tc>
          <w:tcPr>
            <w:tcW w:w="230" w:type="pct"/>
          </w:tcPr>
          <w:p w14:paraId="2E845369" w14:textId="77777777" w:rsidR="002324CF" w:rsidRPr="00391FEB" w:rsidRDefault="002324CF" w:rsidP="008E4201">
            <w:pPr>
              <w:pStyle w:val="TableParagraph"/>
              <w:spacing w:before="90"/>
              <w:ind w:right="129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7a</w:t>
            </w:r>
          </w:p>
        </w:tc>
        <w:tc>
          <w:tcPr>
            <w:tcW w:w="476" w:type="pct"/>
          </w:tcPr>
          <w:p w14:paraId="2580A755" w14:textId="77777777" w:rsidR="002324CF" w:rsidRPr="00391FEB" w:rsidRDefault="002324CF" w:rsidP="008E4201">
            <w:pPr>
              <w:pStyle w:val="TableParagraph"/>
              <w:spacing w:before="90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53A02698" w14:textId="77777777" w:rsidR="002324CF" w:rsidRPr="00391FEB" w:rsidRDefault="002324CF" w:rsidP="008E4201">
            <w:pPr>
              <w:pStyle w:val="TableParagraph"/>
              <w:spacing w:line="182" w:lineRule="exact"/>
              <w:ind w:left="116" w:right="157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escrib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o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o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qualit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navailable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pu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(e.g.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values)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houl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ssessed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andled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n implementing the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prediction model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41F57055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- models were not developed for deployment</w:t>
            </w:r>
          </w:p>
        </w:tc>
      </w:tr>
      <w:tr w:rsidR="002324CF" w:rsidRPr="00391FEB" w14:paraId="7826F4EF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49"/>
        </w:trPr>
        <w:tc>
          <w:tcPr>
            <w:tcW w:w="633" w:type="pct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C64DACB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</w:tcPr>
          <w:p w14:paraId="542A727D" w14:textId="77777777" w:rsidR="002324CF" w:rsidRPr="00391FEB" w:rsidRDefault="002324CF" w:rsidP="008E4201">
            <w:pPr>
              <w:pStyle w:val="TableParagraph"/>
              <w:spacing w:before="75"/>
              <w:ind w:right="124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7b</w:t>
            </w:r>
          </w:p>
        </w:tc>
        <w:tc>
          <w:tcPr>
            <w:tcW w:w="476" w:type="pct"/>
          </w:tcPr>
          <w:p w14:paraId="7B770FF4" w14:textId="77777777" w:rsidR="002324CF" w:rsidRPr="00391FEB" w:rsidRDefault="002324CF" w:rsidP="008E4201">
            <w:pPr>
              <w:pStyle w:val="TableParagraph"/>
              <w:spacing w:before="75"/>
              <w:ind w:left="507"/>
              <w:rPr>
                <w:sz w:val="20"/>
                <w:szCs w:val="20"/>
              </w:rPr>
            </w:pPr>
            <w:r w:rsidRPr="00391FEB">
              <w:rPr>
                <w:w w:val="99"/>
                <w:sz w:val="20"/>
                <w:szCs w:val="20"/>
              </w:rPr>
              <w:t>D</w:t>
            </w:r>
          </w:p>
        </w:tc>
        <w:tc>
          <w:tcPr>
            <w:tcW w:w="2781" w:type="pct"/>
            <w:tcBorders>
              <w:right w:val="single" w:sz="12" w:space="0" w:color="000000"/>
            </w:tcBorders>
          </w:tcPr>
          <w:p w14:paraId="21AC0F16" w14:textId="77777777" w:rsidR="002324CF" w:rsidRPr="00391FEB" w:rsidRDefault="002324CF" w:rsidP="008E4201">
            <w:pPr>
              <w:pStyle w:val="TableParagraph"/>
              <w:spacing w:line="168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Specif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ethe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r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ill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b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quir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1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terac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handling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nput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data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r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, 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hat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level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expertis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i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quire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</w:t>
            </w:r>
            <w:r w:rsidRPr="00391FEB">
              <w:rPr>
                <w:spacing w:val="-2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users</w:t>
            </w:r>
          </w:p>
        </w:tc>
        <w:tc>
          <w:tcPr>
            <w:tcW w:w="880" w:type="pct"/>
            <w:tcBorders>
              <w:left w:val="single" w:sz="12" w:space="0" w:color="000000"/>
              <w:right w:val="single" w:sz="12" w:space="0" w:color="000000"/>
            </w:tcBorders>
          </w:tcPr>
          <w:p w14:paraId="60CB73D1" w14:textId="77777777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NA</w:t>
            </w:r>
          </w:p>
        </w:tc>
      </w:tr>
      <w:tr w:rsidR="002324CF" w:rsidRPr="00391FEB" w14:paraId="54AE993C" w14:textId="77777777" w:rsidTr="008E420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3"/>
        </w:trPr>
        <w:tc>
          <w:tcPr>
            <w:tcW w:w="633" w:type="pct"/>
            <w:gridSpan w:val="2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98F7721" w14:textId="77777777" w:rsidR="002324CF" w:rsidRPr="00391FEB" w:rsidRDefault="002324CF" w:rsidP="008E42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pct"/>
            <w:tcBorders>
              <w:bottom w:val="single" w:sz="12" w:space="0" w:color="000000"/>
            </w:tcBorders>
          </w:tcPr>
          <w:p w14:paraId="5FD9DBAB" w14:textId="77777777" w:rsidR="002324CF" w:rsidRPr="00391FEB" w:rsidRDefault="002324CF" w:rsidP="008E4201">
            <w:pPr>
              <w:pStyle w:val="TableParagraph"/>
              <w:spacing w:before="80"/>
              <w:ind w:right="129"/>
              <w:jc w:val="right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27c</w:t>
            </w:r>
          </w:p>
        </w:tc>
        <w:tc>
          <w:tcPr>
            <w:tcW w:w="476" w:type="pct"/>
            <w:tcBorders>
              <w:bottom w:val="single" w:sz="12" w:space="0" w:color="000000"/>
            </w:tcBorders>
          </w:tcPr>
          <w:p w14:paraId="43CD0F2E" w14:textId="77777777" w:rsidR="002324CF" w:rsidRPr="00391FEB" w:rsidRDefault="002324CF" w:rsidP="008E4201">
            <w:pPr>
              <w:pStyle w:val="TableParagraph"/>
              <w:spacing w:before="80"/>
              <w:ind w:left="436"/>
              <w:rPr>
                <w:sz w:val="20"/>
                <w:szCs w:val="20"/>
              </w:rPr>
            </w:pPr>
            <w:proofErr w:type="gramStart"/>
            <w:r w:rsidRPr="00391FEB">
              <w:rPr>
                <w:sz w:val="20"/>
                <w:szCs w:val="20"/>
              </w:rPr>
              <w:t>D;E</w:t>
            </w:r>
            <w:proofErr w:type="gramEnd"/>
          </w:p>
        </w:tc>
        <w:tc>
          <w:tcPr>
            <w:tcW w:w="2781" w:type="pct"/>
            <w:tcBorders>
              <w:bottom w:val="single" w:sz="12" w:space="0" w:color="000000"/>
              <w:right w:val="single" w:sz="12" w:space="0" w:color="000000"/>
            </w:tcBorders>
          </w:tcPr>
          <w:p w14:paraId="2CCC2C4E" w14:textId="77777777" w:rsidR="002324CF" w:rsidRPr="00391FEB" w:rsidRDefault="002324CF" w:rsidP="008E4201">
            <w:pPr>
              <w:pStyle w:val="TableParagraph"/>
              <w:spacing w:line="172" w:lineRule="exact"/>
              <w:ind w:left="116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Discuss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y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next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teps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or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futur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research,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with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specific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view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to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pplicabilit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and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generalizability</w:t>
            </w:r>
            <w:r w:rsidRPr="00391FEB">
              <w:rPr>
                <w:spacing w:val="-4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of the</w:t>
            </w:r>
            <w:r w:rsidRPr="00391FEB">
              <w:rPr>
                <w:spacing w:val="-3"/>
                <w:sz w:val="20"/>
                <w:szCs w:val="20"/>
              </w:rPr>
              <w:t xml:space="preserve"> </w:t>
            </w:r>
            <w:r w:rsidRPr="00391FEB">
              <w:rPr>
                <w:sz w:val="20"/>
                <w:szCs w:val="20"/>
              </w:rPr>
              <w:t>model</w:t>
            </w:r>
          </w:p>
        </w:tc>
        <w:tc>
          <w:tcPr>
            <w:tcW w:w="880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CC88F3" w14:textId="75D54001" w:rsidR="002324CF" w:rsidRPr="00391FEB" w:rsidRDefault="002324CF" w:rsidP="008E4201">
            <w:pPr>
              <w:pStyle w:val="TableParagraph"/>
              <w:rPr>
                <w:sz w:val="20"/>
                <w:szCs w:val="20"/>
              </w:rPr>
            </w:pPr>
            <w:r w:rsidRPr="00391FEB">
              <w:rPr>
                <w:sz w:val="20"/>
                <w:szCs w:val="20"/>
              </w:rPr>
              <w:t>1</w:t>
            </w:r>
            <w:r w:rsidR="003606A4">
              <w:rPr>
                <w:sz w:val="20"/>
                <w:szCs w:val="20"/>
              </w:rPr>
              <w:t>9</w:t>
            </w:r>
          </w:p>
        </w:tc>
      </w:tr>
    </w:tbl>
    <w:p w14:paraId="3B1D99FB" w14:textId="77777777" w:rsidR="002324CF" w:rsidRPr="00391FEB" w:rsidRDefault="002324CF" w:rsidP="00391FEB">
      <w:pPr>
        <w:spacing w:before="1"/>
        <w:rPr>
          <w:rFonts w:ascii="Times New Roman" w:hAnsi="Times New Roman" w:cs="Times New Roman"/>
          <w:sz w:val="20"/>
        </w:rPr>
      </w:pPr>
      <w:r w:rsidRPr="00391FEB">
        <w:rPr>
          <w:rFonts w:ascii="Times New Roman" w:hAnsi="Times New Roman" w:cs="Times New Roman"/>
          <w:sz w:val="20"/>
        </w:rPr>
        <w:t>From:</w:t>
      </w:r>
      <w:r w:rsidRPr="00391FEB">
        <w:rPr>
          <w:rFonts w:ascii="Times New Roman" w:hAnsi="Times New Roman" w:cs="Times New Roman"/>
          <w:spacing w:val="-3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Collins</w:t>
      </w:r>
      <w:r w:rsidRPr="00391FEB">
        <w:rPr>
          <w:rFonts w:ascii="Times New Roman" w:hAnsi="Times New Roman" w:cs="Times New Roman"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GS,</w:t>
      </w:r>
      <w:r w:rsidRPr="00391FEB">
        <w:rPr>
          <w:rFonts w:ascii="Times New Roman" w:hAnsi="Times New Roman" w:cs="Times New Roman"/>
          <w:spacing w:val="-3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Moons</w:t>
      </w:r>
      <w:r w:rsidRPr="00391FEB">
        <w:rPr>
          <w:rFonts w:ascii="Times New Roman" w:hAnsi="Times New Roman" w:cs="Times New Roman"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KGM,</w:t>
      </w:r>
      <w:r w:rsidRPr="00391FEB">
        <w:rPr>
          <w:rFonts w:ascii="Times New Roman" w:hAnsi="Times New Roman" w:cs="Times New Roman"/>
          <w:spacing w:val="-3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Dhiman</w:t>
      </w:r>
      <w:r w:rsidRPr="00391FEB">
        <w:rPr>
          <w:rFonts w:ascii="Times New Roman" w:hAnsi="Times New Roman" w:cs="Times New Roman"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P,</w:t>
      </w:r>
      <w:r w:rsidRPr="00391FEB">
        <w:rPr>
          <w:rFonts w:ascii="Times New Roman" w:hAnsi="Times New Roman" w:cs="Times New Roman"/>
          <w:spacing w:val="-3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et</w:t>
      </w:r>
      <w:r w:rsidRPr="00391FEB">
        <w:rPr>
          <w:rFonts w:ascii="Times New Roman" w:hAnsi="Times New Roman" w:cs="Times New Roman"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al.</w:t>
      </w:r>
      <w:r w:rsidRPr="00391FEB">
        <w:rPr>
          <w:rFonts w:ascii="Times New Roman" w:hAnsi="Times New Roman" w:cs="Times New Roman"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i/>
          <w:sz w:val="20"/>
        </w:rPr>
        <w:t>BMJ</w:t>
      </w:r>
      <w:r w:rsidRPr="00391FEB">
        <w:rPr>
          <w:rFonts w:ascii="Times New Roman" w:hAnsi="Times New Roman" w:cs="Times New Roman"/>
          <w:i/>
          <w:spacing w:val="-2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2024;</w:t>
      </w:r>
      <w:proofErr w:type="gramStart"/>
      <w:r w:rsidRPr="00391FEB">
        <w:rPr>
          <w:rFonts w:ascii="Times New Roman" w:hAnsi="Times New Roman" w:cs="Times New Roman"/>
          <w:sz w:val="20"/>
        </w:rPr>
        <w:t>385:e</w:t>
      </w:r>
      <w:proofErr w:type="gramEnd"/>
      <w:r w:rsidRPr="00391FEB">
        <w:rPr>
          <w:rFonts w:ascii="Times New Roman" w:hAnsi="Times New Roman" w:cs="Times New Roman"/>
          <w:sz w:val="20"/>
        </w:rPr>
        <w:t>078378.</w:t>
      </w:r>
      <w:r w:rsidRPr="00391FEB">
        <w:rPr>
          <w:rFonts w:ascii="Times New Roman" w:hAnsi="Times New Roman" w:cs="Times New Roman"/>
          <w:spacing w:val="-3"/>
          <w:sz w:val="20"/>
        </w:rPr>
        <w:t xml:space="preserve"> </w:t>
      </w:r>
      <w:r w:rsidRPr="00391FEB">
        <w:rPr>
          <w:rFonts w:ascii="Times New Roman" w:hAnsi="Times New Roman" w:cs="Times New Roman"/>
          <w:sz w:val="20"/>
        </w:rPr>
        <w:t>doi:10.1136/bmj-2023-078378</w:t>
      </w:r>
      <w:r w:rsidRPr="00391FEB">
        <w:rPr>
          <w:rFonts w:ascii="Times New Roman" w:hAnsi="Times New Roman" w:cs="Times New Roman"/>
          <w:sz w:val="20"/>
          <w:szCs w:val="20"/>
        </w:rPr>
        <w:t xml:space="preserve"> models were not </w:t>
      </w:r>
      <w:proofErr w:type="gramStart"/>
      <w:r w:rsidRPr="00391FEB">
        <w:rPr>
          <w:rFonts w:ascii="Times New Roman" w:hAnsi="Times New Roman" w:cs="Times New Roman"/>
          <w:sz w:val="20"/>
          <w:szCs w:val="20"/>
        </w:rPr>
        <w:t>develop</w:t>
      </w:r>
      <w:proofErr w:type="gramEnd"/>
      <w:r w:rsidRPr="00391FEB">
        <w:rPr>
          <w:rFonts w:ascii="Times New Roman" w:hAnsi="Times New Roman" w:cs="Times New Roman"/>
          <w:noProof/>
        </w:rPr>
        <w:t xml:space="preserve"> </w:t>
      </w:r>
      <w:r w:rsidRPr="00391FE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1666E72" wp14:editId="21A7BEE4">
                <wp:simplePos x="0" y="0"/>
                <wp:positionH relativeFrom="page">
                  <wp:posOffset>926465</wp:posOffset>
                </wp:positionH>
                <wp:positionV relativeFrom="paragraph">
                  <wp:posOffset>137160</wp:posOffset>
                </wp:positionV>
                <wp:extent cx="1828800" cy="8890"/>
                <wp:effectExtent l="2540" t="0" r="0" b="2540"/>
                <wp:wrapTopAndBottom/>
                <wp:docPr id="199531334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EF06BE" id="Rectangle 3" o:spid="_x0000_s1026" style="position:absolute;margin-left:72.95pt;margin-top:10.8pt;width:2in;height:.7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" fillcolor="black" stroked="f">
                <w10:wrap type="topAndBottom" anchorx="page"/>
              </v:rect>
            </w:pict>
          </mc:Fallback>
        </mc:AlternateContent>
      </w:r>
    </w:p>
    <w:p w14:paraId="79A91516" w14:textId="77777777" w:rsidR="002324CF" w:rsidRPr="00391FEB" w:rsidRDefault="002324CF" w:rsidP="002324CF">
      <w:pPr>
        <w:pStyle w:val="BodyText"/>
        <w:spacing w:before="81"/>
        <w:ind w:left="288" w:right="1234" w:firstLine="1"/>
      </w:pPr>
      <w:r w:rsidRPr="00391FEB">
        <w:rPr>
          <w:vertAlign w:val="superscript"/>
        </w:rPr>
        <w:t>1</w:t>
      </w:r>
      <w:r w:rsidRPr="00391FEB">
        <w:t xml:space="preserve"> D=items relevant only to the development of a prediction model; E=items relating solely to the evaluation of a prediction model; </w:t>
      </w:r>
      <w:proofErr w:type="gramStart"/>
      <w:r w:rsidRPr="00391FEB">
        <w:t>D;E</w:t>
      </w:r>
      <w:proofErr w:type="gramEnd"/>
      <w:r w:rsidRPr="00391FEB">
        <w:t>=items applicable</w:t>
      </w:r>
      <w:r w:rsidRPr="00391FEB">
        <w:rPr>
          <w:spacing w:val="-37"/>
        </w:rPr>
        <w:t xml:space="preserve"> </w:t>
      </w:r>
      <w:r w:rsidRPr="00391FEB">
        <w:t>to</w:t>
      </w:r>
      <w:r w:rsidRPr="00391FEB">
        <w:rPr>
          <w:spacing w:val="-1"/>
        </w:rPr>
        <w:t xml:space="preserve"> </w:t>
      </w:r>
      <w:r w:rsidRPr="00391FEB">
        <w:t>both the development and</w:t>
      </w:r>
      <w:r w:rsidRPr="00391FEB">
        <w:rPr>
          <w:spacing w:val="-1"/>
        </w:rPr>
        <w:t xml:space="preserve"> </w:t>
      </w:r>
      <w:r w:rsidRPr="00391FEB">
        <w:t>evaluation of a prediction model</w:t>
      </w:r>
    </w:p>
    <w:p w14:paraId="669AE433" w14:textId="77777777" w:rsidR="002324CF" w:rsidRPr="00391FEB" w:rsidRDefault="002324CF" w:rsidP="002324CF">
      <w:pPr>
        <w:pStyle w:val="BodyText"/>
        <w:spacing w:before="1" w:line="183" w:lineRule="exact"/>
        <w:ind w:left="289"/>
      </w:pPr>
      <w:r w:rsidRPr="00391FEB">
        <w:rPr>
          <w:vertAlign w:val="superscript"/>
        </w:rPr>
        <w:t>2</w:t>
      </w:r>
      <w:r w:rsidRPr="00391FEB">
        <w:rPr>
          <w:spacing w:val="-3"/>
        </w:rPr>
        <w:t xml:space="preserve"> </w:t>
      </w:r>
      <w:r w:rsidRPr="00391FEB">
        <w:t>Separately</w:t>
      </w:r>
      <w:r w:rsidRPr="00391FEB">
        <w:rPr>
          <w:spacing w:val="-3"/>
        </w:rPr>
        <w:t xml:space="preserve"> </w:t>
      </w:r>
      <w:r w:rsidRPr="00391FEB">
        <w:t>for</w:t>
      </w:r>
      <w:r w:rsidRPr="00391FEB">
        <w:rPr>
          <w:spacing w:val="-4"/>
        </w:rPr>
        <w:t xml:space="preserve"> </w:t>
      </w:r>
      <w:r w:rsidRPr="00391FEB">
        <w:t>all</w:t>
      </w:r>
      <w:r w:rsidRPr="00391FEB">
        <w:rPr>
          <w:spacing w:val="-3"/>
        </w:rPr>
        <w:t xml:space="preserve"> </w:t>
      </w:r>
      <w:r w:rsidRPr="00391FEB">
        <w:t>model</w:t>
      </w:r>
      <w:r w:rsidRPr="00391FEB">
        <w:rPr>
          <w:spacing w:val="-4"/>
        </w:rPr>
        <w:t xml:space="preserve"> </w:t>
      </w:r>
      <w:r w:rsidRPr="00391FEB">
        <w:t>building</w:t>
      </w:r>
      <w:r w:rsidRPr="00391FEB">
        <w:rPr>
          <w:spacing w:val="-3"/>
        </w:rPr>
        <w:t xml:space="preserve"> </w:t>
      </w:r>
      <w:r w:rsidRPr="00391FEB">
        <w:t>approaches.</w:t>
      </w:r>
    </w:p>
    <w:p w14:paraId="5F31786E" w14:textId="77777777" w:rsidR="002324CF" w:rsidRPr="00391FEB" w:rsidRDefault="002324CF" w:rsidP="002324CF">
      <w:pPr>
        <w:pStyle w:val="BodyText"/>
        <w:ind w:left="288" w:right="91" w:firstLine="1"/>
      </w:pPr>
      <w:r w:rsidRPr="00391FEB">
        <w:rPr>
          <w:vertAlign w:val="superscript"/>
        </w:rPr>
        <w:t>3</w:t>
      </w:r>
      <w:r w:rsidRPr="00391FEB">
        <w:rPr>
          <w:spacing w:val="9"/>
        </w:rPr>
        <w:t xml:space="preserve"> </w:t>
      </w:r>
      <w:r w:rsidRPr="00391FEB">
        <w:t>TRIPOD-Cluster</w:t>
      </w:r>
      <w:r w:rsidRPr="00391FEB">
        <w:rPr>
          <w:spacing w:val="9"/>
        </w:rPr>
        <w:t xml:space="preserve"> </w:t>
      </w:r>
      <w:r w:rsidRPr="00391FEB">
        <w:t>is</w:t>
      </w:r>
      <w:r w:rsidRPr="00391FEB">
        <w:rPr>
          <w:spacing w:val="9"/>
        </w:rPr>
        <w:t xml:space="preserve"> </w:t>
      </w:r>
      <w:r w:rsidRPr="00391FEB">
        <w:t>a</w:t>
      </w:r>
      <w:r w:rsidRPr="00391FEB">
        <w:rPr>
          <w:spacing w:val="9"/>
        </w:rPr>
        <w:t xml:space="preserve"> </w:t>
      </w:r>
      <w:r w:rsidRPr="00391FEB">
        <w:t>checklist</w:t>
      </w:r>
      <w:r w:rsidRPr="00391FEB">
        <w:rPr>
          <w:spacing w:val="9"/>
        </w:rPr>
        <w:t xml:space="preserve"> </w:t>
      </w:r>
      <w:r w:rsidRPr="00391FEB">
        <w:t>of</w:t>
      </w:r>
      <w:r w:rsidRPr="00391FEB">
        <w:rPr>
          <w:spacing w:val="10"/>
        </w:rPr>
        <w:t xml:space="preserve"> </w:t>
      </w:r>
      <w:r w:rsidRPr="00391FEB">
        <w:t>reporting</w:t>
      </w:r>
      <w:r w:rsidRPr="00391FEB">
        <w:rPr>
          <w:spacing w:val="9"/>
        </w:rPr>
        <w:t xml:space="preserve"> </w:t>
      </w:r>
      <w:r w:rsidRPr="00391FEB">
        <w:t>recommendations</w:t>
      </w:r>
      <w:r w:rsidRPr="00391FEB">
        <w:rPr>
          <w:spacing w:val="9"/>
        </w:rPr>
        <w:t xml:space="preserve"> </w:t>
      </w:r>
      <w:r w:rsidRPr="00391FEB">
        <w:t>for</w:t>
      </w:r>
      <w:r w:rsidRPr="00391FEB">
        <w:rPr>
          <w:spacing w:val="9"/>
        </w:rPr>
        <w:t xml:space="preserve"> </w:t>
      </w:r>
      <w:r w:rsidRPr="00391FEB">
        <w:t>studies</w:t>
      </w:r>
      <w:r w:rsidRPr="00391FEB">
        <w:rPr>
          <w:spacing w:val="8"/>
        </w:rPr>
        <w:t xml:space="preserve"> </w:t>
      </w:r>
      <w:r w:rsidRPr="00391FEB">
        <w:t>developing</w:t>
      </w:r>
      <w:r w:rsidRPr="00391FEB">
        <w:rPr>
          <w:spacing w:val="10"/>
        </w:rPr>
        <w:t xml:space="preserve"> </w:t>
      </w:r>
      <w:r w:rsidRPr="00391FEB">
        <w:t>or</w:t>
      </w:r>
      <w:r w:rsidRPr="00391FEB">
        <w:rPr>
          <w:spacing w:val="9"/>
        </w:rPr>
        <w:t xml:space="preserve"> </w:t>
      </w:r>
      <w:r w:rsidRPr="00391FEB">
        <w:t>validating</w:t>
      </w:r>
      <w:r w:rsidRPr="00391FEB">
        <w:rPr>
          <w:spacing w:val="9"/>
        </w:rPr>
        <w:t xml:space="preserve"> </w:t>
      </w:r>
      <w:r w:rsidRPr="00391FEB">
        <w:t>models</w:t>
      </w:r>
      <w:r w:rsidRPr="00391FEB">
        <w:rPr>
          <w:spacing w:val="9"/>
        </w:rPr>
        <w:t xml:space="preserve"> </w:t>
      </w:r>
      <w:r w:rsidRPr="00391FEB">
        <w:t>that</w:t>
      </w:r>
      <w:r w:rsidRPr="00391FEB">
        <w:rPr>
          <w:spacing w:val="9"/>
        </w:rPr>
        <w:t xml:space="preserve"> </w:t>
      </w:r>
      <w:r w:rsidRPr="00391FEB">
        <w:t>explicitly</w:t>
      </w:r>
      <w:r w:rsidRPr="00391FEB">
        <w:rPr>
          <w:spacing w:val="9"/>
        </w:rPr>
        <w:t xml:space="preserve"> </w:t>
      </w:r>
      <w:r w:rsidRPr="00391FEB">
        <w:t>account</w:t>
      </w:r>
      <w:r w:rsidRPr="00391FEB">
        <w:rPr>
          <w:spacing w:val="10"/>
        </w:rPr>
        <w:t xml:space="preserve"> </w:t>
      </w:r>
      <w:r w:rsidRPr="00391FEB">
        <w:t>for</w:t>
      </w:r>
      <w:r w:rsidRPr="00391FEB">
        <w:rPr>
          <w:spacing w:val="9"/>
        </w:rPr>
        <w:t xml:space="preserve"> </w:t>
      </w:r>
      <w:r w:rsidRPr="00391FEB">
        <w:t>clustering</w:t>
      </w:r>
      <w:r w:rsidRPr="00391FEB">
        <w:rPr>
          <w:spacing w:val="9"/>
        </w:rPr>
        <w:t xml:space="preserve"> </w:t>
      </w:r>
      <w:r w:rsidRPr="00391FEB">
        <w:t>or</w:t>
      </w:r>
      <w:r w:rsidRPr="00391FEB">
        <w:rPr>
          <w:spacing w:val="9"/>
        </w:rPr>
        <w:t xml:space="preserve"> </w:t>
      </w:r>
      <w:r w:rsidRPr="00391FEB">
        <w:t>explore</w:t>
      </w:r>
      <w:r w:rsidRPr="00391FEB">
        <w:rPr>
          <w:spacing w:val="1"/>
        </w:rPr>
        <w:t xml:space="preserve"> </w:t>
      </w:r>
      <w:r w:rsidRPr="00391FEB">
        <w:t>heterogeneity</w:t>
      </w:r>
      <w:r w:rsidRPr="00391FEB">
        <w:rPr>
          <w:spacing w:val="-3"/>
        </w:rPr>
        <w:t xml:space="preserve"> </w:t>
      </w:r>
      <w:r w:rsidRPr="00391FEB">
        <w:t>in</w:t>
      </w:r>
      <w:r w:rsidRPr="00391FEB">
        <w:rPr>
          <w:spacing w:val="-2"/>
        </w:rPr>
        <w:t xml:space="preserve"> </w:t>
      </w:r>
      <w:r w:rsidRPr="00391FEB">
        <w:t>model</w:t>
      </w:r>
      <w:r w:rsidRPr="00391FEB">
        <w:rPr>
          <w:spacing w:val="-2"/>
        </w:rPr>
        <w:t xml:space="preserve"> </w:t>
      </w:r>
      <w:r w:rsidRPr="00391FEB">
        <w:t>performance</w:t>
      </w:r>
      <w:r w:rsidRPr="00391FEB">
        <w:rPr>
          <w:spacing w:val="-2"/>
        </w:rPr>
        <w:t xml:space="preserve"> </w:t>
      </w:r>
      <w:r w:rsidRPr="00391FEB">
        <w:t>(eg,</w:t>
      </w:r>
      <w:r w:rsidRPr="00391FEB">
        <w:rPr>
          <w:spacing w:val="-2"/>
        </w:rPr>
        <w:t xml:space="preserve"> </w:t>
      </w:r>
      <w:r w:rsidRPr="00391FEB">
        <w:t>at</w:t>
      </w:r>
      <w:r w:rsidRPr="00391FEB">
        <w:rPr>
          <w:spacing w:val="-3"/>
        </w:rPr>
        <w:t xml:space="preserve"> </w:t>
      </w:r>
      <w:r w:rsidRPr="00391FEB">
        <w:t>different</w:t>
      </w:r>
      <w:r w:rsidRPr="00391FEB">
        <w:rPr>
          <w:spacing w:val="-2"/>
        </w:rPr>
        <w:t xml:space="preserve"> </w:t>
      </w:r>
      <w:r w:rsidRPr="00391FEB">
        <w:t>hospitals</w:t>
      </w:r>
      <w:r w:rsidRPr="00391FEB">
        <w:rPr>
          <w:spacing w:val="-2"/>
        </w:rPr>
        <w:t xml:space="preserve"> </w:t>
      </w:r>
      <w:r w:rsidRPr="00391FEB">
        <w:t>or</w:t>
      </w:r>
      <w:r w:rsidRPr="00391FEB">
        <w:rPr>
          <w:spacing w:val="-2"/>
        </w:rPr>
        <w:t xml:space="preserve"> </w:t>
      </w:r>
      <w:r w:rsidRPr="00391FEB">
        <w:t>centres).</w:t>
      </w:r>
      <w:r w:rsidRPr="00391FEB">
        <w:rPr>
          <w:spacing w:val="-1"/>
        </w:rPr>
        <w:t xml:space="preserve"> </w:t>
      </w:r>
      <w:r w:rsidRPr="00391FEB">
        <w:t>Debray</w:t>
      </w:r>
      <w:r w:rsidRPr="00391FEB">
        <w:rPr>
          <w:spacing w:val="-2"/>
        </w:rPr>
        <w:t xml:space="preserve"> </w:t>
      </w:r>
      <w:r w:rsidRPr="00391FEB">
        <w:t>et</w:t>
      </w:r>
      <w:r w:rsidRPr="00391FEB">
        <w:rPr>
          <w:spacing w:val="-3"/>
        </w:rPr>
        <w:t xml:space="preserve"> </w:t>
      </w:r>
      <w:r w:rsidRPr="00391FEB">
        <w:t>al,</w:t>
      </w:r>
      <w:r w:rsidRPr="00391FEB">
        <w:rPr>
          <w:spacing w:val="-2"/>
        </w:rPr>
        <w:t xml:space="preserve"> </w:t>
      </w:r>
      <w:r w:rsidRPr="00391FEB">
        <w:t>BMJ</w:t>
      </w:r>
      <w:r w:rsidRPr="00391FEB">
        <w:rPr>
          <w:spacing w:val="-2"/>
        </w:rPr>
        <w:t xml:space="preserve"> </w:t>
      </w:r>
      <w:r w:rsidRPr="00391FEB">
        <w:t>2023;</w:t>
      </w:r>
      <w:r w:rsidRPr="00391FEB">
        <w:rPr>
          <w:spacing w:val="-2"/>
        </w:rPr>
        <w:t xml:space="preserve"> </w:t>
      </w:r>
      <w:r w:rsidRPr="00391FEB">
        <w:t>380:</w:t>
      </w:r>
      <w:r w:rsidRPr="00391FEB">
        <w:rPr>
          <w:spacing w:val="-2"/>
        </w:rPr>
        <w:t xml:space="preserve"> </w:t>
      </w:r>
      <w:r w:rsidRPr="00391FEB">
        <w:t>e071018</w:t>
      </w:r>
      <w:r w:rsidRPr="00391FEB">
        <w:rPr>
          <w:spacing w:val="-2"/>
        </w:rPr>
        <w:t xml:space="preserve"> </w:t>
      </w:r>
      <w:r w:rsidRPr="00391FEB">
        <w:t>[DOI:</w:t>
      </w:r>
      <w:r w:rsidRPr="00391FEB">
        <w:rPr>
          <w:spacing w:val="-2"/>
        </w:rPr>
        <w:t xml:space="preserve"> </w:t>
      </w:r>
      <w:r w:rsidRPr="00391FEB">
        <w:t>10.1136/bmj-2022-071018]</w:t>
      </w:r>
    </w:p>
    <w:p w14:paraId="07E5F020" w14:textId="77777777" w:rsidR="002324CF" w:rsidRPr="00391FEB" w:rsidRDefault="002324CF" w:rsidP="002324CF">
      <w:pPr>
        <w:pStyle w:val="BodyText"/>
        <w:spacing w:before="81" w:line="183" w:lineRule="exact"/>
        <w:ind w:left="289"/>
      </w:pPr>
      <w:r w:rsidRPr="00391FEB">
        <w:rPr>
          <w:vertAlign w:val="superscript"/>
        </w:rPr>
        <w:t>4</w:t>
      </w:r>
      <w:r w:rsidRPr="00391FEB">
        <w:rPr>
          <w:spacing w:val="-3"/>
        </w:rPr>
        <w:t xml:space="preserve"> </w:t>
      </w:r>
      <w:r w:rsidRPr="00391FEB">
        <w:t>This</w:t>
      </w:r>
      <w:r w:rsidRPr="00391FEB">
        <w:rPr>
          <w:spacing w:val="-4"/>
        </w:rPr>
        <w:t xml:space="preserve"> </w:t>
      </w:r>
      <w:r w:rsidRPr="00391FEB">
        <w:t>relates</w:t>
      </w:r>
      <w:r w:rsidRPr="00391FEB">
        <w:rPr>
          <w:spacing w:val="-4"/>
        </w:rPr>
        <w:t xml:space="preserve"> </w:t>
      </w:r>
      <w:r w:rsidRPr="00391FEB">
        <w:t>to</w:t>
      </w:r>
      <w:r w:rsidRPr="00391FEB">
        <w:rPr>
          <w:spacing w:val="-3"/>
        </w:rPr>
        <w:t xml:space="preserve"> </w:t>
      </w:r>
      <w:r w:rsidRPr="00391FEB">
        <w:t>the</w:t>
      </w:r>
      <w:r w:rsidRPr="00391FEB">
        <w:rPr>
          <w:spacing w:val="-4"/>
        </w:rPr>
        <w:t xml:space="preserve"> </w:t>
      </w:r>
      <w:r w:rsidRPr="00391FEB">
        <w:t>analysis</w:t>
      </w:r>
      <w:r w:rsidRPr="00391FEB">
        <w:rPr>
          <w:spacing w:val="-4"/>
        </w:rPr>
        <w:t xml:space="preserve"> </w:t>
      </w:r>
      <w:r w:rsidRPr="00391FEB">
        <w:t>code,</w:t>
      </w:r>
      <w:r w:rsidRPr="00391FEB">
        <w:rPr>
          <w:spacing w:val="-3"/>
        </w:rPr>
        <w:t xml:space="preserve"> </w:t>
      </w:r>
      <w:r w:rsidRPr="00391FEB">
        <w:t>for</w:t>
      </w:r>
      <w:r w:rsidRPr="00391FEB">
        <w:rPr>
          <w:spacing w:val="-4"/>
        </w:rPr>
        <w:t xml:space="preserve"> </w:t>
      </w:r>
      <w:r w:rsidRPr="00391FEB">
        <w:t>example,</w:t>
      </w:r>
      <w:r w:rsidRPr="00391FEB">
        <w:rPr>
          <w:spacing w:val="-4"/>
        </w:rPr>
        <w:t xml:space="preserve"> </w:t>
      </w:r>
      <w:r w:rsidRPr="00391FEB">
        <w:t>any</w:t>
      </w:r>
      <w:r w:rsidRPr="00391FEB">
        <w:rPr>
          <w:spacing w:val="-3"/>
        </w:rPr>
        <w:t xml:space="preserve"> </w:t>
      </w:r>
      <w:r w:rsidRPr="00391FEB">
        <w:t>data</w:t>
      </w:r>
      <w:r w:rsidRPr="00391FEB">
        <w:rPr>
          <w:spacing w:val="-4"/>
        </w:rPr>
        <w:t xml:space="preserve"> </w:t>
      </w:r>
      <w:r w:rsidRPr="00391FEB">
        <w:t>cleaning,</w:t>
      </w:r>
      <w:r w:rsidRPr="00391FEB">
        <w:rPr>
          <w:spacing w:val="-4"/>
        </w:rPr>
        <w:t xml:space="preserve"> </w:t>
      </w:r>
      <w:r w:rsidRPr="00391FEB">
        <w:t>feature</w:t>
      </w:r>
      <w:r w:rsidRPr="00391FEB">
        <w:rPr>
          <w:spacing w:val="-3"/>
        </w:rPr>
        <w:t xml:space="preserve"> </w:t>
      </w:r>
      <w:r w:rsidRPr="00391FEB">
        <w:t>engineering,</w:t>
      </w:r>
      <w:r w:rsidRPr="00391FEB">
        <w:rPr>
          <w:spacing w:val="-4"/>
        </w:rPr>
        <w:t xml:space="preserve"> </w:t>
      </w:r>
      <w:r w:rsidRPr="00391FEB">
        <w:t>model</w:t>
      </w:r>
      <w:r w:rsidRPr="00391FEB">
        <w:rPr>
          <w:spacing w:val="-4"/>
        </w:rPr>
        <w:t xml:space="preserve"> </w:t>
      </w:r>
      <w:r w:rsidRPr="00391FEB">
        <w:t>building,</w:t>
      </w:r>
      <w:r w:rsidRPr="00391FEB">
        <w:rPr>
          <w:spacing w:val="-3"/>
        </w:rPr>
        <w:t xml:space="preserve"> </w:t>
      </w:r>
      <w:r w:rsidRPr="00391FEB">
        <w:t>evaluation.</w:t>
      </w:r>
    </w:p>
    <w:p w14:paraId="1B39BF23" w14:textId="77777777" w:rsidR="002324CF" w:rsidRPr="00391FEB" w:rsidRDefault="002324CF" w:rsidP="002324CF">
      <w:pPr>
        <w:pStyle w:val="BodyText"/>
        <w:spacing w:line="183" w:lineRule="exact"/>
        <w:ind w:left="289"/>
      </w:pPr>
      <w:r w:rsidRPr="00391FEB">
        <w:rPr>
          <w:vertAlign w:val="superscript"/>
        </w:rPr>
        <w:t>5</w:t>
      </w:r>
      <w:r w:rsidRPr="00391FEB">
        <w:rPr>
          <w:spacing w:val="-2"/>
        </w:rPr>
        <w:t xml:space="preserve"> </w:t>
      </w:r>
      <w:r w:rsidRPr="00391FEB">
        <w:t>This</w:t>
      </w:r>
      <w:r w:rsidRPr="00391FEB">
        <w:rPr>
          <w:spacing w:val="-2"/>
        </w:rPr>
        <w:t xml:space="preserve"> </w:t>
      </w:r>
      <w:r w:rsidRPr="00391FEB">
        <w:t>relates</w:t>
      </w:r>
      <w:r w:rsidRPr="00391FEB">
        <w:rPr>
          <w:spacing w:val="-3"/>
        </w:rPr>
        <w:t xml:space="preserve"> </w:t>
      </w:r>
      <w:r w:rsidRPr="00391FEB">
        <w:t>to</w:t>
      </w:r>
      <w:r w:rsidRPr="00391FEB">
        <w:rPr>
          <w:spacing w:val="-2"/>
        </w:rPr>
        <w:t xml:space="preserve"> </w:t>
      </w:r>
      <w:r w:rsidRPr="00391FEB">
        <w:t>the</w:t>
      </w:r>
      <w:r w:rsidRPr="00391FEB">
        <w:rPr>
          <w:spacing w:val="-3"/>
        </w:rPr>
        <w:t xml:space="preserve"> </w:t>
      </w:r>
      <w:r w:rsidRPr="00391FEB">
        <w:t>code</w:t>
      </w:r>
      <w:r w:rsidRPr="00391FEB">
        <w:rPr>
          <w:spacing w:val="-2"/>
        </w:rPr>
        <w:t xml:space="preserve"> </w:t>
      </w:r>
      <w:r w:rsidRPr="00391FEB">
        <w:t>to</w:t>
      </w:r>
      <w:r w:rsidRPr="00391FEB">
        <w:rPr>
          <w:spacing w:val="-3"/>
        </w:rPr>
        <w:t xml:space="preserve"> </w:t>
      </w:r>
      <w:r w:rsidRPr="00391FEB">
        <w:t>implement</w:t>
      </w:r>
      <w:r w:rsidRPr="00391FEB">
        <w:rPr>
          <w:spacing w:val="-2"/>
        </w:rPr>
        <w:t xml:space="preserve"> </w:t>
      </w:r>
      <w:r w:rsidRPr="00391FEB">
        <w:t>the</w:t>
      </w:r>
      <w:r w:rsidRPr="00391FEB">
        <w:rPr>
          <w:spacing w:val="-3"/>
        </w:rPr>
        <w:t xml:space="preserve"> </w:t>
      </w:r>
      <w:r w:rsidRPr="00391FEB">
        <w:t>model</w:t>
      </w:r>
      <w:r w:rsidRPr="00391FEB">
        <w:rPr>
          <w:spacing w:val="-2"/>
        </w:rPr>
        <w:t xml:space="preserve"> </w:t>
      </w:r>
      <w:r w:rsidRPr="00391FEB">
        <w:t>to</w:t>
      </w:r>
      <w:r w:rsidRPr="00391FEB">
        <w:rPr>
          <w:spacing w:val="-3"/>
        </w:rPr>
        <w:t xml:space="preserve"> </w:t>
      </w:r>
      <w:r w:rsidRPr="00391FEB">
        <w:t>get</w:t>
      </w:r>
      <w:r w:rsidRPr="00391FEB">
        <w:rPr>
          <w:spacing w:val="-2"/>
        </w:rPr>
        <w:t xml:space="preserve"> </w:t>
      </w:r>
      <w:r w:rsidRPr="00391FEB">
        <w:t>estimates</w:t>
      </w:r>
      <w:r w:rsidRPr="00391FEB">
        <w:rPr>
          <w:spacing w:val="-2"/>
        </w:rPr>
        <w:t xml:space="preserve"> </w:t>
      </w:r>
      <w:r w:rsidRPr="00391FEB">
        <w:t>of</w:t>
      </w:r>
      <w:r w:rsidRPr="00391FEB">
        <w:rPr>
          <w:spacing w:val="-3"/>
        </w:rPr>
        <w:t xml:space="preserve"> </w:t>
      </w:r>
      <w:r w:rsidRPr="00391FEB">
        <w:t>risk</w:t>
      </w:r>
      <w:r w:rsidRPr="00391FEB">
        <w:rPr>
          <w:spacing w:val="-2"/>
        </w:rPr>
        <w:t xml:space="preserve"> </w:t>
      </w:r>
      <w:r w:rsidRPr="00391FEB">
        <w:t>for</w:t>
      </w:r>
      <w:r w:rsidRPr="00391FEB">
        <w:rPr>
          <w:spacing w:val="-3"/>
        </w:rPr>
        <w:t xml:space="preserve"> </w:t>
      </w:r>
      <w:r w:rsidRPr="00391FEB">
        <w:t>a</w:t>
      </w:r>
      <w:r w:rsidRPr="00391FEB">
        <w:rPr>
          <w:spacing w:val="-2"/>
        </w:rPr>
        <w:t xml:space="preserve"> </w:t>
      </w:r>
      <w:r w:rsidRPr="00391FEB">
        <w:t>new</w:t>
      </w:r>
      <w:r w:rsidRPr="00391FEB">
        <w:rPr>
          <w:spacing w:val="-2"/>
        </w:rPr>
        <w:t xml:space="preserve"> </w:t>
      </w:r>
      <w:r w:rsidRPr="00391FEB">
        <w:t>individual.</w:t>
      </w:r>
    </w:p>
    <w:p w14:paraId="446309E3" w14:textId="77777777" w:rsidR="00391FEB" w:rsidRDefault="00391FEB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0CBD11E" w14:textId="1159FD9C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lastRenderedPageBreak/>
        <w:t>Table 2: SAIL Datasets</w:t>
      </w:r>
    </w:p>
    <w:p w14:paraId="56225698" w14:textId="77777777" w:rsidR="004E09F9" w:rsidRPr="00391FEB" w:rsidRDefault="004E09F9" w:rsidP="004E09F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4155"/>
        <w:gridCol w:w="2520"/>
      </w:tblGrid>
      <w:tr w:rsidR="004E09F9" w:rsidRPr="00391FEB" w14:paraId="5DE152C3" w14:textId="77777777" w:rsidTr="008E4201">
        <w:trPr>
          <w:trHeight w:val="455"/>
        </w:trPr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F83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Name</w:t>
            </w:r>
          </w:p>
        </w:tc>
        <w:tc>
          <w:tcPr>
            <w:tcW w:w="4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E8AA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vidual Data Sources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BE1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ded in Final Analysis</w:t>
            </w:r>
          </w:p>
        </w:tc>
      </w:tr>
      <w:tr w:rsidR="004E09F9" w:rsidRPr="00391FEB" w14:paraId="2D5A8E39" w14:textId="77777777" w:rsidTr="008E4201">
        <w:trPr>
          <w:trHeight w:val="1631"/>
        </w:trPr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F2B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EAD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Annual District Birth Extract (ADBE)</w:t>
            </w:r>
          </w:p>
          <w:p w14:paraId="27CDE359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09796B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Annual District Death Extract (ADDE)</w:t>
            </w:r>
          </w:p>
          <w:p w14:paraId="727CB11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A34A7A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Welsh Demographic Service Dataset (WDSD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F2E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29B0485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D2F33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39C949C4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1FB473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E09F9" w:rsidRPr="00391FEB" w14:paraId="06402593" w14:textId="77777777" w:rsidTr="008E4201">
        <w:trPr>
          <w:trHeight w:val="645"/>
        </w:trPr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F0A9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2F9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Pre16 Education Attainment (EDUW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073A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E09F9" w:rsidRPr="00391FEB" w14:paraId="7666C51D" w14:textId="77777777" w:rsidTr="008E4201">
        <w:trPr>
          <w:trHeight w:val="645"/>
        </w:trPr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2249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ractice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38F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GP Primary Care – Audit (WLGP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2B88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E09F9" w:rsidRPr="00391FEB" w14:paraId="37878E56" w14:textId="77777777" w:rsidTr="008E4201">
        <w:trPr>
          <w:trHeight w:val="1635"/>
        </w:trPr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D907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C62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Critical Care Dataset (CCDS)</w:t>
            </w:r>
          </w:p>
          <w:p w14:paraId="348D5DA7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4E9713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Department Dataset (EDDS)</w:t>
            </w:r>
          </w:p>
          <w:p w14:paraId="180691B7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F10DCD7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Maternity Indicators Dataset (MIDS)</w:t>
            </w:r>
          </w:p>
          <w:p w14:paraId="54F50942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710B0E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Community Child Health (NCCH)</w:t>
            </w:r>
          </w:p>
          <w:p w14:paraId="26C20F6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DD48FF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HS Hospital Outpatients (OPDW)</w:t>
            </w:r>
          </w:p>
          <w:p w14:paraId="5EA307F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763D1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HS 111 Call data (NHSO)</w:t>
            </w:r>
          </w:p>
          <w:p w14:paraId="66118BF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A32836D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Referrals from Primary Care (OPRD)</w:t>
            </w:r>
          </w:p>
          <w:p w14:paraId="0EE8D58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534E5E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Episode Database for Wales (PEDW)</w:t>
            </w:r>
          </w:p>
          <w:p w14:paraId="37F22ED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FB948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Misuse Dataset (SMDS)</w:t>
            </w:r>
          </w:p>
          <w:p w14:paraId="2E7E794E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50072E3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Wales Results Reporting Service (WRR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483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7F93CA22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E7E39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DFD44E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49E103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6549EA4F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AEB7B5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4CCA80E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BF27AF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3362264A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63A3D2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24909F4F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3C626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3697046C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916D43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8198EDD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8A80DD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077E6A31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BC8D5B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E09F9" w:rsidRPr="00391FEB" w14:paraId="24723CA9" w14:textId="77777777" w:rsidTr="008E4201">
        <w:trPr>
          <w:trHeight w:val="1635"/>
        </w:trPr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4E82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Social Care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C63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Child In Need Wales (CINW)</w:t>
            </w:r>
          </w:p>
          <w:p w14:paraId="591C0E08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45326A5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Children Receiving Care and Support (CRCS)</w:t>
            </w:r>
          </w:p>
          <w:p w14:paraId="24FE445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9905A27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Looked After Children Wales (LACW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6BE0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33A44D2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6EFAF6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59EA4EF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2A1814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EA7409" w14:textId="77777777" w:rsidR="004E09F9" w:rsidRPr="00391FEB" w:rsidRDefault="004E09F9" w:rsidP="008E42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4D8DEC7F" w14:textId="77777777" w:rsidR="004E09F9" w:rsidRPr="00391FEB" w:rsidRDefault="004E09F9" w:rsidP="004E09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B69A74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0503791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F34E81B" w14:textId="267F167E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lastRenderedPageBreak/>
        <w:t>Table 3a: Risk Factors from Delphi Framework (Social and Environmental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6EAEEEE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1332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58A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406F2DE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18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ir pollu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CDD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57B66B5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3E4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rea deprivation (area cod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F713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0489C9D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E7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 minority in low ethnic density are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C08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7EEC1AD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6D0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English as an additional language 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B8E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2B8B2B3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327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angland crim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5F63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2A44852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879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moteness of liv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BFA9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03888EC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B29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Urban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E02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18E2C73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B11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ar/conflic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DE6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07BE2B9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8DB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roken or complex family structur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401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463333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F28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ath of close relative (excluding primary caregiver(s)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5D1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31D5D20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76E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ath of primary caregiver(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94E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5953E86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69A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omestic viol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0E7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15004A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D82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conflict or discord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CE6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4E634B2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9D8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financial problem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16C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74A8620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F61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ne/food pover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229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E8C519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CE6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socioeconomic status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146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79F3CB0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1BE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ousehold alcohol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C91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6484B4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AA8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ousehold criminal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C95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F55114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A48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ousehold drug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CE2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78D9671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997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Household mental illnes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98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721EB4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625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ousehold overcrowd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23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4A4C0BF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D89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social support for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CB8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B28120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2FD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socioeconomic status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2F0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49A2BD3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ABB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ulti-generational families within the same hom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0CAD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1355F8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1E2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umber of living children in the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A8D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BBC514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835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oor primary caregiver-caregiver relationship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EE3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52E0ECF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EB7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oor relationship between primary caregiver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B91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345F552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B2D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marital statu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B5E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5ECE780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AB4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parenting styles (strict/rigid/conventional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DB8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48C338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2C5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unemploym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B4E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4547BF2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357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ingle parent/caregiver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B5A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76F3038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16A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moking status of primary caregiver(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22A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AFAFB5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7DD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moking status of primary caregiver(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DB3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1286D9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DFF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Being a </w:t>
            </w:r>
            <w:proofErr w:type="gramStart"/>
            <w:r w:rsidRPr="00391FEB">
              <w:rPr>
                <w:rFonts w:ascii="Times New Roman" w:eastAsia="Times New Roman" w:hAnsi="Times New Roman" w:cs="Times New Roman"/>
              </w:rPr>
              <w:t>second generation</w:t>
            </w:r>
            <w:proofErr w:type="gramEnd"/>
            <w:r w:rsidRPr="00391FEB">
              <w:rPr>
                <w:rFonts w:ascii="Times New Roman" w:eastAsia="Times New Roman" w:hAnsi="Times New Roman" w:cs="Times New Roman"/>
              </w:rPr>
              <w:t xml:space="preserve"> immigra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C20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480DCB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4A8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eing a young care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609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A84441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B9C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ild younger than classmat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A57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A2D37C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E9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ronic psychological stres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F7A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6855C1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CE2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umulative traumatic event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77D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6279A2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7D8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ath of a close friend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933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5559AD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1AA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Emotional neglec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BF7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C89335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BBF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motional, psychological or verbal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EEF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D4D364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D1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178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F220F1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863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xperience of past traumatic ev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296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25F5E8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A17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requent fear of family membe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862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A53CC4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A71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xperience of racism and discrimin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871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F10AC8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C0B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jury during a traumatic ev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70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17A5D9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8A4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alcohol use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E50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D81535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693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3AC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87C115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C85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ubstance abuse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816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9229D7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61A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use of psychotropics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84C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BD529D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B4C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onth of birth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E1E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4EF15C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1B0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ot breast fed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3CF2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D7A188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9B3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erceived pressure to be thi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1C5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7AB613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2A7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hysical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E43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AF4D47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FE4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hysical neglec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E96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B3CE1C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9E5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online peer relationship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08D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A3E937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CE2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peer relationship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EC2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409971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53B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primary caregiver-child relationship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37C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C2B03D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70B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paration from family (e.g. out-of-home car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5BF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1E4396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667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xual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B99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8EB09E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3D8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Tortur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C84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0659CB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F96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Trapped during earthquak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A78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A8C7BC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EF6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Trauma sever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10A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3B1343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BE0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Victim of bully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4E5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D5347F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1EE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Victim or witness of violent crim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E28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290A9F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5A7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itness of community viol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C7B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29BB01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57D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itnessing injury/death during a traumatic ev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E1E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79BE0D2E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B0CA6D5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9A94454" w14:textId="748EAF1F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b: Risk Factors from Delphi Framework (Behavioural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2C687AF8" w14:textId="77777777" w:rsidTr="008E4201">
        <w:trPr>
          <w:trHeight w:val="683"/>
        </w:trPr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3D3A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DDDE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34DFC7A7" w14:textId="77777777" w:rsidTr="008E4201">
        <w:trPr>
          <w:trHeight w:val="683"/>
        </w:trPr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56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hysical inactivity in family/primary </w:t>
            </w:r>
            <w:proofErr w:type="gramStart"/>
            <w:r w:rsidRPr="00391FEB">
              <w:rPr>
                <w:rFonts w:ascii="Times New Roman" w:eastAsia="Times New Roman" w:hAnsi="Times New Roman" w:cs="Times New Roman"/>
              </w:rPr>
              <w:t>care-givers</w:t>
            </w:r>
            <w:proofErr w:type="gramEnd"/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827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DCB886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22F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Unhealthy diet in family/primary </w:t>
            </w:r>
            <w:proofErr w:type="gramStart"/>
            <w:r w:rsidRPr="00391FEB">
              <w:rPr>
                <w:rFonts w:ascii="Times New Roman" w:eastAsia="Times New Roman" w:hAnsi="Times New Roman" w:cs="Times New Roman"/>
              </w:rPr>
              <w:t>care-givers</w:t>
            </w:r>
            <w:proofErr w:type="gramEnd"/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3AA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BAEA8C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EE0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et low in plant-matte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39E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1CC2AF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2A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et low in plant-matter divers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7C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029068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3AC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Excessive physical activit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66E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BCBF4F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76D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xcessive sports particip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D6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A9601B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BB6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oods high in trans fats in die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85C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D12D9A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2B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requent social media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A1E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0C029F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F6F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eavy alcohol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36C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EFCE2B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A38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ratio of omega-6 to omega-3 fatty acids in die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687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D55D25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656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Higher behavioural inhibi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B8E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B0DE70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AFA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Lower behavioural inhibition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F93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DBAA9B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0A5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omega-3 polyunsaturated fatty acids in die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0BF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9A865B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FC9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sports particip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0E2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D45A9A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701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itrous oxid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5FE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B85823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821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on-prescription drug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26F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0E31F6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192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hysical inactiv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98B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40FC10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0B7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sleep pattern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760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9DA0D5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812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escription drug ab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DF2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85D2ED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C0D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xual risk-tak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B6E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7E27BC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178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17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87256A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EAA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levels of ultra-processed foods in die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5B2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BDA00E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52E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Unhealthy die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9E9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2561E6BA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DDE6644" w14:textId="20E11FD1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c: Risk Factors from Delphi Framework (Education/Employment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0BFF5C0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1EB0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1390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3F42300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FEF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pressure/stress for teachers (e.g. insufficient pay/resources and poor leadership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417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59AA174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EA7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school climate (e.g. Ofsted weighting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798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3C448C8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578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quality of a lack of social-emotional learning programmes in pre-school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CF5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4914E54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195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Quality of school climate (e.g. relating to school connectedness, feelings of safety in school, perception of school, adult-student relationships, moral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19F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62150FB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AD8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 composition (e.g. size/headcount, gender proportions, ethnicity proportion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307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1096AD6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81B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-level deprivation (e.g. proportion eligible for free school meal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706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55DDD16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673B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nguage impairment in primary caregiver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5CD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E70C33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AE8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education level of caregiver(s) (other than primary caregiver(s)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E41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3CF20F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B05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education level of primary caregiver(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6BD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96A4D7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AC9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Child not read to daily by age 1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246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B9C831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F9F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Disruptive behaviours in school (e.g. defiance and non-compliance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38C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C2B632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7CB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aving an Education and Health Care Plan (EHCP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9DD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8EB958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8AE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ck of imitation games with caregivers by age 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1DA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10C8D8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7FC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ut-of-school discipline (e.g. suspension and expulsion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6314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4DD80F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C0F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ticipation in the Free-Lunch Program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BC0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0566C3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039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educational attainm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5D2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A86740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6C4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peer relationship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F6B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B96E68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38D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school attenda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793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850EF3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A1F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oor teacher-pupil relationship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2E53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2CC8A0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B2B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School exclusion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72E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6F5DBC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BEB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pecial Educational Needs (SEN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0EA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3018F1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32D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Unemployment of the individual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6D7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0DDBB19D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AF0B42C" w14:textId="778E4999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d: Risk Factors from Delphi Framework (Biomarkers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33B6246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CED33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A90C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04AD8FC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49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Age of parents at time of giving birth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FA2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4017E3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844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irth length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E18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356E14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F36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irth weigh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6DB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3ADCD7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DB1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D14 level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2F6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5E9178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7E3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anges in amygdala (e.g. reduced volum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CE7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88650A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786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9CBFA5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anges in prefrontal cortex (e.g. reduced total volume; low myelination; low white matter; increased middle inferior and ventral regions and superior/dorsal region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413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4E745A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A0F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ronic inflamm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F7C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BA0497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94E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creased neuronal branch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1F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212D91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CD8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pigenetic marker - chromatin regul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5F5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E9FB91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EF3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pigenetic marker - DNA methyl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031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29E43F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72A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pigenetic marker - non-coding ribonucleic acid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5FD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5DD690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856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enetic marker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052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F1E244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424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ut microbiome (reduced diversity and reduced populations of certain bacteria)</w:t>
            </w:r>
          </w:p>
          <w:p w14:paraId="69855B6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A44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Individual</w:t>
            </w:r>
          </w:p>
        </w:tc>
      </w:tr>
      <w:tr w:rsidR="004E09F9" w:rsidRPr="00391FEB" w14:paraId="654A264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05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intelligence quotient (IQ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FDD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AE043F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73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levels of cytokine proteins (e.g. interleukin-</w:t>
            </w:r>
            <w:proofErr w:type="gramStart"/>
            <w:r w:rsidRPr="00391FEB">
              <w:rPr>
                <w:rFonts w:ascii="Times New Roman" w:eastAsia="Times New Roman" w:hAnsi="Times New Roman" w:cs="Times New Roman"/>
              </w:rPr>
              <w:t>1  [</w:t>
            </w:r>
            <w:proofErr w:type="gramEnd"/>
            <w:r w:rsidRPr="00391FEB">
              <w:rPr>
                <w:rFonts w:ascii="Times New Roman" w:eastAsia="Times New Roman" w:hAnsi="Times New Roman" w:cs="Times New Roman"/>
              </w:rPr>
              <w:t xml:space="preserve">IL-1]; interleukin-6 [IL-6]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CBF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970893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FDE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levels of indoleamine-2,3-dioxygenase (IDO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353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CD5E5D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08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High levels of tryptophan-2,3-dioxygenase (TDO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24B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B8D68C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1CA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High peripheral manganese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31A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395F9B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82B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High permeability of blood-brain barrier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6EC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844334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0CD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PA axis and glucocorticoid receptor resista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7DC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4DD5C0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D0E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Increased levels of chemokine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6BF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07FA9F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EB8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Increased levels of eicosanoid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9C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AEF5B3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411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neurodegener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E91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AB6CBB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1F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quinolinic acid (QUIN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BE0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1803B0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F5B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Kynurenine/tryptophan ratio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075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5FF274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3C1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Low levels of dopamine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87C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7EAD9F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5D5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or high levels of GDNF (i.e. neurotrophic factor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428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7A0620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3AF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Low or high levels of Tumour Necrosis Factor alpha (TNF-α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AB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A2F5F7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C4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intelligence quotient (IQ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24F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F779CE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21F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B vitamin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D01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772621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6F3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folat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38E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3CBB66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FA9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Low levels of melatoni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BAA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E1C49B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01C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nutrient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0FC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D20E58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9D5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serotoni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101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D957D3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407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levels of vitamin D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CA1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871CDF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9A6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Low serum ferritin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B7A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5F0C61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703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euronal atroph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047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60A1E1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21E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eurotox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51F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51DB64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2D0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eutrophil–lymphocyte ratio (NLR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6C9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51FC73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16E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utritional deficit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F2C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35CEF1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335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aised C-reactive protein (CRP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75F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7A5F6B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992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aised levels of glucocorticoids/cortisol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1A3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E04FEA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6CD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duced grey matter in hippocampu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D56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50DAEA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DFC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duced kynurenic acid (KYNA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BB1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4B376E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317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duced levels of BDNF (i.e. neurotrophic factor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F66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C7AFD1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541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duced neurogenesi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CE3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B45DA2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C89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duced neuroplast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B27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2FE517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744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x (biological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133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41882151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577C625" w14:textId="2C3F0F26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e: Risk Factors from Delphi Framework (Physical Health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3DF2F0D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5B3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751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7EE50CA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519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history of autoimmune disea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517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2024E2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8AD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history of psoriasi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AB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19A8C63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E296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Family history of rheumatoid arthriti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52F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455999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E2C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history of Type 1 diabet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914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792183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54E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ternal self-rated health (prior to pregnancy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D3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C1DA70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909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rimary caregiver(s) chronic (long lasting) illness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6A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7BCFD6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EF9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vere illness in famil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C6BB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1EBA0A2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716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5-min Apgar score &lt;7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EC8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5043AE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5CF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llergies (e.g. non-lgE-mediated food allergies, pollen allergie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6CC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879FCB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831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naemi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11C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23A54B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FB8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utoimmune disorders (e.g. rheumatoid arthriti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38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E72760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31D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0AC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1A582F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A15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ody mass Index (BMI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71C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3216B8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02A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czem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580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E5CDCA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8D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ronic (long lasting) gastric ill-health (e.g. inflammatory bowel diseas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676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2C1FCD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9A1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ronic (long lasting) infection (e.g. Lyme disease, periodontal diseas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061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284103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C04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ronic (long lasting) reflux or indiges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C97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557BB8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630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ongenital malformation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9A2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CAFDA7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23B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ntal caries (tooth decay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49B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3418D2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805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ntal eros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482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2B6F63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3B5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F2C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8EF298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3C0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Disease histor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D4E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87BD00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4EA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lobal developmental dela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589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055E5B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873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ypoxia (at birth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686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A8DFBF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CDC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flammatory diseases (e.g. Lyme diseas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814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213155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941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rritable Bowel Syndrome (IB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DEA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CF28E9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C46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ck of response to treatment for a physical health condi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868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6F7513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EA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earning disabil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171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D366BA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356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ng term antibiotic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4470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DA71A9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CCC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diversity &amp; composition of gut microbiot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790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19FDAA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FD0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serum vitamin D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DE3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C729EC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A12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hypertension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E0A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D3C971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AA4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infection requiring hospitalisation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674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F5339E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ED3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obesity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C52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D0466C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EB4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ternal acetaminophen (paracetamol) use during pregnanc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912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96C706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DA2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auto-immune disease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9E9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FB50F2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003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ternal diabetes during pregnanc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588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FFE721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47E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ternal obesity/overweight during pregnancy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ED0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15E42E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FE6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besity/overweigh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712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BCF556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9DD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bstetric complications (other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DEE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445A23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06F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Perinatal infections (e.g. cytomegaloviru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148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A5E732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C0F6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lyhydramnio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1DC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1603D3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3FF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e-eclampsi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DC0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745A8A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D2D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emature birth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EDE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79E901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2AE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olonged duration of a physical health condi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625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127A65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E9D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peated infection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AFA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C29420B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B5F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uptured membranes (at birth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AF4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087193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596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evere health condi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306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3CDBDA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24F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leep disorde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99A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9A0458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CB4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Thyroid disea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BA4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61626E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085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Traumatic brain injur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D9F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7ADF4DD9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115388A" w14:textId="0A34E09A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f: Risk Factors from Delphi framework (Psychological and Mental Health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52E2E76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BE08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FFB7" w14:textId="77777777" w:rsidR="004E09F9" w:rsidRPr="00391FEB" w:rsidRDefault="004E09F9" w:rsidP="008E420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163CA81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73B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egative attitudes to mental health problems within society an individual lives i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4C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4A642BD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2CA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history of psychiatric disorder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181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372C0A96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859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history of severe mental illness (e.g. psychosi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D68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5F213585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DFC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mental health problem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B37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12F5C2D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263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cute stress disorder (as a predictor of further mental health problem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630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A2E36C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380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Acute stress symptoms (anxiety, avoidance or depression -as a predictor of further mental health problem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4B8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639E05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88F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nxiety (as a predictor of further mental health problem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C5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F779D6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4D0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ttention (as a predictor of further mental health problem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2D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59F919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B6C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ssociation during traumatic experi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EC0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792453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522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motional reactiv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59E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73B9171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303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xcessive rumin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AB6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28E9F8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506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igh levels of perceived stres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3E2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E54DBF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03A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anxiety arousal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A55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F93C61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5E2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panic attack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E17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A0D76D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BEA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effective coping strategi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7D3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5EF9FE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551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ck of psychological resilienc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053E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7CE6C5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685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depression during pregnanc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614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19D91B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F7C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psychosis (perinatal or pre-natal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D4B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0FF304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623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concentr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A32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3C0C14D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222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problem-solving abilitie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5CF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3A4969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92D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oor visuospatial function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C75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4FCADA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295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oblems with memor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226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D0A5BD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7AD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sychiatric histor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B43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1172B648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B7F74FA" w14:textId="2999257A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lastRenderedPageBreak/>
        <w:t>Table 3g: Risk Factors from Delphi framework (Patterns of Service Use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2545"/>
        <w:gridCol w:w="1905"/>
      </w:tblGrid>
      <w:tr w:rsidR="004E09F9" w:rsidRPr="00391FEB" w14:paraId="4B9B741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549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ck of attendance to dental visi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006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E15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C47CB2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79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issed ante-natal visi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358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7AA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06FB6F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893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issed doctor appointmen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C7B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C08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2D85D0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76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issed postnatal visi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C81F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F31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467C595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9A7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issed routine check-up appointmen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6A0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FA0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0A0A98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C38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issed vaccination appointments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A08D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C2F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55BF78F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DA2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esentation to multiple services (e.g. different hospitals, GPs, social care etc)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387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45E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8BD7C4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ED9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epeat hospitalisation</w:t>
            </w:r>
          </w:p>
        </w:tc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248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tterns of Service Us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4B5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1855C607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32C7AD1" w14:textId="733F6F44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>Table 3h: Risk Factors from Delphi Framework (Factors Relevant to Under-Served Populations Domain)</w:t>
      </w:r>
    </w:p>
    <w:tbl>
      <w:tblPr>
        <w:tblW w:w="6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10"/>
        <w:gridCol w:w="1905"/>
      </w:tblGrid>
      <w:tr w:rsidR="004E09F9" w:rsidRPr="00391FEB" w14:paraId="5C52D61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691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3D91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</w:tr>
      <w:tr w:rsidR="004E09F9" w:rsidRPr="00391FEB" w14:paraId="53B33BB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184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rea deprivation (area cod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598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110BE01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247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nglish as an additional languag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BCA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0EDBA02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72E8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 minority in low ethnic density area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F4D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12E9332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825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angland crim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181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22D90BDD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12C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creased pressure/stress for teachers (e.g. insufficient pay/resources and poor leadership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271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025E0A2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D42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Poor school climate (e.g. Ofsted weightings)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F4B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6EF5F1E7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A06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B91786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Quality of school climate (e.g. relating to school connectedness, feelings of safety in school, </w:t>
            </w:r>
            <w:r w:rsidRPr="00391FEB">
              <w:rPr>
                <w:rFonts w:ascii="Times New Roman" w:eastAsia="Times New Roman" w:hAnsi="Times New Roman" w:cs="Times New Roman"/>
              </w:rPr>
              <w:lastRenderedPageBreak/>
              <w:t>perception of school, adult-student relationships, morale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9786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Society</w:t>
            </w:r>
          </w:p>
        </w:tc>
      </w:tr>
      <w:tr w:rsidR="004E09F9" w:rsidRPr="00391FEB" w14:paraId="2945A43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1F6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 composition (e.g. size/headcount, gender proportions, ethnicity proportion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AA3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231306F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B55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-level deprivation (e.g. proportion eligible for free school meals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788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2F31BFB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50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ar/conflic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54E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ociety</w:t>
            </w:r>
          </w:p>
        </w:tc>
      </w:tr>
      <w:tr w:rsidR="004E09F9" w:rsidRPr="00391FEB" w14:paraId="15F5C3F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9AB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financial problem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1FC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2C1F027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C078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 experience of social exclusion, discrimination and harassment associated with ethn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278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091CA99A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A2E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ne/food pover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C56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709A367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357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ousehold overcrowding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CD4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6DCBE48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623E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w socioeconomic status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D297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1D3D2920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5B5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ulti-generational families within the same hom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323D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5917B6A4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77B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parenting styles (strict/rigid/conventional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293C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358332A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953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rimary caregiver(s) unemploym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E89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amily/caregiver</w:t>
            </w:r>
          </w:p>
        </w:tc>
      </w:tr>
      <w:tr w:rsidR="004E09F9" w:rsidRPr="00391FEB" w14:paraId="19E8280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7721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Being a </w:t>
            </w:r>
            <w:proofErr w:type="gramStart"/>
            <w:r w:rsidRPr="00391FEB">
              <w:rPr>
                <w:rFonts w:ascii="Times New Roman" w:eastAsia="Times New Roman" w:hAnsi="Times New Roman" w:cs="Times New Roman"/>
              </w:rPr>
              <w:t>second generation</w:t>
            </w:r>
            <w:proofErr w:type="gramEnd"/>
            <w:r w:rsidRPr="00391FEB">
              <w:rPr>
                <w:rFonts w:ascii="Times New Roman" w:eastAsia="Times New Roman" w:hAnsi="Times New Roman" w:cs="Times New Roman"/>
              </w:rPr>
              <w:t xml:space="preserve"> immigra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CD49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D5C1263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C14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eing a young carer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620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ABBAD9E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3F3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nglish as an additional languag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5C4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5EDD45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537F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2BD2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2FEF6B62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82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xperience of bereavement during a traumatic ev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66C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06FF2929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63F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Experience of racism and discrimination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107B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1EF0F33C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C1A5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ticipation in the Free-Lunch Program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8FD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6045EF9F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0204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Trapped during earthquake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164A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  <w:tr w:rsidR="004E09F9" w:rsidRPr="00391FEB" w14:paraId="701A2FB8" w14:textId="77777777" w:rsidTr="008E4201">
        <w:tc>
          <w:tcPr>
            <w:tcW w:w="4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7F53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Unemploym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87D0" w14:textId="77777777" w:rsidR="004E09F9" w:rsidRPr="00391FEB" w:rsidRDefault="004E09F9" w:rsidP="008E420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ndividual</w:t>
            </w:r>
          </w:p>
        </w:tc>
      </w:tr>
    </w:tbl>
    <w:p w14:paraId="7B7F38CD" w14:textId="77777777" w:rsidR="00BD2D84" w:rsidRDefault="00BD2D84" w:rsidP="00BD2D84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CC1DB5E" w14:textId="07EF0947" w:rsidR="00BD2D84" w:rsidRPr="00391FEB" w:rsidRDefault="00BD2D84" w:rsidP="00BD2D84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4</w:t>
      </w:r>
      <w:r w:rsidRPr="00391FEB"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  <w:b/>
        </w:rPr>
        <w:t>Delphi Risk Factors and Inclusion in Final Model</w:t>
      </w:r>
    </w:p>
    <w:tbl>
      <w:tblPr>
        <w:tblW w:w="72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0"/>
        <w:gridCol w:w="1350"/>
      </w:tblGrid>
      <w:tr w:rsidR="008126F7" w:rsidRPr="008126F7" w14:paraId="1F59690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3470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23A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cluded in Final Model*</w:t>
            </w:r>
          </w:p>
        </w:tc>
      </w:tr>
      <w:tr w:rsidR="008126F7" w:rsidRPr="008126F7" w14:paraId="6E57BF9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FF81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-min Apgar score &lt;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7D133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7A0F3F4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5EA33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ute stress disorder (as a predictor of further mental health problem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A7F28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2A98F6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FBE07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ute stress symptoms (anxiety, avoidance or depression - as a predictor of further mental health problem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DEDBF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244F8A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EF929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 of parents at time of giving birt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D6ECB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610D71F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52C3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llergies (e.g. non-</w:t>
            </w:r>
            <w:proofErr w:type="spellStart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gE</w:t>
            </w:r>
            <w:proofErr w:type="spellEnd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mediated food allergies, pollen allergie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7EF1C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8C42E5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A36C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74112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DD9220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317EA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nxiety (as a predictor of further mental health problem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5242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217CC8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FAEDA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rea deprivation (area code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7C500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3C207FE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E2DB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FD653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3BE626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D80FC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utoimmune disorders (e.g. rheumatoid arthriti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2CC2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D72AE3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D22E1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eing a looked after child (LAC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3FCB9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4BC976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920A3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eing a young par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F779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B607AC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0839C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eing an unaccompanied asylum seek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E7E4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367380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54366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irth lengt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B914F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47824E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DC4F2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4C43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E222D7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DAC1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2F718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E357F9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712A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roken or complex family structur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D2B9F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6557534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CA0B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hild in need (CIN) stat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5D822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5F588F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1E84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ild protection recor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D831A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34344C3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93650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ild younger than classmat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96E74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7AC64E9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5BB7C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ronic (long lasting) gastric ill-health (e.g. inflammatory bowel disease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A5840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331752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0E49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ronic (long lasting) infection (e.g. Lyme disease, periodontal disease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0E85D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2575B9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68302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ronic (long lasting) reflux or indiges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C6A5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076B76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1E2F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ronic inflamm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4BC95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11846C85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671D9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ngenital malformat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E64F7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F3C46F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43D25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E8BA3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18ED614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C398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sease histor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856F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B309BEB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B8C98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omestic viol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78AB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44A15F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DA445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czem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7C796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64975C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38C13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motional neglec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599F8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056E99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9140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motional, psychological or verbal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3747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FC5F2D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C3E3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FAACD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97AE66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3408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periencing financial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F945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5C0BB2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E5257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ilure to attend three or more planned health or social care appointmen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DAA38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32A842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88EB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mily conflict or discor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E83AF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350AB6B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B7F2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mily financial proble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A494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9812E45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F474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mily history of psychiatric disorder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D6B7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0D9E37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8C5B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amily history of severe mental illness (e.g. psychosi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5BD4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1F79322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F8344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lobal developmental dela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B79B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41B3B7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86DA3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earing impairment causing disability (e.g. deafnes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6F339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092E06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C517A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eavy alcohol 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8355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CCF89B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7F08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melessnes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92BFA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16EAB2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30AB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Homelessness (young person has left home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1F1B7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B9E9EF3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A80E1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alcohol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310BC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EFD971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44A43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drug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5BFCC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3B0D52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93E2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usehold mental illnes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2CD0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9862743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EB8F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ypoxia (at birth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3B06F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66E1EB9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9D1BC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creased panic attack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3F13A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A48B2D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19199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flammatory diseases (e.g. Lyme disease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F68B3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597CE43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2FDB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jury during a traumatic ev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B195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295FC3A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0A7E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C5E7F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E1E546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25D0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vestigations by multiple services suggestive of suffering from medically unexplained symptom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78A3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CD9A4A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99710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volvement in criminal justice syste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2D3F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BA1C49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8FA92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rritable Bowel Syndrome (IB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587C3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A87CD2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FF855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ack of attendance to dental visi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AAFBB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26FC3D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584E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earning disabil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7FC1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58F9D24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9111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ng term antibiotic 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2184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4356AE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4C50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education level of caregiver(s) (other than primary caregiver(s)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06C80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55F594B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2D1A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levels of B vitami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27E5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FBDD2A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60FE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levels of folat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AD2DA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5D43499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47798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levels of vitamin 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F267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63F81C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B260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serum ferrit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FDF2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951951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371A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serum vitamin 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B3DD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3BF450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D2522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ow socioeconomic statu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75D9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5F29766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C6D93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Lower </w:t>
            </w:r>
            <w:proofErr w:type="spellStart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ehavioural</w:t>
            </w:r>
            <w:proofErr w:type="spellEnd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inhib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88A2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583BD70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F2A2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ternal depression during pregnanc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0D58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CC1EB2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B542F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ternal obesity/overweight during pregnanc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D60D1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C14E403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6F3E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Maternal smoking during pregnanc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8FD9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841244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7C51B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aternal substance abuse during pregnanc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7681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9870C2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1A980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ssed routine check-up appointmen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4740A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EFE026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EAC9D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issed vaccination appointmen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E902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206DEB8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AF5DD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nth of birt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B0104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3213EC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F0A12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euro-developmental conditions (e.g. autism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64627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2753485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7214D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itrous oxide 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96269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A5DF9D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0A472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n-prescription drug 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57B8E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73E486AB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46B19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t breast fe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175A0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98A30A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F31B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besity/overweigh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2894D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37F6CF5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A57A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ut-of-school discipline (e.g. suspension and expulsion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8196B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5B0CD4C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83A64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rticipation in the Free-Lunch Program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DEEB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0E6A02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BA36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hysical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8300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4A40F86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AF9D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hysical disabil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70A39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B61837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7514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hysical neglec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44F46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283949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FE2B5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or educational attainm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D1E67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47780C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8162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or school attenda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A6EA4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8098FE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423A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emature birt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2914A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2DEA400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E3415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escription drug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4EF3C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C47C6A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A8261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imary caregiver(s) chronic (long lasting) illnes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CAF5E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62435548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9CCF8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imary caregiver(s) mental health problem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D3612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38C31B6B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2BA0D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imary caregiver(s) unemploym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C74C3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03C924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F980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blems with memor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7712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6ED2515E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C46EC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olonged duration of a physical health cond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D9CE7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8AF02C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86E8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sychiatric histor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04C965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15F3D6B5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B6DE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Repeat </w:t>
            </w:r>
            <w:proofErr w:type="spellStart"/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spitalisation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8330C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C77DB0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0941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Repeated infect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BD913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D576AC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1B117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chool exclusio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9950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0D018D76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A980A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chool-level deprivation (e.g. proportion eligible for free school meal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B997C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146D4527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9C904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rving in the militar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56E3C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661DB75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2A64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vere health cond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306E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67DDCB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0E9CF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vere illness in fami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91B01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A0D0BD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8384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x (biological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E4152B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24562EB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CA65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exual abu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D6A3C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721B57D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4BBE89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leep disord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D9584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3635326A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646C6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moking status of primary caregiver(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D5E814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4ABE2BBF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BDCC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pecial Educational Needs (SEN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B0C68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8126F7" w:rsidRPr="008126F7" w14:paraId="79761D72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A12962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hree or more presentations to emergency services within a yea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BD7D20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481E439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54A30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hyroid dise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FF7D98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165EF80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1D146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aumatic brain injur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A5A2DE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68E312D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A1B49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nemployment of the individu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9A4D23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2480B8F1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14FAF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Urbanic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5AB93A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8126F7" w:rsidRPr="008126F7" w14:paraId="08F0E04C" w14:textId="77777777" w:rsidTr="008126F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3CB57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Visual impairment causing disability (e.g. blindness/partial sightednes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CC7FC" w14:textId="77777777" w:rsidR="008126F7" w:rsidRPr="008126F7" w:rsidRDefault="008126F7" w:rsidP="008126F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126F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</w:tr>
    </w:tbl>
    <w:p w14:paraId="37A59B1B" w14:textId="376684C2" w:rsidR="004E09F9" w:rsidRPr="00BD2D84" w:rsidRDefault="00BD2D84" w:rsidP="004E09F9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r w:rsidRPr="00BD2D84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*</w:t>
      </w:r>
      <w:r w:rsidRPr="00BD2D84">
        <w:rPr>
          <w:rFonts w:ascii="Times New Roman" w:eastAsia="Times New Roman" w:hAnsi="Times New Roman" w:cs="Times New Roman"/>
          <w:i/>
          <w:iCs/>
          <w:sz w:val="20"/>
          <w:szCs w:val="20"/>
        </w:rPr>
        <w:t>Risk factors with high degree of missingness (&gt;80%) were not included in the final model</w:t>
      </w:r>
    </w:p>
    <w:p w14:paraId="673C3EFC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D494422" w14:textId="18AF5516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 xml:space="preserve">Table </w:t>
      </w:r>
      <w:r w:rsidR="009B3FD2">
        <w:rPr>
          <w:rFonts w:ascii="Times New Roman" w:eastAsia="Times New Roman" w:hAnsi="Times New Roman" w:cs="Times New Roman"/>
          <w:b/>
        </w:rPr>
        <w:t>5</w:t>
      </w:r>
      <w:r w:rsidRPr="00391FEB">
        <w:rPr>
          <w:rFonts w:ascii="Times New Roman" w:eastAsia="Times New Roman" w:hAnsi="Times New Roman" w:cs="Times New Roman"/>
          <w:b/>
        </w:rPr>
        <w:t>: Hyperparameter Tuning by Model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05"/>
        <w:gridCol w:w="4755"/>
      </w:tblGrid>
      <w:tr w:rsidR="004E09F9" w:rsidRPr="00391FEB" w14:paraId="2C1E2D25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861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Algorithm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2ED3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Tuning Parameters*</w:t>
            </w:r>
          </w:p>
        </w:tc>
      </w:tr>
      <w:tr w:rsidR="004E09F9" w:rsidRPr="00391FEB" w14:paraId="4592F069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ABC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A1C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4E09F9" w:rsidRPr="00391FEB" w14:paraId="6EA8B720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D0ED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VM (Radial Basis Function Kernel)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D35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ost (.1, .25, .5,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 xml:space="preserve"> 1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688C6FC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Gamma (2e-3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2e-2</w:t>
            </w:r>
            <w:r w:rsidRPr="00391FEB">
              <w:rPr>
                <w:rFonts w:ascii="Times New Roman" w:eastAsia="Times New Roman" w:hAnsi="Times New Roman" w:cs="Times New Roman"/>
              </w:rPr>
              <w:t xml:space="preserve"> ,2e-1, 1)</w:t>
            </w:r>
          </w:p>
        </w:tc>
      </w:tr>
      <w:tr w:rsidR="004E09F9" w:rsidRPr="00391FEB" w14:paraId="31B44698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294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Random Forest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77B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umber of Estimators (50, 100, 150,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200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065C944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x Tree Depth (1, 2, 3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4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28B137B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x Features (4, 8, 12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16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E09F9" w:rsidRPr="00391FEB" w14:paraId="64ECFCD3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158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radient Boosting Classifier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B90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Number Estimators (50, 100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150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74C4053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Max Depth (1, 2, 3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4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1F0A305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 xml:space="preserve">Max Features (4, 8, 12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16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E09F9" w:rsidRPr="00391FEB" w14:paraId="40563797" w14:textId="77777777" w:rsidTr="008E4201">
        <w:tc>
          <w:tcPr>
            <w:tcW w:w="4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239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MLP Classifier</w:t>
            </w:r>
          </w:p>
        </w:tc>
        <w:tc>
          <w:tcPr>
            <w:tcW w:w="4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11C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Learning Rate (1e-4, 1e-3, 1e-2, 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1e-1</w:t>
            </w:r>
            <w:r w:rsidRPr="00391FEB">
              <w:rPr>
                <w:rFonts w:ascii="Times New Roman" w:eastAsia="Times New Roman" w:hAnsi="Times New Roman" w:cs="Times New Roman"/>
              </w:rPr>
              <w:t>)</w:t>
            </w:r>
          </w:p>
          <w:p w14:paraId="725CC28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umber of Hidden Layers (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2</w:t>
            </w:r>
            <w:r w:rsidRPr="00391FEB">
              <w:rPr>
                <w:rFonts w:ascii="Times New Roman" w:eastAsia="Times New Roman" w:hAnsi="Times New Roman" w:cs="Times New Roman"/>
              </w:rPr>
              <w:t>, 4)</w:t>
            </w:r>
          </w:p>
          <w:p w14:paraId="6B9EA61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Number of Nodes Per Layer (</w:t>
            </w:r>
            <w:r w:rsidRPr="00391FEB">
              <w:rPr>
                <w:rFonts w:ascii="Times New Roman" w:eastAsia="Times New Roman" w:hAnsi="Times New Roman" w:cs="Times New Roman"/>
                <w:b/>
              </w:rPr>
              <w:t>20</w:t>
            </w:r>
            <w:r w:rsidRPr="00391FEB">
              <w:rPr>
                <w:rFonts w:ascii="Times New Roman" w:eastAsia="Times New Roman" w:hAnsi="Times New Roman" w:cs="Times New Roman"/>
              </w:rPr>
              <w:t>, 40, 80)</w:t>
            </w:r>
          </w:p>
        </w:tc>
      </w:tr>
    </w:tbl>
    <w:p w14:paraId="469F6C1B" w14:textId="77777777" w:rsidR="004E09F9" w:rsidRPr="00BD2D84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BD2D84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*</w:t>
      </w:r>
      <w:r w:rsidRPr="00BD2D84">
        <w:rPr>
          <w:rFonts w:ascii="Times New Roman" w:eastAsia="Times New Roman" w:hAnsi="Times New Roman" w:cs="Times New Roman"/>
          <w:i/>
          <w:iCs/>
          <w:sz w:val="20"/>
          <w:szCs w:val="20"/>
        </w:rPr>
        <w:t>Bolded hyperparameter values reflect the optimal hyperparameters most commonly selected during hyperparameter tuning</w:t>
      </w:r>
    </w:p>
    <w:p w14:paraId="2917245A" w14:textId="77777777" w:rsidR="00617FAC" w:rsidRDefault="00617FAC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9856DA1" w14:textId="0EE28561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391FEB">
        <w:rPr>
          <w:rFonts w:ascii="Times New Roman" w:eastAsia="Times New Roman" w:hAnsi="Times New Roman" w:cs="Times New Roman"/>
          <w:b/>
        </w:rPr>
        <w:t xml:space="preserve">Table </w:t>
      </w:r>
      <w:r w:rsidR="009B3FD2">
        <w:rPr>
          <w:rFonts w:ascii="Times New Roman" w:eastAsia="Times New Roman" w:hAnsi="Times New Roman" w:cs="Times New Roman"/>
          <w:b/>
        </w:rPr>
        <w:t>6</w:t>
      </w:r>
      <w:r w:rsidRPr="00391FEB">
        <w:rPr>
          <w:rFonts w:ascii="Times New Roman" w:eastAsia="Times New Roman" w:hAnsi="Times New Roman" w:cs="Times New Roman"/>
          <w:b/>
        </w:rPr>
        <w:t xml:space="preserve">: Comprehensive Mean Absolute Shapley Values for Gradient Boosting Classifier Model </w:t>
      </w:r>
    </w:p>
    <w:tbl>
      <w:tblPr>
        <w:tblW w:w="9915" w:type="dxa"/>
        <w:tblInd w:w="-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40"/>
        <w:gridCol w:w="2475"/>
      </w:tblGrid>
      <w:tr w:rsidR="004E09F9" w:rsidRPr="00391FEB" w14:paraId="458B98A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B7E3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Risk Facto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533A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apley Value (95% CI)</w:t>
            </w:r>
          </w:p>
        </w:tc>
      </w:tr>
      <w:tr w:rsidR="004E09F9" w:rsidRPr="00391FEB" w14:paraId="7677562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C631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ge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1243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3201 (.2903 - .3509)</w:t>
            </w:r>
          </w:p>
        </w:tc>
      </w:tr>
      <w:tr w:rsidR="004E09F9" w:rsidRPr="00391FEB" w14:paraId="7E43092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0FFE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pgar 1-Minute Score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5B30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41 (.0094 - .0497)</w:t>
            </w:r>
          </w:p>
        </w:tc>
      </w:tr>
      <w:tr w:rsidR="004E09F9" w:rsidRPr="00391FEB" w14:paraId="5C0A56C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2508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pgar 5-Minute Score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CFC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375 (.0170 - .0668)</w:t>
            </w:r>
          </w:p>
        </w:tc>
      </w:tr>
      <w:tr w:rsidR="004E09F9" w:rsidRPr="00391FEB" w14:paraId="1D78601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F587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sylum Seeker Status: Asylum Seeke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1E76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1 (.0001 - .0038)</w:t>
            </w:r>
          </w:p>
        </w:tc>
      </w:tr>
      <w:tr w:rsidR="004E09F9" w:rsidRPr="00391FEB" w14:paraId="43B89C5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C541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sylum Seeker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2AD2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3 (.0003 - .0031)</w:t>
            </w:r>
          </w:p>
        </w:tc>
      </w:tr>
      <w:tr w:rsidR="004E09F9" w:rsidRPr="00391FEB" w14:paraId="3F9AACD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3594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irth Weight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5BD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77 (.0168 - .0440)</w:t>
            </w:r>
          </w:p>
        </w:tc>
      </w:tr>
      <w:tr w:rsidR="004E09F9" w:rsidRPr="00391FEB" w14:paraId="0CC28F8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51B1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reastfeed Status (8 weeks): Not Breastf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CB4D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22 (.0019 - .0340)</w:t>
            </w:r>
          </w:p>
        </w:tc>
      </w:tr>
      <w:tr w:rsidR="004E09F9" w:rsidRPr="00391FEB" w14:paraId="753B6E7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CA7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reastfeed Status (8 weeks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FDE9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73 (.0010 - .022)</w:t>
            </w:r>
          </w:p>
        </w:tc>
      </w:tr>
      <w:tr w:rsidR="004E09F9" w:rsidRPr="00391FEB" w14:paraId="7C03218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9D81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reastfeed Status (Birth): Not Breastf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FD2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20 (.0032 - .0297)</w:t>
            </w:r>
          </w:p>
        </w:tc>
      </w:tr>
      <w:tr w:rsidR="004E09F9" w:rsidRPr="00391FEB" w14:paraId="0BC9D9D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DF0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reastfeed Status (Birth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B3AC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04 (.0034 - .0258)</w:t>
            </w:r>
          </w:p>
        </w:tc>
      </w:tr>
      <w:tr w:rsidR="004E09F9" w:rsidRPr="00391FEB" w14:paraId="0264E87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65A1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ealth Surveillance Checks Status: Not Receiving Check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A96B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320 (.0068 - .0657)</w:t>
            </w:r>
          </w:p>
        </w:tc>
      </w:tr>
      <w:tr w:rsidR="004E09F9" w:rsidRPr="00391FEB" w14:paraId="78CA39E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5D11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Health Surveillance Checks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49A8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916 (.0575 - .1311)</w:t>
            </w:r>
          </w:p>
        </w:tc>
      </w:tr>
      <w:tr w:rsidR="004E09F9" w:rsidRPr="00391FEB" w14:paraId="4F5CCCF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D8BC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hild Protection Register Status: Register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8E24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347 (.0095 - .0633)</w:t>
            </w:r>
          </w:p>
        </w:tc>
      </w:tr>
      <w:tr w:rsidR="004E09F9" w:rsidRPr="00391FEB" w14:paraId="22B7968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F7CD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A0 (Intestinal Infectious Diseas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41F0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7 (.0008 - .0172)</w:t>
            </w:r>
          </w:p>
        </w:tc>
      </w:tr>
      <w:tr w:rsidR="004E09F9" w:rsidRPr="00391FEB" w14:paraId="1530121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789D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B3 (Other Viral Diseases; Mycos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00F8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4 (.0011 - .0127)</w:t>
            </w:r>
          </w:p>
        </w:tc>
      </w:tr>
      <w:tr w:rsidR="004E09F9" w:rsidRPr="00391FEB" w14:paraId="00F1F45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3061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B9 (Sequelae of Infectious and Parasitic Diseases; Bacterial, Viral, and other Infectious Agent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DB3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9 (.0004 - .0093)</w:t>
            </w:r>
          </w:p>
        </w:tc>
      </w:tr>
      <w:tr w:rsidR="004E09F9" w:rsidRPr="00391FEB" w14:paraId="0288C01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78C1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E8 (Metabolic Disorder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62A1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7 (.0005 - .0113)</w:t>
            </w:r>
          </w:p>
        </w:tc>
      </w:tr>
      <w:tr w:rsidR="004E09F9" w:rsidRPr="00391FEB" w14:paraId="74184BC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D299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G4 (Episodic and Paroxysmal Disorder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232E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7 (.0008 - .0089)</w:t>
            </w:r>
          </w:p>
        </w:tc>
      </w:tr>
      <w:tr w:rsidR="004E09F9" w:rsidRPr="00391FEB" w14:paraId="374EB05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F9BB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G8 (Cerebral Palsy and other Paralytic Syndrom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5522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88(.0018 - .0205)</w:t>
            </w:r>
          </w:p>
        </w:tc>
      </w:tr>
      <w:tr w:rsidR="004E09F9" w:rsidRPr="00391FEB" w14:paraId="44E56A0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FB63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H5 (Disorders of Ocular Muscles, Binocular Movement, Accommodation and Refraction; Visual Disturbances and Blindness; Other Disorders of Eye and Adnexa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E808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1 (.0003 - .0068)</w:t>
            </w:r>
          </w:p>
        </w:tc>
      </w:tr>
      <w:tr w:rsidR="004E09F9" w:rsidRPr="00391FEB" w14:paraId="7ABC800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3DC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H6 (Diseases of External Ear; Diseases of Middle Ear and Mastoi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AB2D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3 (.0003 - .0114)</w:t>
            </w:r>
          </w:p>
        </w:tc>
      </w:tr>
      <w:tr w:rsidR="004E09F9" w:rsidRPr="00391FEB" w14:paraId="5E45B9D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8922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H9 (Other Disorders of Ear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B43D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2 (.0004 - .0104)</w:t>
            </w:r>
          </w:p>
        </w:tc>
      </w:tr>
      <w:tr w:rsidR="004E09F9" w:rsidRPr="00391FEB" w14:paraId="6B582E7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72BD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Diagnosis Code: J0 (Acute Upper Respiratory Infectio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8F26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9 (.0012 - .0166)</w:t>
            </w:r>
          </w:p>
        </w:tc>
      </w:tr>
      <w:tr w:rsidR="004E09F9" w:rsidRPr="00391FEB" w14:paraId="5B497EA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B44E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J1 (Influenza and Pneumonia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00CD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94 (.0015 - .0239)</w:t>
            </w:r>
          </w:p>
        </w:tc>
      </w:tr>
      <w:tr w:rsidR="004E09F9" w:rsidRPr="00391FEB" w14:paraId="52714E8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CB1B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J2 (Other Acute Lower Respiratory Infectio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BC78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2 (.0008 - .0127)</w:t>
            </w:r>
          </w:p>
        </w:tc>
      </w:tr>
      <w:tr w:rsidR="004E09F9" w:rsidRPr="00391FEB" w14:paraId="6D20C75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F0A8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J3 (Other Diseases of Upper Respiratory Tract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BE2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3 (.0007 - .0089)</w:t>
            </w:r>
          </w:p>
        </w:tc>
      </w:tr>
      <w:tr w:rsidR="004E09F9" w:rsidRPr="00391FEB" w14:paraId="27A0B1B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821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J4 (Chronic Lower Respiratory Diseas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B469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2 (.0007 - .0173)</w:t>
            </w:r>
          </w:p>
        </w:tc>
      </w:tr>
      <w:tr w:rsidR="004E09F9" w:rsidRPr="00391FEB" w14:paraId="3D9A671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F0B5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K0 (Diseases of Oral Cavity, Salivary Glands, and Jaw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3734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9 (.0004 - .0121)</w:t>
            </w:r>
          </w:p>
        </w:tc>
      </w:tr>
      <w:tr w:rsidR="004E09F9" w:rsidRPr="00391FEB" w14:paraId="2675400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2110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K2 (Diseases of Oesophagus, Stomach, and Duodenum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44FC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5 - .0067)</w:t>
            </w:r>
          </w:p>
        </w:tc>
      </w:tr>
      <w:tr w:rsidR="004E09F9" w:rsidRPr="00391FEB" w14:paraId="711AA34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682B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K5 (Noninfective Enteritis and Colitis; Other Diseases of Intestin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AFF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5 (.0006 - .0107)</w:t>
            </w:r>
          </w:p>
        </w:tc>
      </w:tr>
      <w:tr w:rsidR="004E09F9" w:rsidRPr="00391FEB" w14:paraId="4F39D29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6451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L0 (Infections of the Skin and Subcutaneous Tissu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45D3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0 (.0001 - .0082)</w:t>
            </w:r>
          </w:p>
        </w:tc>
      </w:tr>
      <w:tr w:rsidR="004E09F9" w:rsidRPr="00391FEB" w14:paraId="668781F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1A8C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L3 (Dermatitis and Eczema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4A8A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7 (.0002 - .0063)</w:t>
            </w:r>
          </w:p>
        </w:tc>
      </w:tr>
      <w:tr w:rsidR="004E09F9" w:rsidRPr="00391FEB" w14:paraId="48635F7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18C1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M2 (Arthropathi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914E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0 (.0006 - .0104)</w:t>
            </w:r>
          </w:p>
        </w:tc>
      </w:tr>
      <w:tr w:rsidR="004E09F9" w:rsidRPr="00391FEB" w14:paraId="24737C9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1727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N3 (Other Diseases of Urinary System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198E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5 (.0004 - .0069)</w:t>
            </w:r>
          </w:p>
        </w:tc>
      </w:tr>
      <w:tr w:rsidR="004E09F9" w:rsidRPr="00391FEB" w14:paraId="160B400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F2F7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N4 (Diseases of Male Genital Orga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D42E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5 (.0001 - .0058)</w:t>
            </w:r>
          </w:p>
        </w:tc>
      </w:tr>
      <w:tr w:rsidR="004E09F9" w:rsidRPr="00391FEB" w14:paraId="47F2C91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500C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0 (Fetus and Newborn Affected by Maternal Factors and by Complications of Pregnancy, Labour, and Delivery; Disorders Related to Gestation and Fetal Growth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C764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1 (.0003 - .0108)</w:t>
            </w:r>
          </w:p>
        </w:tc>
      </w:tr>
      <w:tr w:rsidR="004E09F9" w:rsidRPr="00391FEB" w14:paraId="068B4E0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CA9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2 (Respiratory and Cardiovascular Disorders Specific to the Perinatal Perio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D6B5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7 (.0004 - .0110)</w:t>
            </w:r>
          </w:p>
        </w:tc>
      </w:tr>
      <w:tr w:rsidR="004E09F9" w:rsidRPr="00391FEB" w14:paraId="3D883CB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C6A0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3 (Infections Specific to the Perinatal Perio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D984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5 (.0001 - .0049)</w:t>
            </w:r>
          </w:p>
        </w:tc>
      </w:tr>
      <w:tr w:rsidR="004E09F9" w:rsidRPr="00391FEB" w14:paraId="16B9355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905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5 (Haemorrhagic and Haematological Disorders Specific to Fetus and Newbor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48BF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7 (.0004 - .0164)</w:t>
            </w:r>
          </w:p>
        </w:tc>
      </w:tr>
      <w:tr w:rsidR="004E09F9" w:rsidRPr="00391FEB" w14:paraId="41F6BB8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09C4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7 (Transitory Endocrine and Metabolic Disorders Specific to Fetus and Newborn; Conditions Involving the Integument and Temperature Regulation of Fetus and Newbor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4C4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6 (.0001 - .0063)</w:t>
            </w:r>
          </w:p>
        </w:tc>
      </w:tr>
      <w:tr w:rsidR="004E09F9" w:rsidRPr="00391FEB" w14:paraId="73B951F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5F60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P9 (Other Disorders Originating in the Perinatal Perio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D24C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6 (.0003 - .0104)</w:t>
            </w:r>
          </w:p>
        </w:tc>
      </w:tr>
      <w:tr w:rsidR="004E09F9" w:rsidRPr="00391FEB" w14:paraId="634C809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96E6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Q2 (Congenital Malformations of the Circulatory System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E50B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4 (.0006 - .0154)</w:t>
            </w:r>
          </w:p>
        </w:tc>
      </w:tr>
      <w:tr w:rsidR="004E09F9" w:rsidRPr="00391FEB" w14:paraId="6967326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B69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Q5 (Congenital Malformations of Genital Orga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08BF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4 (.0002 - .0045)</w:t>
            </w:r>
          </w:p>
        </w:tc>
      </w:tr>
      <w:tr w:rsidR="004E09F9" w:rsidRPr="00391FEB" w14:paraId="469B3D2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ED9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Q6 (Congenital Malformations of the Urinary System; Congenital Malformations and Deformations of the Musculoskeletal System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897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3 (.0004 - .0108)</w:t>
            </w:r>
          </w:p>
        </w:tc>
      </w:tr>
      <w:tr w:rsidR="004E09F9" w:rsidRPr="00391FEB" w14:paraId="17C5BF1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5A72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R0 (Symptoms and Signs Involving the Circulatory and Respiratory System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A86E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61 (.0001 - .0197)</w:t>
            </w:r>
          </w:p>
        </w:tc>
      </w:tr>
      <w:tr w:rsidR="004E09F9" w:rsidRPr="00391FEB" w14:paraId="2B0C529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1465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R1 (Symptoms and Signs Involving the Digestive System and Abdome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3BDF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2 (.0004 - .0090)</w:t>
            </w:r>
          </w:p>
        </w:tc>
      </w:tr>
      <w:tr w:rsidR="004E09F9" w:rsidRPr="00391FEB" w14:paraId="0598049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9A08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R2 (Symptoms and Signs Involving the Nervous and Musculoskeletal System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53C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5 (.0007 - .0156)</w:t>
            </w:r>
          </w:p>
        </w:tc>
      </w:tr>
      <w:tr w:rsidR="004E09F9" w:rsidRPr="00391FEB" w14:paraId="2CDBB11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4BBA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Diagnosis Code: R4 (Symptoms and Signs Involving Cognition, Perception, Emotional State and Behaviour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06C6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607 (.0464 - .0761)</w:t>
            </w:r>
          </w:p>
        </w:tc>
      </w:tr>
      <w:tr w:rsidR="004E09F9" w:rsidRPr="00391FEB" w14:paraId="2D5BAC8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59AF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R5 (General Symptoms and Sig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7E1B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2 (.0009 - .0119)</w:t>
            </w:r>
          </w:p>
        </w:tc>
      </w:tr>
      <w:tr w:rsidR="004E09F9" w:rsidRPr="00391FEB" w14:paraId="3DAEC27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5E57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R6 (General Symptoms and Sign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027A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6 (.0006 - .0105)</w:t>
            </w:r>
          </w:p>
        </w:tc>
      </w:tr>
      <w:tr w:rsidR="004E09F9" w:rsidRPr="00391FEB" w14:paraId="0DAC146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7D01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S0 (Injuries to the Hea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6A8F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8 (.0008 - .0109)</w:t>
            </w:r>
          </w:p>
        </w:tc>
      </w:tr>
      <w:tr w:rsidR="004E09F9" w:rsidRPr="00391FEB" w14:paraId="44F3115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64CC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S5 (Injuries to the Elbow and Forearm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CB7C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84 (.0018 - .0109)</w:t>
            </w:r>
          </w:p>
        </w:tc>
      </w:tr>
      <w:tr w:rsidR="004E09F9" w:rsidRPr="00391FEB" w14:paraId="3EC6644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C9AA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S6 (Injuries to the Wrist and Han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6026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3 (.0007 - .0137)</w:t>
            </w:r>
          </w:p>
        </w:tc>
      </w:tr>
      <w:tr w:rsidR="004E09F9" w:rsidRPr="00391FEB" w14:paraId="69B7778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11F2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S8 (Injuries to the Knee and Lower Leg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4F99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4 (.0002 - .0052)</w:t>
            </w:r>
          </w:p>
        </w:tc>
      </w:tr>
      <w:tr w:rsidR="004E09F9" w:rsidRPr="00391FEB" w14:paraId="579774D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A0C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T1 (Injuries to Unspecified Part of Trunk, Limb, or Body Region; Effects of Foreign Body Entering Through Natural Orific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4B10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8 (.0002 - .0066)</w:t>
            </w:r>
          </w:p>
        </w:tc>
      </w:tr>
      <w:tr w:rsidR="004E09F9" w:rsidRPr="00391FEB" w14:paraId="2672912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312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T3 (Burns and Corrosions; Frostbite; Poisoning by Drugs, Medicaments and Biological Sub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C75D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504 (.0382 - .0624)</w:t>
            </w:r>
          </w:p>
        </w:tc>
      </w:tr>
      <w:tr w:rsidR="004E09F9" w:rsidRPr="00391FEB" w14:paraId="7D1B2A4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848C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T4 (Poisoning by Drugs, Medicaments and Biological Sub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D0DE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78 (.0185 - .0392)</w:t>
            </w:r>
          </w:p>
        </w:tc>
      </w:tr>
      <w:tr w:rsidR="004E09F9" w:rsidRPr="00391FEB" w14:paraId="320FCDF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31F4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T8 (Complications of Surgical and Medical Care, Not Elsewhere Classified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7C9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6 (.0004 - .0102)</w:t>
            </w:r>
          </w:p>
        </w:tc>
      </w:tr>
      <w:tr w:rsidR="004E09F9" w:rsidRPr="00391FEB" w14:paraId="0EE9DDE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CD15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U5 (Provisional Assignment of New Diseases of Uncertain Etiology or Emergency Us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816A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51 (.0042 - .0283)</w:t>
            </w:r>
          </w:p>
        </w:tc>
      </w:tr>
      <w:tr w:rsidR="004E09F9" w:rsidRPr="00391FEB" w14:paraId="3957A28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F3E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W0 (Fall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EBD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2 (.0006 - .0130)</w:t>
            </w:r>
          </w:p>
        </w:tc>
      </w:tr>
      <w:tr w:rsidR="004E09F9" w:rsidRPr="00391FEB" w14:paraId="7E5761D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289E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W1 (Fall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0541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1 (.0007 - .0087)</w:t>
            </w:r>
          </w:p>
        </w:tc>
      </w:tr>
      <w:tr w:rsidR="004E09F9" w:rsidRPr="00391FEB" w14:paraId="1D43269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1E46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W2 (Exposure to Inanimate Mechanical For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509B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1 (.0003 - .0070)</w:t>
            </w:r>
          </w:p>
        </w:tc>
      </w:tr>
      <w:tr w:rsidR="004E09F9" w:rsidRPr="00391FEB" w14:paraId="4391285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B8E8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X4 (Accidental Poisoning by and Exposure to Noxious Sub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687B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3 (.0007 - .0122)</w:t>
            </w:r>
          </w:p>
        </w:tc>
      </w:tr>
      <w:tr w:rsidR="004E09F9" w:rsidRPr="00391FEB" w14:paraId="0212834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52F3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X5 (Overexertion, Travel and Privation; Accidental Exposure to Other and Unspecified Factor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0AE1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7 (.0002 - .0063)</w:t>
            </w:r>
          </w:p>
        </w:tc>
      </w:tr>
      <w:tr w:rsidR="004E09F9" w:rsidRPr="00391FEB" w14:paraId="715A1BC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381C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0 (Persons Encountering Health Services for Examination and Investigatio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7801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36 (.0020 - .0286)</w:t>
            </w:r>
          </w:p>
        </w:tc>
      </w:tr>
      <w:tr w:rsidR="004E09F9" w:rsidRPr="00391FEB" w14:paraId="083FFFE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8227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3 (Persons Encountering Health Services in Circumstances Related to Reproductio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0120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53 (.0013 - .0145)</w:t>
            </w:r>
          </w:p>
        </w:tc>
      </w:tr>
      <w:tr w:rsidR="004E09F9" w:rsidRPr="00391FEB" w14:paraId="161C90F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9938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4 (Persons Encountering Health Services for Specific Procedures and Health Car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E05A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9 (.0001 - .0058)</w:t>
            </w:r>
          </w:p>
        </w:tc>
      </w:tr>
      <w:tr w:rsidR="004E09F9" w:rsidRPr="00391FEB" w14:paraId="38797FC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1583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5 (Persons Encountering Health Services for Specific Procedures and Health Care; Persons with Potential Health Hazards Related to Socioeconomic and Psychosocial Circum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35BE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0 (.0006 - .0091)</w:t>
            </w:r>
          </w:p>
        </w:tc>
      </w:tr>
      <w:tr w:rsidR="004E09F9" w:rsidRPr="00391FEB" w14:paraId="59014A8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83E2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6 (Persons with Potential Health Hazards Related to Socioeconomic and Psychosocial Circum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61D5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63 (.0054 - .0277)</w:t>
            </w:r>
          </w:p>
        </w:tc>
      </w:tr>
      <w:tr w:rsidR="004E09F9" w:rsidRPr="00391FEB" w14:paraId="516F02D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523C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Diagnosis Code: Z7 (Persons Encountering Health Services in Other </w:t>
            </w:r>
            <w:r w:rsidRPr="00391FEB">
              <w:rPr>
                <w:rFonts w:ascii="Times New Roman" w:eastAsia="Times New Roman" w:hAnsi="Times New Roman" w:cs="Times New Roman"/>
              </w:rPr>
              <w:lastRenderedPageBreak/>
              <w:t>Circumstance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9E04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.0047 (.0007 - .0120)</w:t>
            </w:r>
          </w:p>
        </w:tc>
      </w:tr>
      <w:tr w:rsidR="004E09F9" w:rsidRPr="00391FEB" w14:paraId="7075093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C477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8 (Persons with Potential Health Hazards Related to Family and Personal History and Certain Conditions Influencing Health Statu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B93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8 (.0008 - .0171)</w:t>
            </w:r>
          </w:p>
        </w:tc>
      </w:tr>
      <w:tr w:rsidR="004E09F9" w:rsidRPr="00391FEB" w14:paraId="5F41B33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60E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agnosis Code: Z9 (Persons with Potential Health Hazards Related to Family and Personal History and Certain Conditions Influencing Health Statu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8A8D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542 (.0380 - .0709)</w:t>
            </w:r>
          </w:p>
        </w:tc>
      </w:tr>
      <w:tr w:rsidR="004E09F9" w:rsidRPr="00391FEB" w14:paraId="6781477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53BE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sability (Memory): Has Disabilit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7DC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72 (.0100 - .0492)</w:t>
            </w:r>
          </w:p>
        </w:tc>
      </w:tr>
      <w:tr w:rsidR="004E09F9" w:rsidRPr="00391FEB" w14:paraId="4DD4276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0343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sability (Mobility): Has Disabilit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F14F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52 (.0036 - .0326)</w:t>
            </w:r>
          </w:p>
        </w:tc>
      </w:tr>
      <w:tr w:rsidR="004E09F9" w:rsidRPr="00391FEB" w14:paraId="1A22634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8E59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sability (None): Has Disabilit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DF5F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507 (.0199 - .0838)</w:t>
            </w:r>
          </w:p>
        </w:tc>
      </w:tr>
      <w:tr w:rsidR="004E09F9" w:rsidRPr="00391FEB" w14:paraId="69FD7B8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713A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isability (Sensory): Has Disabilit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AA3D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377 (.0174 - .0613)</w:t>
            </w:r>
          </w:p>
        </w:tc>
      </w:tr>
      <w:tr w:rsidR="004E09F9" w:rsidRPr="00391FEB" w14:paraId="305FB60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9AC6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Asia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7157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39 (.0050 - .0239)</w:t>
            </w:r>
          </w:p>
        </w:tc>
      </w:tr>
      <w:tr w:rsidR="004E09F9" w:rsidRPr="00391FEB" w14:paraId="1E243FE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7C43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Black, African, Caribbean or Black British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EAA3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8 (.0005 - .0106)</w:t>
            </w:r>
          </w:p>
        </w:tc>
      </w:tr>
      <w:tr w:rsidR="004E09F9" w:rsidRPr="00391FEB" w14:paraId="20DC0C4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4E89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Mixed Ethnic Group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C015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3 - .0076)</w:t>
            </w:r>
          </w:p>
        </w:tc>
      </w:tr>
      <w:tr w:rsidR="004E09F9" w:rsidRPr="00391FEB" w14:paraId="0B4F80B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811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Information not Obtain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56C7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5 (.0004 - .0083)</w:t>
            </w:r>
          </w:p>
        </w:tc>
      </w:tr>
      <w:tr w:rsidR="004E09F9" w:rsidRPr="00391FEB" w14:paraId="088187E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940F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Other Ethnic Group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D6FA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5 (.0004 - .0099)</w:t>
            </w:r>
          </w:p>
        </w:tc>
      </w:tr>
      <w:tr w:rsidR="004E09F9" w:rsidRPr="00391FEB" w14:paraId="6D05FB5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6825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Ethnicity: Information Refus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98B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5 (.0000 - .0052)</w:t>
            </w:r>
          </w:p>
        </w:tc>
      </w:tr>
      <w:tr w:rsidR="004E09F9" w:rsidRPr="00391FEB" w14:paraId="7A85E08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8438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 Exclusion Category: Fixed Term Exclus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33C8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1810 (.1514 - .2092)</w:t>
            </w:r>
          </w:p>
        </w:tc>
      </w:tr>
      <w:tr w:rsidR="004E09F9" w:rsidRPr="00391FEB" w14:paraId="34467EF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2B06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chool Exclusion Category: Permanent Exclus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6E6F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60 (.0013 - .0122)</w:t>
            </w:r>
          </w:p>
        </w:tc>
      </w:tr>
      <w:tr w:rsidR="004E09F9" w:rsidRPr="00391FEB" w14:paraId="67D36F0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0EA3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ree School Meal Status: Eligibl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569A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29 (.0050 - .0514)</w:t>
            </w:r>
          </w:p>
        </w:tc>
      </w:tr>
      <w:tr w:rsidR="004E09F9" w:rsidRPr="00391FEB" w14:paraId="7F7904A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667C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Free School Meal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3FF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3 (.0000 - .0011)</w:t>
            </w:r>
          </w:p>
        </w:tc>
      </w:tr>
      <w:tr w:rsidR="004E09F9" w:rsidRPr="00391FEB" w14:paraId="2A95EB4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3A36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ender: Femal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F82B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756 (.0434 - .1056)</w:t>
            </w:r>
          </w:p>
        </w:tc>
      </w:tr>
      <w:tr w:rsidR="004E09F9" w:rsidRPr="00391FEB" w14:paraId="3B08A9E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03CB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estation Age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51EB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69 (.0086 - .0329)</w:t>
            </w:r>
          </w:p>
        </w:tc>
      </w:tr>
      <w:tr w:rsidR="004E09F9" w:rsidRPr="00391FEB" w14:paraId="456FA6E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ABEC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utistic Spectrum Disorder Status: Autisti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603E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1124 (.0893 - .1377)</w:t>
            </w:r>
          </w:p>
        </w:tc>
      </w:tr>
      <w:tr w:rsidR="004E09F9" w:rsidRPr="00391FEB" w14:paraId="067C420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3CA4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utistic Spectrum Disorder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4137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0 (.0000 - .0000)</w:t>
            </w:r>
          </w:p>
        </w:tc>
      </w:tr>
      <w:tr w:rsidR="004E09F9" w:rsidRPr="00391FEB" w14:paraId="7A5B0F1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F98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ntal Check Status: Not Receiving Check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BB5D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984 (.0656 - .1354)</w:t>
            </w:r>
          </w:p>
        </w:tc>
      </w:tr>
      <w:tr w:rsidR="004E09F9" w:rsidRPr="00391FEB" w14:paraId="7F00784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E71A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Dental Check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A98B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67 (.0020 - .0191)</w:t>
            </w:r>
          </w:p>
        </w:tc>
      </w:tr>
      <w:tr w:rsidR="004E09F9" w:rsidRPr="00391FEB" w14:paraId="640A0DF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3C5B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mmunisation Status: Not Immunis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4C9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711 (.0408 - .1071)</w:t>
            </w:r>
          </w:p>
        </w:tc>
      </w:tr>
      <w:tr w:rsidR="004E09F9" w:rsidRPr="00391FEB" w14:paraId="7A60F9A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7DE2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Immunisation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7B4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2 (.0008 - .0091)</w:t>
            </w:r>
          </w:p>
        </w:tc>
      </w:tr>
      <w:tr w:rsidR="004E09F9" w:rsidRPr="00391FEB" w14:paraId="7E11955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5B2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ubstance Misuse: Misusing Substance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4E71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1933 (.1750 - .2127)</w:t>
            </w:r>
          </w:p>
        </w:tc>
      </w:tr>
      <w:tr w:rsidR="004E09F9" w:rsidRPr="00391FEB" w14:paraId="7841F35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B624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Substance Misuse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5393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2 (.0000 - .0006)</w:t>
            </w:r>
          </w:p>
        </w:tc>
      </w:tr>
      <w:tr w:rsidR="004E09F9" w:rsidRPr="00391FEB" w14:paraId="79EE8C6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09B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bour Onset: Caesarean Sect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C27C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0 (.0004 - .0085)</w:t>
            </w:r>
          </w:p>
        </w:tc>
      </w:tr>
      <w:tr w:rsidR="004E09F9" w:rsidRPr="00391FEB" w14:paraId="60BE84F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25F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bour Onset: Surgical Induction (amniotomy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32BA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93 (.0013 - .0194)</w:t>
            </w:r>
          </w:p>
        </w:tc>
      </w:tr>
      <w:tr w:rsidR="004E09F9" w:rsidRPr="00391FEB" w14:paraId="2E6C27F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0467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bour Onset: Medical Induct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BD5F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8 (.0000 - .0031)</w:t>
            </w:r>
          </w:p>
        </w:tc>
      </w:tr>
      <w:tr w:rsidR="004E09F9" w:rsidRPr="00391FEB" w14:paraId="557BE737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51FC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bour Onset: Onset Not 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08C8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7 (.0000 - .0032)</w:t>
            </w:r>
          </w:p>
        </w:tc>
      </w:tr>
      <w:tr w:rsidR="004E09F9" w:rsidRPr="00391FEB" w14:paraId="4E9B15D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107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Labour Onset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E2C6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405 (.0119 - .0752)</w:t>
            </w:r>
          </w:p>
        </w:tc>
      </w:tr>
      <w:tr w:rsidR="004E09F9" w:rsidRPr="00391FEB" w14:paraId="709A5A6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25E9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Looked After Child Status: Looked Afte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4374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2187 (.1878 - .2482)</w:t>
            </w:r>
          </w:p>
        </w:tc>
      </w:tr>
      <w:tr w:rsidR="004E09F9" w:rsidRPr="00391FEB" w14:paraId="461FF9A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8AD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Gave up during pregnanc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E26B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7 (.0000 - .0027)</w:t>
            </w:r>
          </w:p>
        </w:tc>
      </w:tr>
      <w:tr w:rsidR="004E09F9" w:rsidRPr="00391FEB" w14:paraId="4624290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90D8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0-9 cigarettes per da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7CA2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4 (.0004 - .0080)</w:t>
            </w:r>
          </w:p>
        </w:tc>
      </w:tr>
      <w:tr w:rsidR="004E09F9" w:rsidRPr="00391FEB" w14:paraId="53366D6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6644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10-19 cigarettes per da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1F23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8 (.0004 - .0075)</w:t>
            </w:r>
          </w:p>
        </w:tc>
      </w:tr>
      <w:tr w:rsidR="004E09F9" w:rsidRPr="00391FEB" w14:paraId="7FCF37D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06D3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20-29 cigarettes per day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FFC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4 (.0000 - .0018)</w:t>
            </w:r>
          </w:p>
        </w:tc>
      </w:tr>
      <w:tr w:rsidR="004E09F9" w:rsidRPr="00391FEB" w14:paraId="6016936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F5F0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Non-smoke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D2A2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4 - .0073)</w:t>
            </w:r>
          </w:p>
        </w:tc>
      </w:tr>
      <w:tr w:rsidR="004E09F9" w:rsidRPr="00391FEB" w14:paraId="3FA7BA4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2891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Maternal Smoking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26F6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22 (.0022 - .0309)</w:t>
            </w:r>
          </w:p>
        </w:tc>
      </w:tr>
      <w:tr w:rsidR="004E09F9" w:rsidRPr="00391FEB" w14:paraId="55E0F55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1E7B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pgar 1-Minute Score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2707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66 (.0025 - .0372)</w:t>
            </w:r>
          </w:p>
        </w:tc>
      </w:tr>
      <w:tr w:rsidR="004E09F9" w:rsidRPr="00391FEB" w14:paraId="1C1218DA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11DB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Apgar 5-Minute Score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CD84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400 (.0178 - .0686)</w:t>
            </w:r>
          </w:p>
        </w:tc>
      </w:tr>
      <w:tr w:rsidR="004E09F9" w:rsidRPr="00391FEB" w14:paraId="050ED72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01CB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Birth Weight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B6B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5 (.0006 - .0148)</w:t>
            </w:r>
          </w:p>
        </w:tc>
      </w:tr>
      <w:tr w:rsidR="004E09F9" w:rsidRPr="00391FEB" w14:paraId="31B6BDD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04D4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Gestation Age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93E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2 (.0006 - .0125)</w:t>
            </w:r>
          </w:p>
        </w:tc>
      </w:tr>
      <w:tr w:rsidR="004E09F9" w:rsidRPr="00391FEB" w14:paraId="36CF9C6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EA2E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elsh Index of Multiple Deprivation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D1731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3 (.0000 - .0014)</w:t>
            </w:r>
          </w:p>
        </w:tc>
      </w:tr>
      <w:tr w:rsidR="004E09F9" w:rsidRPr="00391FEB" w14:paraId="5DE0E56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EE61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Abuse or Neglec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DEAA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647 (.0327 - .0966)</w:t>
            </w:r>
          </w:p>
        </w:tc>
      </w:tr>
      <w:tr w:rsidR="004E09F9" w:rsidRPr="00391FEB" w14:paraId="6096A4B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CC81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Child’s Disability or Illnes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47B3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73 (.0068 - .0547)</w:t>
            </w:r>
          </w:p>
        </w:tc>
      </w:tr>
      <w:tr w:rsidR="004E09F9" w:rsidRPr="00391FEB" w14:paraId="21511C9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92CB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Parental Disability or Illnes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5191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3 - .0079)</w:t>
            </w:r>
          </w:p>
        </w:tc>
      </w:tr>
      <w:tr w:rsidR="004E09F9" w:rsidRPr="00391FEB" w14:paraId="756FBCB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2A96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Family in Acute Stres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947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605 (.0348 - .0860)</w:t>
            </w:r>
          </w:p>
        </w:tc>
      </w:tr>
      <w:tr w:rsidR="004E09F9" w:rsidRPr="00391FEB" w14:paraId="0458686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D46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Family Dysfunct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E4D4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8 (.0014 - .0117)</w:t>
            </w:r>
          </w:p>
        </w:tc>
      </w:tr>
      <w:tr w:rsidR="004E09F9" w:rsidRPr="00391FEB" w14:paraId="330E1B1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AF53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Socially Unacceptable Behaviou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D193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200 (.0108 - .0318)</w:t>
            </w:r>
          </w:p>
        </w:tc>
      </w:tr>
      <w:tr w:rsidR="004E09F9" w:rsidRPr="00391FEB" w14:paraId="617D707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22AB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Category of Need: Low Incom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D241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4 (.0000 - .0019)</w:t>
            </w:r>
          </w:p>
        </w:tc>
      </w:tr>
      <w:tr w:rsidR="004E09F9" w:rsidRPr="00391FEB" w14:paraId="66D66C39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1AD8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Absent Parenting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DCE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3 - .0076)</w:t>
            </w:r>
          </w:p>
        </w:tc>
      </w:tr>
      <w:tr w:rsidR="004E09F9" w:rsidRPr="00391FEB" w14:paraId="1BE2254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2AC8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Category of Need: Adoption Disruptio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1D7D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3 (.0000 - .0038)</w:t>
            </w:r>
          </w:p>
        </w:tc>
      </w:tr>
      <w:tr w:rsidR="004E09F9" w:rsidRPr="00391FEB" w14:paraId="27C337A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DDEC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A5 (Other operations on meninges of spinal cord; Therapeutic epidural injection; Drainage of spinal canal; Therapeutic spinal puncture; Diagnostic spinal puncture; Operations on spinal nerve root; Excision of peripheral nerv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8500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6 (.0001 - .0057)</w:t>
            </w:r>
          </w:p>
        </w:tc>
      </w:tr>
      <w:tr w:rsidR="004E09F9" w:rsidRPr="00391FEB" w14:paraId="50E37C2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A8EA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D1 (Exenteration of mastoid air cells; Other operations on mastoid; Attachment of bone anchored hearing prosthesis; Repair of eardrum; Drainage of middle ear; Reconstruction of ossicular chain; Other operations on ossicle of ear; Extirpation of lesion of middle ear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EA09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8 (.0003 - .0055)</w:t>
            </w:r>
          </w:p>
        </w:tc>
      </w:tr>
      <w:tr w:rsidR="004E09F9" w:rsidRPr="00391FEB" w14:paraId="40D6E83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A52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E2 (Operations on adenoid; Repair of pharynx; Other open operations on pharynx; Therapeutic endoscopic operations on pharynx; Diagnostic endoscopic examination of pharynx; Other operations on pharynx; Operations on cricopharyngeus muscle; Excision of larynx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6891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9 (.0003 - .0100)</w:t>
            </w:r>
          </w:p>
        </w:tc>
      </w:tr>
      <w:tr w:rsidR="004E09F9" w:rsidRPr="00391FEB" w14:paraId="558BC78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849A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Operation Code: F1 (Simple extraction of tooth; Preprosthetic oral surgery; Surgery on apex of tooth; Restoration of tooth; Orthodontic operations; Other orthodontic operations; Other operations on tooth; Operations on teeth using dental </w:t>
            </w:r>
            <w:r w:rsidRPr="00391FEB">
              <w:rPr>
                <w:rFonts w:ascii="Times New Roman" w:eastAsia="Times New Roman" w:hAnsi="Times New Roman" w:cs="Times New Roman"/>
              </w:rPr>
              <w:lastRenderedPageBreak/>
              <w:t>crown or bridge; Excision of dental lesion of jaw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195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.0053 (.0007 - .0171)</w:t>
            </w:r>
          </w:p>
        </w:tc>
      </w:tr>
      <w:tr w:rsidR="004E09F9" w:rsidRPr="00391FEB" w14:paraId="104F916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1F38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F3 (Other repair of palate; Other operations on palate; Excision of tonsil; Other operations on tonsil; Extirpation of lesion of other part of mouth; Reconstruction of other part of mouth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8ADC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6 (.0009 - .0085)</w:t>
            </w:r>
          </w:p>
        </w:tc>
      </w:tr>
      <w:tr w:rsidR="004E09F9" w:rsidRPr="00391FEB" w14:paraId="37A6C68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AA5D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G4 (Incision of pylorus; Other operations on pylorus; Other fibreoptic endoscopic extirpation of lesion of upper gastrointestinal tract; Fibreoptic endoscopic extirpation of lesion of upper gastrointestinal tract; Other therapeutic fibreoptic endoscopic operations on upper gastrointestinal tract; Diagnostic fibreoptic endoscopic examination of upper gastrointestinal tract; Therapeutic fibreoptic endoscopic operations on upper gastrointestinal tract; Intubation of stomach; Other operations on stomach; Excision of duodenum.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04A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8 (.0001 - .0061)</w:t>
            </w:r>
          </w:p>
        </w:tc>
      </w:tr>
      <w:tr w:rsidR="004E09F9" w:rsidRPr="00391FEB" w14:paraId="7BB7C1E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AA5F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S4 (Other closure of skin; Suture of skin of head or neck; Suture of skin of other site; Removal of repair material from skin; Removal of other inorganic substance from skin; Removal of other substance from skin; Opening of skin; Insertion of skin expander into subcutaneous tissue; Attention to skin expander in subcutaneous tissu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E0A2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7 (.0006 - .0106)</w:t>
            </w:r>
          </w:p>
        </w:tc>
      </w:tr>
      <w:tr w:rsidR="004E09F9" w:rsidRPr="00391FEB" w14:paraId="78C3843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65E9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S5 (Introduction of other inert substance into subcutaneous tissue; Introduction of destructive substance into subcutaneous tissue; Introduction of therapeutic substance into subcutaneous tissue, Introduction of substance into skin; Exploration of burnt skin of head or neck; Exploration of burnt skin of other site; Exploration of other skin of head or neck; Exploration of other skin of other site; Larvae therapy of skin; Leech therapy of ski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65A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3 (.0005 - .0059)</w:t>
            </w:r>
          </w:p>
        </w:tc>
      </w:tr>
      <w:tr w:rsidR="004E09F9" w:rsidRPr="00391FEB" w14:paraId="3A120F3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530C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U0 (Diagnostic imaging of whole body; Diagnostic imaging of mouth; Diagnostic imaging of central nervous system; Diagnostic imaging of face and neck; Diagnostic imaging of chest; Diagnostic imaging of abdomen; Diagnostic imaging of pelvi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D8F5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96 (.0049 - .0343)</w:t>
            </w:r>
          </w:p>
        </w:tc>
      </w:tr>
      <w:tr w:rsidR="004E09F9" w:rsidRPr="00391FEB" w14:paraId="7E442A2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C94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U2 (Diagnostic echocardiography; Diagnostic imaging procedures; Neuropsychology tests; Nuclear medicine haematological tests, Diagnostic audiology, Breath tests, Diagnostic testing of genitourinary system; Diagnostic application tests on skin; Other diagnostic tests on skin, Diagnostic endocrinology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F9A0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9 (.0006 - .0131)</w:t>
            </w:r>
          </w:p>
        </w:tc>
      </w:tr>
      <w:tr w:rsidR="004E09F9" w:rsidRPr="00391FEB" w14:paraId="13467DF5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2C5F5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W2 (Primary open reduction of fracture of bone and extramedullary fixation; Primary open reduction of intra-articular fracture of bone; Other primary open reduction of fracture of bone; Secondary open reduction of fracture of bone; Closed reduction of fracture of bone and internal fixation; Closed reduction of fracture of bone and external fixation; Other closed reduction of fracture of bone; Fixation of epiphysis; Other internal fixation of bone; Skeletal traction of bon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1181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7 (.0006 - .0064)</w:t>
            </w:r>
          </w:p>
        </w:tc>
      </w:tr>
      <w:tr w:rsidR="004E09F9" w:rsidRPr="00391FEB" w14:paraId="26717A1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AD1A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 xml:space="preserve">Operation Code: X2 (Correction of congenital deformity of forearm; Correction of congenital deformity of hand; Correction of congenital deformity of hip; Correction of congenital deformity of leg; Primary correction of congenital </w:t>
            </w:r>
            <w:r w:rsidRPr="00391FEB">
              <w:rPr>
                <w:rFonts w:ascii="Times New Roman" w:eastAsia="Times New Roman" w:hAnsi="Times New Roman" w:cs="Times New Roman"/>
              </w:rPr>
              <w:lastRenderedPageBreak/>
              <w:t>deformity of foot; Other correction of congenital deformity of foot; Correction of minor congenital deformity of foot; Intermittent infusion of therapeutic substance; Continuous Infusion of therapeutic substanc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AEA7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.0021 (.0003 - .0059)</w:t>
            </w:r>
          </w:p>
        </w:tc>
      </w:tr>
      <w:tr w:rsidR="004E09F9" w:rsidRPr="00391FEB" w14:paraId="3DC3CC1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4F02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X3 (Injection of therapeutic substance; Injection of radiocontrast material; Exchange blood transfusion; Other blood transfusion; Other intravenous transfusion; Other intravenous injection; Blood withdrawal; Intramuscular injection; Subcutaneous injection; Other route of administration of therapeutic substance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D424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26 (.0002 - .0093)</w:t>
            </w:r>
          </w:p>
        </w:tc>
      </w:tr>
      <w:tr w:rsidR="004E09F9" w:rsidRPr="00391FEB" w14:paraId="3DA701A2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A9B8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X5 (External resuscitation; Change of body temperature; Oxygen therapy; Extirpation of unspecified organ; Other operations on unspecified organ; Intubation of trachea; Artificial support for body system; Anaesthetic without surgery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E455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8 (.0002 - .0093)</w:t>
            </w:r>
          </w:p>
        </w:tc>
      </w:tr>
      <w:tr w:rsidR="004E09F9" w:rsidRPr="00391FEB" w14:paraId="0FD6358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6745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Y5 (Approach through abdominal cavity; Approach to organ through artificial opening into gastrointestinal tract; Approach to organ through other opening; Approach to organ under image control; Harvest of nerve; Harvest of random pattern flap of skin from limb; Harvest of random pattern flap of skin from other site; Harvest of axial pattern flap of skin; Harvest of skin for graft; Harvest of flap of skin and fascia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9712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61 (.0009 - .0165)</w:t>
            </w:r>
          </w:p>
        </w:tc>
      </w:tr>
      <w:tr w:rsidR="004E09F9" w:rsidRPr="00391FEB" w14:paraId="4D3BA290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FCEB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Y7 (Early operations NOC; Late operations NOC; Facilitating operations NOC; Minimal access to thoracic cavity; Minimal access to abdominal cavity; Minimal access to other body cavity; Arteriotomy approach to organ under image control; Approach to organ through artery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FA1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3 (.0002 - .0040)</w:t>
            </w:r>
          </w:p>
        </w:tc>
      </w:tr>
      <w:tr w:rsidR="004E09F9" w:rsidRPr="00391FEB" w14:paraId="4949F40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84B3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Y8 (General Anaesthetic; Spinal Anaesthetic; Local Anaesthetic; Other Anaesthetic; Y89 Brachytherapy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AAC8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61 (.0019 - .0153)</w:t>
            </w:r>
          </w:p>
        </w:tc>
      </w:tr>
      <w:tr w:rsidR="004E09F9" w:rsidRPr="00391FEB" w14:paraId="4B761C4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2F4A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Y9 (Other non-operations; External beam radiotherapy; Support for preparation for radiotherapy; Gallium-67 imaging; Radiopharmaceutical imaging; Gestational age; In vitro fertilisation; Radiology with contrast; Y98 Radiology procedures; Y99 Donor statu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165A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94 (.0017 - .0232)</w:t>
            </w:r>
          </w:p>
        </w:tc>
      </w:tr>
      <w:tr w:rsidR="004E09F9" w:rsidRPr="00391FEB" w14:paraId="0B60DAA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78A6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Z4 (Other vascular tissue; Upper urinary tract; Lower urinary tract; Male genital organ; Vagina; Uterus; Other female genital tract; Skin of face; Skin of other part of head or neck; Skin of trunk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4D37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8 (.0002 - .0056)</w:t>
            </w:r>
          </w:p>
        </w:tc>
      </w:tr>
      <w:tr w:rsidR="004E09F9" w:rsidRPr="00391FEB" w14:paraId="2B2FFBF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1773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Z5 (Skin of other site; Nail; Chest wall; Abdominal wall; Muscle of shoulder or upper arm; Muscle of forearm; Muscle of hand; Muscle of hip or thigh; Muscle of lower leg; Muscle of foot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7291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32 (.0003 - .0106)</w:t>
            </w:r>
          </w:p>
        </w:tc>
      </w:tr>
      <w:tr w:rsidR="004E09F9" w:rsidRPr="00391FEB" w14:paraId="131CD1B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338A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Z7 (Radius; Ulna; Other bone of arm or wrist; Other bone of hand; Rib cage; Bone of pelvis; Femur; Tibia; Bone of tarsus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168C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0 (.0003 - .0130)</w:t>
            </w:r>
          </w:p>
        </w:tc>
      </w:tr>
      <w:tr w:rsidR="004E09F9" w:rsidRPr="00391FEB" w14:paraId="1A39D8A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5266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Operation Code: Z8 (Other bone of foot; Joint of shoulder girdle or arm; Joint of wrist or hand; Joint of finger; Joint of pelvis or upper leg; Joint of lower leg or tarsus; Other joint of foot; Other part of musculoskeletal system; Respiratory tract; Arm region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F129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7 (.0003 - .0050)</w:t>
            </w:r>
          </w:p>
        </w:tc>
      </w:tr>
      <w:tr w:rsidR="004E09F9" w:rsidRPr="00391FEB" w14:paraId="1170290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9E47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lastRenderedPageBreak/>
              <w:t>Operation Code: Z9 (Leg region; Other vein of upper body; Other region of body; Other veins of pelvis; Laterality of operation; Other branch of thoracic aorta; Other lateral branch of abdominal aorta; Other terminal branch of aorta; Other veins of lower limb; Intervertebral disc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EEA53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76 (.0016 - .0225)</w:t>
            </w:r>
          </w:p>
        </w:tc>
      </w:tr>
      <w:tr w:rsidR="004E09F9" w:rsidRPr="00391FEB" w14:paraId="6EE0D8D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1BD58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Domestic Abuse): Abus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9925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551 (.0253 - .0890)</w:t>
            </w:r>
          </w:p>
        </w:tc>
      </w:tr>
      <w:tr w:rsidR="004E09F9" w:rsidRPr="00391FEB" w14:paraId="67ED95AE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CA9D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Domestic Abuse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BA9CB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6 (.0000 - .0016)</w:t>
            </w:r>
          </w:p>
        </w:tc>
      </w:tr>
      <w:tr w:rsidR="004E09F9" w:rsidRPr="00391FEB" w14:paraId="148D57F6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4124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Learning Disabilities): Learning Disabilitie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CD326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43 (.0006 - .0147)</w:t>
            </w:r>
          </w:p>
        </w:tc>
      </w:tr>
      <w:tr w:rsidR="004E09F9" w:rsidRPr="00391FEB" w14:paraId="5F398FB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4354A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Learning Disabilities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CFED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6 (.0000 - .0015)</w:t>
            </w:r>
          </w:p>
        </w:tc>
      </w:tr>
      <w:tr w:rsidR="004E09F9" w:rsidRPr="00391FEB" w14:paraId="69401A2F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A505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Mental Health): Mental Health Issue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A028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1395 (.1023 - .1764)</w:t>
            </w:r>
          </w:p>
        </w:tc>
      </w:tr>
      <w:tr w:rsidR="004E09F9" w:rsidRPr="00391FEB" w14:paraId="4CE9B1CB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963CD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Mental Health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68A70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2 (.0000 - .0043)</w:t>
            </w:r>
          </w:p>
        </w:tc>
      </w:tr>
      <w:tr w:rsidR="004E09F9" w:rsidRPr="00391FEB" w14:paraId="0F06378C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A10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Physical Health): Physical Health Issues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D1D3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109 (.0020 - .0310)</w:t>
            </w:r>
          </w:p>
        </w:tc>
      </w:tr>
      <w:tr w:rsidR="004E09F9" w:rsidRPr="00391FEB" w14:paraId="1A3442D1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DBFA9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Physical Health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EB35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8 (.0001 - .0021)</w:t>
            </w:r>
          </w:p>
        </w:tc>
      </w:tr>
      <w:tr w:rsidR="004E09F9" w:rsidRPr="00391FEB" w14:paraId="6A5AC3BD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416B4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Substance Misuse): Substance Misus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7DBD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667 (.0352 - .1020)</w:t>
            </w:r>
          </w:p>
        </w:tc>
      </w:tr>
      <w:tr w:rsidR="004E09F9" w:rsidRPr="00391FEB" w14:paraId="6F0C5343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1FA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Parenting Capacity (Substance Misuse)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E68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10 (.0000 - .0032)</w:t>
            </w:r>
          </w:p>
        </w:tc>
      </w:tr>
      <w:tr w:rsidR="004E09F9" w:rsidRPr="00391FEB" w14:paraId="44A7775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31957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Welsh Index of Multiple Deprivation: Continuous Value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FFCF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800 (.0512 - .1112)</w:t>
            </w:r>
          </w:p>
        </w:tc>
      </w:tr>
      <w:tr w:rsidR="004E09F9" w:rsidRPr="00391FEB" w14:paraId="74867BE8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999D2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Youth Offending Status: Offender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EF1FF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305 (.0154 - .0470)</w:t>
            </w:r>
          </w:p>
        </w:tc>
      </w:tr>
      <w:tr w:rsidR="004E09F9" w:rsidRPr="00391FEB" w14:paraId="05DD03E4" w14:textId="77777777" w:rsidTr="008E4201"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C5CEE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Youth Offending Status: Unknown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5F4CC" w14:textId="77777777" w:rsidR="004E09F9" w:rsidRPr="00391FEB" w:rsidRDefault="004E09F9" w:rsidP="008E420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B">
              <w:rPr>
                <w:rFonts w:ascii="Times New Roman" w:eastAsia="Times New Roman" w:hAnsi="Times New Roman" w:cs="Times New Roman"/>
                <w:sz w:val="20"/>
                <w:szCs w:val="20"/>
              </w:rPr>
              <w:t>.0008 (.0000 - .0023)</w:t>
            </w:r>
          </w:p>
        </w:tc>
      </w:tr>
    </w:tbl>
    <w:p w14:paraId="0AEAE3C6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</w:rPr>
      </w:pPr>
      <w:r w:rsidRPr="00391FEB">
        <w:rPr>
          <w:rFonts w:ascii="Times New Roman" w:hAnsi="Times New Roman" w:cs="Times New Roman"/>
        </w:rPr>
        <w:br w:type="page"/>
      </w:r>
    </w:p>
    <w:p w14:paraId="7030E144" w14:textId="28817A50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</w:rPr>
      </w:pPr>
      <w:r w:rsidRPr="00391FEB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9B3FD2">
        <w:rPr>
          <w:rFonts w:ascii="Times New Roman" w:eastAsia="Times New Roman" w:hAnsi="Times New Roman" w:cs="Times New Roman"/>
          <w:b/>
        </w:rPr>
        <w:t>7</w:t>
      </w:r>
      <w:r w:rsidRPr="00391FEB">
        <w:rPr>
          <w:rFonts w:ascii="Times New Roman" w:eastAsia="Times New Roman" w:hAnsi="Times New Roman" w:cs="Times New Roman"/>
          <w:b/>
        </w:rPr>
        <w:t>a: Fairness Metrics (Gradient Boosting Classifier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E09F9" w:rsidRPr="00391FEB" w14:paraId="2CC2F9F3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F2B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A6C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TP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F8E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T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982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PPV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C8AA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NPV</w:t>
            </w:r>
          </w:p>
        </w:tc>
      </w:tr>
      <w:tr w:rsidR="004E09F9" w:rsidRPr="00391FEB" w14:paraId="05FE66CB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B119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Asi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F369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C921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C37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7DB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61</w:t>
            </w:r>
          </w:p>
        </w:tc>
      </w:tr>
      <w:tr w:rsidR="004E09F9" w:rsidRPr="00391FEB" w14:paraId="397018E9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2BA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Blac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5819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73E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117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8CD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18</w:t>
            </w:r>
          </w:p>
        </w:tc>
      </w:tr>
      <w:tr w:rsidR="004E09F9" w:rsidRPr="00391FEB" w14:paraId="3524AD09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6A9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Mix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71A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FA5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A98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C2D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67</w:t>
            </w:r>
          </w:p>
        </w:tc>
      </w:tr>
      <w:tr w:rsidR="004E09F9" w:rsidRPr="00391FEB" w14:paraId="14C7475F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F55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Other Ethnic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872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FC1A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1A8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B56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38</w:t>
            </w:r>
          </w:p>
        </w:tc>
      </w:tr>
      <w:tr w:rsidR="004E09F9" w:rsidRPr="00391FEB" w14:paraId="222756F3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C80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Wh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771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16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1F7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0DD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65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247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25</w:t>
            </w:r>
          </w:p>
        </w:tc>
      </w:tr>
      <w:tr w:rsidR="004E09F9" w:rsidRPr="00391FEB" w14:paraId="3A96961F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75D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1FC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065D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8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D4E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A2AD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39</w:t>
            </w:r>
          </w:p>
        </w:tc>
      </w:tr>
      <w:tr w:rsidR="004E09F9" w:rsidRPr="00391FEB" w14:paraId="3819E3A8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03D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547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B27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7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AF5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7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1E2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18</w:t>
            </w:r>
          </w:p>
        </w:tc>
      </w:tr>
    </w:tbl>
    <w:p w14:paraId="543F6DAF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TPR: True Positive Rate (Sensitivity)</w:t>
      </w:r>
    </w:p>
    <w:p w14:paraId="205FC19F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TNR: True Negative Rate (Specificity)</w:t>
      </w:r>
    </w:p>
    <w:p w14:paraId="1493AB95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PPV: Positive Predictive Value</w:t>
      </w:r>
    </w:p>
    <w:p w14:paraId="002A3D2A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NPV: Negative Predictive Value</w:t>
      </w:r>
    </w:p>
    <w:p w14:paraId="6F79130D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DCCCAB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BA4700C" w14:textId="0DE4D565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</w:rPr>
      </w:pPr>
      <w:r w:rsidRPr="00391FEB">
        <w:rPr>
          <w:rFonts w:ascii="Times New Roman" w:eastAsia="Times New Roman" w:hAnsi="Times New Roman" w:cs="Times New Roman"/>
          <w:b/>
        </w:rPr>
        <w:t xml:space="preserve">Table </w:t>
      </w:r>
      <w:r w:rsidR="009B3FD2">
        <w:rPr>
          <w:rFonts w:ascii="Times New Roman" w:eastAsia="Times New Roman" w:hAnsi="Times New Roman" w:cs="Times New Roman"/>
          <w:b/>
        </w:rPr>
        <w:t>7</w:t>
      </w:r>
      <w:r w:rsidRPr="00391FEB">
        <w:rPr>
          <w:rFonts w:ascii="Times New Roman" w:eastAsia="Times New Roman" w:hAnsi="Times New Roman" w:cs="Times New Roman"/>
          <w:b/>
        </w:rPr>
        <w:t>b: Fairness Metrics (Logistic Regression Model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4E09F9" w:rsidRPr="00391FEB" w14:paraId="6287BF1D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517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9C5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TP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D2C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T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05D3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PPV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331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NPV</w:t>
            </w:r>
          </w:p>
        </w:tc>
      </w:tr>
      <w:tr w:rsidR="004E09F9" w:rsidRPr="00391FEB" w14:paraId="5DF01EE2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998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Asi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6E7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753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61A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275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92</w:t>
            </w:r>
          </w:p>
        </w:tc>
      </w:tr>
      <w:tr w:rsidR="004E09F9" w:rsidRPr="00391FEB" w14:paraId="0FDB42FD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A6D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Blac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08D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B517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3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E16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545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913</w:t>
            </w:r>
          </w:p>
        </w:tc>
      </w:tr>
      <w:tr w:rsidR="004E09F9" w:rsidRPr="00391FEB" w14:paraId="3E5349D8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973C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Mix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C2E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ACD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68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E821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0CC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98</w:t>
            </w:r>
          </w:p>
        </w:tc>
      </w:tr>
      <w:tr w:rsidR="004E09F9" w:rsidRPr="00391FEB" w14:paraId="304ABB07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C09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Other Ethnic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CBAF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B618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4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6F10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4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A96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4E09F9" w:rsidRPr="00391FEB" w14:paraId="74A516BA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BBC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Whi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CE81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9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FA3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70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D12B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398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73</w:t>
            </w:r>
          </w:p>
        </w:tc>
      </w:tr>
      <w:tr w:rsidR="004E09F9" w:rsidRPr="00391FEB" w14:paraId="3993D5A8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C9FD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E8D1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6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882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D4B2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3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A80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89</w:t>
            </w:r>
          </w:p>
        </w:tc>
      </w:tr>
      <w:tr w:rsidR="004E09F9" w:rsidRPr="00391FEB" w14:paraId="0D857FC1" w14:textId="77777777" w:rsidTr="008E420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6206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391FEB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71C5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7A7E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0B24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35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35F9" w14:textId="77777777" w:rsidR="004E09F9" w:rsidRPr="00391FEB" w:rsidRDefault="004E09F9" w:rsidP="008E420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391FEB">
              <w:rPr>
                <w:rFonts w:ascii="Times New Roman" w:eastAsia="Times New Roman" w:hAnsi="Times New Roman" w:cs="Times New Roman"/>
              </w:rPr>
              <w:t>0.859</w:t>
            </w:r>
          </w:p>
        </w:tc>
      </w:tr>
    </w:tbl>
    <w:p w14:paraId="5582D0F9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TPR: True Positive Rate (Sensitivity)</w:t>
      </w:r>
    </w:p>
    <w:p w14:paraId="1697D3B3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TNR: True Negative Rate (Specificity)</w:t>
      </w:r>
    </w:p>
    <w:p w14:paraId="59A13B70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PPV: Positive Predictive Value</w:t>
      </w:r>
    </w:p>
    <w:p w14:paraId="1972277C" w14:textId="77777777" w:rsidR="004E09F9" w:rsidRPr="00391FEB" w:rsidRDefault="004E09F9" w:rsidP="004E09F9">
      <w:pPr>
        <w:spacing w:line="360" w:lineRule="auto"/>
        <w:rPr>
          <w:rFonts w:ascii="Times New Roman" w:eastAsia="Times New Roman" w:hAnsi="Times New Roman" w:cs="Times New Roman"/>
          <w:b/>
          <w:i/>
          <w:iCs/>
        </w:rPr>
      </w:pPr>
      <w:r w:rsidRPr="00391FEB">
        <w:rPr>
          <w:rFonts w:ascii="Times New Roman" w:eastAsia="Times New Roman" w:hAnsi="Times New Roman" w:cs="Times New Roman"/>
          <w:i/>
          <w:iCs/>
          <w:sz w:val="20"/>
          <w:szCs w:val="20"/>
        </w:rPr>
        <w:t>NPV: Negative Predictive Value</w:t>
      </w:r>
    </w:p>
    <w:p w14:paraId="4342EA48" w14:textId="77777777" w:rsidR="00BF04BF" w:rsidRPr="00391FEB" w:rsidRDefault="00BF04BF">
      <w:pPr>
        <w:rPr>
          <w:rFonts w:ascii="Times New Roman" w:hAnsi="Times New Roman" w:cs="Times New Roman"/>
        </w:rPr>
      </w:pPr>
    </w:p>
    <w:sectPr w:rsidR="00BF04BF" w:rsidRPr="00391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9F9"/>
    <w:rsid w:val="00124DAA"/>
    <w:rsid w:val="001C0909"/>
    <w:rsid w:val="002324CF"/>
    <w:rsid w:val="003606A4"/>
    <w:rsid w:val="00391FEB"/>
    <w:rsid w:val="00441C25"/>
    <w:rsid w:val="004E09F9"/>
    <w:rsid w:val="00617FAC"/>
    <w:rsid w:val="00643A1B"/>
    <w:rsid w:val="00661223"/>
    <w:rsid w:val="007332C5"/>
    <w:rsid w:val="008126F7"/>
    <w:rsid w:val="00884058"/>
    <w:rsid w:val="009B3FD2"/>
    <w:rsid w:val="00BD2D84"/>
    <w:rsid w:val="00BF04BF"/>
    <w:rsid w:val="00D555F2"/>
    <w:rsid w:val="00D713C7"/>
    <w:rsid w:val="00EB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928AD"/>
  <w15:chartTrackingRefBased/>
  <w15:docId w15:val="{00474821-9E6C-1B4D-AFDC-A51F266E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9F9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9F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9F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9F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9F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9F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9F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9F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9F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9F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9F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9F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E09F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9F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E0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9F9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09F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09F9"/>
  </w:style>
  <w:style w:type="table" w:styleId="TableGrid">
    <w:name w:val="Table Grid"/>
    <w:basedOn w:val="TableNormal"/>
    <w:uiPriority w:val="39"/>
    <w:rsid w:val="002324C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2324CF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324CF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324CF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24CF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324CF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24CF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324CF"/>
    <w:rPr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4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3</Pages>
  <Words>7333</Words>
  <Characters>41799</Characters>
  <Application>Microsoft Office Word</Application>
  <DocSecurity>0</DocSecurity>
  <Lines>348</Lines>
  <Paragraphs>98</Paragraphs>
  <ScaleCrop>false</ScaleCrop>
  <Company/>
  <LinksUpToDate>false</LinksUpToDate>
  <CharactersWithSpaces>4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rowley</dc:creator>
  <cp:keywords/>
  <dc:description/>
  <cp:lastModifiedBy>Ryan Crowley</cp:lastModifiedBy>
  <cp:revision>11</cp:revision>
  <dcterms:created xsi:type="dcterms:W3CDTF">2024-11-26T18:22:00Z</dcterms:created>
  <dcterms:modified xsi:type="dcterms:W3CDTF">2025-01-16T18:39:00Z</dcterms:modified>
</cp:coreProperties>
</file>